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D367C1" w14:textId="58CFF3B2" w:rsidR="00965D56" w:rsidRDefault="00965D56" w:rsidP="00965D56">
      <w:pPr>
        <w:rPr>
          <w:b/>
          <w:bCs/>
          <w:sz w:val="22"/>
          <w:szCs w:val="22"/>
        </w:rPr>
      </w:pPr>
      <w:r w:rsidRPr="00414515">
        <w:rPr>
          <w:b/>
          <w:bCs/>
          <w:sz w:val="22"/>
          <w:szCs w:val="22"/>
        </w:rPr>
        <w:t>Appendix S1</w:t>
      </w:r>
    </w:p>
    <w:p w14:paraId="3CC4D7B2" w14:textId="77777777" w:rsidR="00965D56" w:rsidRPr="00414515" w:rsidRDefault="00965D56" w:rsidP="00965D56">
      <w:pPr>
        <w:rPr>
          <w:b/>
          <w:bCs/>
          <w:sz w:val="22"/>
          <w:szCs w:val="22"/>
        </w:rPr>
      </w:pPr>
    </w:p>
    <w:p w14:paraId="3E4059A4" w14:textId="77777777" w:rsidR="00965D56" w:rsidRPr="00414515" w:rsidRDefault="00965D56" w:rsidP="00965D56">
      <w:pPr>
        <w:rPr>
          <w:sz w:val="22"/>
          <w:szCs w:val="22"/>
        </w:rPr>
      </w:pPr>
    </w:p>
    <w:p w14:paraId="78325BE8" w14:textId="11A21190" w:rsidR="00965D56" w:rsidRPr="00414515" w:rsidRDefault="00965D56" w:rsidP="00965D56">
      <w:pPr>
        <w:rPr>
          <w:sz w:val="22"/>
          <w:szCs w:val="22"/>
        </w:rPr>
      </w:pPr>
      <w:r w:rsidRPr="00414515">
        <w:rPr>
          <w:iCs/>
          <w:noProof/>
        </w:rPr>
        <w:drawing>
          <wp:inline distT="0" distB="0" distL="0" distR="0" wp14:anchorId="73B6D3C2" wp14:editId="47E6A9A5">
            <wp:extent cx="5486400" cy="3200400"/>
            <wp:effectExtent l="0" t="0" r="0" b="12700"/>
            <wp:docPr id="5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4BCB7AD3" w14:textId="77777777" w:rsidR="00965D56" w:rsidRPr="00414515" w:rsidRDefault="00965D56" w:rsidP="00965D56">
      <w:pPr>
        <w:rPr>
          <w:sz w:val="22"/>
          <w:szCs w:val="22"/>
        </w:rPr>
      </w:pPr>
    </w:p>
    <w:p w14:paraId="5833C240" w14:textId="11888D5E" w:rsidR="00965D56" w:rsidRDefault="00965D56" w:rsidP="00965D56">
      <w:pPr>
        <w:rPr>
          <w:b/>
          <w:sz w:val="22"/>
          <w:szCs w:val="22"/>
          <w:u w:val="single"/>
          <w:lang w:val="en-US"/>
        </w:rPr>
      </w:pPr>
      <w:r w:rsidRPr="00414515">
        <w:rPr>
          <w:b/>
          <w:sz w:val="22"/>
          <w:szCs w:val="22"/>
          <w:u w:val="single"/>
          <w:lang w:val="en-US"/>
        </w:rPr>
        <w:t xml:space="preserve">Figure 1: Flowchart of sampling method </w:t>
      </w:r>
    </w:p>
    <w:p w14:paraId="3EA410A3" w14:textId="371F0D9D" w:rsidR="00965D56" w:rsidRDefault="00965D56" w:rsidP="00965D56">
      <w:pPr>
        <w:rPr>
          <w:b/>
          <w:sz w:val="22"/>
          <w:szCs w:val="22"/>
          <w:u w:val="single"/>
          <w:lang w:val="en-US"/>
        </w:rPr>
      </w:pPr>
    </w:p>
    <w:p w14:paraId="3D5A160E" w14:textId="77777777" w:rsidR="00965D56" w:rsidRPr="00414515" w:rsidRDefault="00965D56" w:rsidP="00965D56">
      <w:pPr>
        <w:rPr>
          <w:b/>
          <w:sz w:val="22"/>
          <w:szCs w:val="22"/>
          <w:u w:val="single"/>
          <w:lang w:val="en-US"/>
        </w:rPr>
      </w:pPr>
    </w:p>
    <w:p w14:paraId="54AFE3AC" w14:textId="77777777" w:rsidR="00965D56" w:rsidRPr="00414515" w:rsidRDefault="00965D56" w:rsidP="00965D56">
      <w:pPr>
        <w:rPr>
          <w:sz w:val="22"/>
          <w:szCs w:val="22"/>
        </w:rPr>
      </w:pPr>
      <w:r w:rsidRPr="00414515">
        <w:rPr>
          <w:b/>
          <w:noProof/>
        </w:rPr>
        <w:lastRenderedPageBreak/>
        <w:drawing>
          <wp:inline distT="0" distB="0" distL="0" distR="0" wp14:anchorId="7706F5A1" wp14:editId="610A27C2">
            <wp:extent cx="5486400" cy="3962400"/>
            <wp:effectExtent l="0" t="0" r="0" b="12700"/>
            <wp:docPr id="74" name="Diagram 7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0" r:lo="rId11" r:qs="rId12" r:cs="rId13"/>
              </a:graphicData>
            </a:graphic>
          </wp:inline>
        </w:drawing>
      </w:r>
    </w:p>
    <w:p w14:paraId="7ABE0FD4" w14:textId="77777777" w:rsidR="00965D56" w:rsidRPr="00414515" w:rsidRDefault="00965D56" w:rsidP="00965D56">
      <w:pPr>
        <w:rPr>
          <w:sz w:val="22"/>
          <w:szCs w:val="22"/>
        </w:rPr>
      </w:pPr>
    </w:p>
    <w:p w14:paraId="687229C1" w14:textId="77777777" w:rsidR="00965D56" w:rsidRPr="00414515" w:rsidRDefault="00965D56" w:rsidP="00965D56">
      <w:pPr>
        <w:rPr>
          <w:b/>
          <w:sz w:val="22"/>
          <w:szCs w:val="22"/>
          <w:u w:val="single"/>
          <w:lang w:val="en-US"/>
        </w:rPr>
      </w:pPr>
      <w:r w:rsidRPr="00414515">
        <w:rPr>
          <w:b/>
          <w:sz w:val="22"/>
          <w:szCs w:val="22"/>
          <w:u w:val="single"/>
          <w:lang w:val="en-US"/>
        </w:rPr>
        <w:t xml:space="preserve">Figure 2: Flowchart on study method </w:t>
      </w:r>
    </w:p>
    <w:p w14:paraId="7EB8C71F" w14:textId="77777777" w:rsidR="00965D56" w:rsidRPr="00414515" w:rsidRDefault="00965D56" w:rsidP="00965D56">
      <w:pPr>
        <w:rPr>
          <w:sz w:val="22"/>
          <w:szCs w:val="22"/>
        </w:rPr>
      </w:pPr>
    </w:p>
    <w:p w14:paraId="11BBF3B0" w14:textId="77777777" w:rsidR="00965D56" w:rsidRPr="00414515" w:rsidRDefault="00965D56" w:rsidP="00965D56">
      <w:pPr>
        <w:rPr>
          <w:sz w:val="22"/>
          <w:szCs w:val="22"/>
        </w:rPr>
      </w:pPr>
    </w:p>
    <w:p w14:paraId="7280717D" w14:textId="440CDEA4" w:rsidR="00965D56" w:rsidRDefault="00965D56" w:rsidP="00965D56">
      <w:pPr>
        <w:rPr>
          <w:sz w:val="22"/>
          <w:szCs w:val="22"/>
        </w:rPr>
      </w:pPr>
    </w:p>
    <w:p w14:paraId="3CC62553" w14:textId="1892C2A3" w:rsidR="00965D56" w:rsidRDefault="00965D56" w:rsidP="00965D56">
      <w:pPr>
        <w:rPr>
          <w:sz w:val="22"/>
          <w:szCs w:val="22"/>
        </w:rPr>
      </w:pPr>
    </w:p>
    <w:p w14:paraId="5141A6C1" w14:textId="5EA71526" w:rsidR="00965D56" w:rsidRDefault="00965D56" w:rsidP="00965D56">
      <w:pPr>
        <w:rPr>
          <w:sz w:val="22"/>
          <w:szCs w:val="22"/>
        </w:rPr>
      </w:pPr>
    </w:p>
    <w:p w14:paraId="4AE3473E" w14:textId="0C30F9B5" w:rsidR="00965D56" w:rsidRDefault="00965D56" w:rsidP="00965D56">
      <w:pPr>
        <w:rPr>
          <w:sz w:val="22"/>
          <w:szCs w:val="22"/>
        </w:rPr>
      </w:pPr>
    </w:p>
    <w:p w14:paraId="4DE8429C" w14:textId="62503ACE" w:rsidR="00965D56" w:rsidRDefault="00965D56" w:rsidP="00965D56">
      <w:pPr>
        <w:rPr>
          <w:sz w:val="22"/>
          <w:szCs w:val="22"/>
        </w:rPr>
      </w:pPr>
    </w:p>
    <w:p w14:paraId="3AECCC66" w14:textId="296A3D8C" w:rsidR="00965D56" w:rsidRDefault="00965D56" w:rsidP="00965D56">
      <w:pPr>
        <w:rPr>
          <w:sz w:val="22"/>
          <w:szCs w:val="22"/>
        </w:rPr>
      </w:pPr>
    </w:p>
    <w:p w14:paraId="6BC7EB30" w14:textId="6F968DA4" w:rsidR="00965D56" w:rsidRDefault="00965D56" w:rsidP="00965D56">
      <w:pPr>
        <w:rPr>
          <w:sz w:val="22"/>
          <w:szCs w:val="22"/>
        </w:rPr>
      </w:pPr>
    </w:p>
    <w:p w14:paraId="7DC4BA7F" w14:textId="7F3385F4" w:rsidR="00965D56" w:rsidRDefault="00965D56" w:rsidP="00965D56">
      <w:pPr>
        <w:rPr>
          <w:sz w:val="22"/>
          <w:szCs w:val="22"/>
        </w:rPr>
      </w:pPr>
    </w:p>
    <w:p w14:paraId="76A6F087" w14:textId="7D6653DD" w:rsidR="00965D56" w:rsidRDefault="00965D56" w:rsidP="00965D56">
      <w:pPr>
        <w:rPr>
          <w:sz w:val="22"/>
          <w:szCs w:val="22"/>
        </w:rPr>
      </w:pPr>
    </w:p>
    <w:p w14:paraId="59AC49FB" w14:textId="419F1666" w:rsidR="00965D56" w:rsidRDefault="00965D56" w:rsidP="00965D56">
      <w:pPr>
        <w:rPr>
          <w:sz w:val="22"/>
          <w:szCs w:val="22"/>
        </w:rPr>
      </w:pPr>
    </w:p>
    <w:p w14:paraId="0F2B1655" w14:textId="0304751A" w:rsidR="00965D56" w:rsidRDefault="00965D56" w:rsidP="00965D56">
      <w:pPr>
        <w:rPr>
          <w:sz w:val="22"/>
          <w:szCs w:val="22"/>
        </w:rPr>
      </w:pPr>
    </w:p>
    <w:p w14:paraId="5D0D1F17" w14:textId="5B6E9B7C" w:rsidR="00965D56" w:rsidRDefault="00965D56" w:rsidP="00965D56">
      <w:pPr>
        <w:rPr>
          <w:sz w:val="22"/>
          <w:szCs w:val="22"/>
        </w:rPr>
      </w:pPr>
    </w:p>
    <w:p w14:paraId="3D4FC4A1" w14:textId="38373380" w:rsidR="00965D56" w:rsidRDefault="00965D56" w:rsidP="00965D56">
      <w:pPr>
        <w:rPr>
          <w:sz w:val="22"/>
          <w:szCs w:val="22"/>
        </w:rPr>
      </w:pPr>
    </w:p>
    <w:p w14:paraId="38BF7544" w14:textId="24027B49" w:rsidR="00965D56" w:rsidRDefault="00965D56" w:rsidP="00965D56">
      <w:pPr>
        <w:rPr>
          <w:sz w:val="22"/>
          <w:szCs w:val="22"/>
        </w:rPr>
      </w:pPr>
    </w:p>
    <w:p w14:paraId="0E40613C" w14:textId="56DEF9BC" w:rsidR="00965D56" w:rsidRDefault="00965D56" w:rsidP="00965D56">
      <w:pPr>
        <w:rPr>
          <w:sz w:val="22"/>
          <w:szCs w:val="22"/>
        </w:rPr>
      </w:pPr>
    </w:p>
    <w:p w14:paraId="431F9151" w14:textId="2D16991C" w:rsidR="00965D56" w:rsidRDefault="00965D56" w:rsidP="00965D56">
      <w:pPr>
        <w:rPr>
          <w:sz w:val="22"/>
          <w:szCs w:val="22"/>
        </w:rPr>
      </w:pPr>
    </w:p>
    <w:p w14:paraId="56FC81FD" w14:textId="3013B74E" w:rsidR="00965D56" w:rsidRDefault="00965D56" w:rsidP="00965D56">
      <w:pPr>
        <w:rPr>
          <w:sz w:val="22"/>
          <w:szCs w:val="22"/>
        </w:rPr>
      </w:pPr>
    </w:p>
    <w:p w14:paraId="7F6BF07E" w14:textId="6AF604B6" w:rsidR="00965D56" w:rsidRDefault="00965D56" w:rsidP="00965D56">
      <w:pPr>
        <w:rPr>
          <w:sz w:val="22"/>
          <w:szCs w:val="22"/>
        </w:rPr>
      </w:pPr>
    </w:p>
    <w:p w14:paraId="7B1FAC88" w14:textId="77777777" w:rsidR="00965D56" w:rsidRPr="00414515" w:rsidRDefault="00965D56" w:rsidP="00965D56">
      <w:pPr>
        <w:rPr>
          <w:sz w:val="22"/>
          <w:szCs w:val="22"/>
        </w:rPr>
      </w:pPr>
    </w:p>
    <w:p w14:paraId="448EBE59" w14:textId="77777777" w:rsidR="00965D56" w:rsidRPr="00414515" w:rsidRDefault="00965D56" w:rsidP="00965D56">
      <w:pPr>
        <w:rPr>
          <w:sz w:val="22"/>
          <w:szCs w:val="22"/>
        </w:rPr>
      </w:pPr>
    </w:p>
    <w:p w14:paraId="48E12552" w14:textId="77777777" w:rsidR="00965D56" w:rsidRDefault="00965D56" w:rsidP="00965D56">
      <w:pPr>
        <w:rPr>
          <w:b/>
          <w:bCs/>
          <w:sz w:val="22"/>
          <w:szCs w:val="22"/>
          <w:u w:val="single"/>
        </w:rPr>
      </w:pPr>
    </w:p>
    <w:p w14:paraId="3A6A57D8" w14:textId="77777777" w:rsidR="00965D56" w:rsidRDefault="00965D56" w:rsidP="00965D56">
      <w:pPr>
        <w:rPr>
          <w:b/>
          <w:bCs/>
          <w:sz w:val="22"/>
          <w:szCs w:val="22"/>
          <w:u w:val="single"/>
        </w:rPr>
      </w:pPr>
    </w:p>
    <w:p w14:paraId="7605E67E" w14:textId="77777777" w:rsidR="00965D56" w:rsidRDefault="00965D56" w:rsidP="00965D56">
      <w:pPr>
        <w:rPr>
          <w:b/>
          <w:bCs/>
          <w:sz w:val="22"/>
          <w:szCs w:val="22"/>
          <w:u w:val="single"/>
        </w:rPr>
      </w:pPr>
    </w:p>
    <w:p w14:paraId="33293293" w14:textId="3AF680A2" w:rsidR="00965D56" w:rsidRDefault="00965D56" w:rsidP="00965D56">
      <w:pPr>
        <w:rPr>
          <w:b/>
          <w:bCs/>
          <w:sz w:val="22"/>
          <w:szCs w:val="22"/>
          <w:u w:val="single"/>
        </w:rPr>
      </w:pPr>
      <w:r w:rsidRPr="00414515">
        <w:rPr>
          <w:b/>
          <w:bCs/>
          <w:sz w:val="22"/>
          <w:szCs w:val="22"/>
          <w:u w:val="single"/>
        </w:rPr>
        <w:t xml:space="preserve">Questionnaire </w:t>
      </w:r>
    </w:p>
    <w:p w14:paraId="1DB1A03E" w14:textId="77777777" w:rsidR="00965D56" w:rsidRPr="00414515" w:rsidRDefault="00965D56" w:rsidP="00965D56">
      <w:pPr>
        <w:rPr>
          <w:b/>
          <w:bCs/>
          <w:sz w:val="22"/>
          <w:szCs w:val="22"/>
          <w:u w:val="single"/>
        </w:rPr>
      </w:pPr>
    </w:p>
    <w:p w14:paraId="4E860DDD" w14:textId="77777777" w:rsidR="00965D56" w:rsidRPr="00414515" w:rsidRDefault="00965D56" w:rsidP="00965D56">
      <w:pPr>
        <w:rPr>
          <w:b/>
          <w:sz w:val="22"/>
          <w:szCs w:val="22"/>
          <w:u w:val="single"/>
          <w:lang w:val="en-US"/>
        </w:rPr>
      </w:pPr>
      <w:r w:rsidRPr="00414515">
        <w:rPr>
          <w:b/>
          <w:sz w:val="22"/>
          <w:szCs w:val="22"/>
          <w:u w:val="single"/>
          <w:lang w:val="en-US"/>
        </w:rPr>
        <w:t xml:space="preserve">Sarawak Stone Project Performa </w:t>
      </w:r>
      <w:proofErr w:type="gramStart"/>
      <w:r w:rsidRPr="00414515">
        <w:rPr>
          <w:b/>
          <w:sz w:val="22"/>
          <w:szCs w:val="22"/>
          <w:u w:val="single"/>
          <w:lang w:val="en-US"/>
        </w:rPr>
        <w:t>( English</w:t>
      </w:r>
      <w:proofErr w:type="gramEnd"/>
      <w:r w:rsidRPr="00414515">
        <w:rPr>
          <w:b/>
          <w:sz w:val="22"/>
          <w:szCs w:val="22"/>
          <w:u w:val="single"/>
          <w:lang w:val="en-US"/>
        </w:rPr>
        <w:t xml:space="preserve"> version)</w:t>
      </w:r>
    </w:p>
    <w:p w14:paraId="07CEB6AC" w14:textId="77777777" w:rsidR="00965D56" w:rsidRPr="00414515" w:rsidRDefault="00965D56" w:rsidP="00965D56">
      <w:pPr>
        <w:numPr>
          <w:ilvl w:val="0"/>
          <w:numId w:val="1"/>
        </w:numPr>
        <w:rPr>
          <w:sz w:val="22"/>
          <w:szCs w:val="22"/>
          <w:lang w:val="en-US"/>
        </w:rPr>
      </w:pPr>
      <w:proofErr w:type="gramStart"/>
      <w:r w:rsidRPr="00414515">
        <w:rPr>
          <w:sz w:val="22"/>
          <w:szCs w:val="22"/>
          <w:lang w:val="en-US"/>
        </w:rPr>
        <w:t>NRIC :</w:t>
      </w:r>
      <w:proofErr w:type="gramEnd"/>
      <w:r w:rsidRPr="00414515">
        <w:rPr>
          <w:sz w:val="22"/>
          <w:szCs w:val="22"/>
          <w:lang w:val="en-US"/>
        </w:rPr>
        <w:t xml:space="preserve"> </w:t>
      </w:r>
      <w:r w:rsidRPr="00414515">
        <w:rPr>
          <w:sz w:val="22"/>
          <w:szCs w:val="22"/>
          <w:lang w:val="en-US"/>
        </w:rPr>
        <w:tab/>
      </w:r>
      <w:r w:rsidRPr="00414515">
        <w:rPr>
          <w:sz w:val="22"/>
          <w:szCs w:val="22"/>
          <w:lang w:val="en-US"/>
        </w:rPr>
        <w:tab/>
      </w:r>
      <w:r w:rsidRPr="00414515">
        <w:rPr>
          <w:sz w:val="22"/>
          <w:szCs w:val="22"/>
          <w:lang w:val="en-US"/>
        </w:rPr>
        <w:tab/>
      </w:r>
      <w:r w:rsidRPr="00414515">
        <w:rPr>
          <w:sz w:val="22"/>
          <w:szCs w:val="22"/>
          <w:lang w:val="en-US"/>
        </w:rPr>
        <w:tab/>
      </w:r>
      <w:r w:rsidRPr="00414515">
        <w:rPr>
          <w:sz w:val="22"/>
          <w:szCs w:val="22"/>
          <w:lang w:val="en-US"/>
        </w:rPr>
        <w:tab/>
      </w:r>
      <w:r w:rsidRPr="00414515">
        <w:rPr>
          <w:sz w:val="22"/>
          <w:szCs w:val="22"/>
          <w:lang w:val="en-US"/>
        </w:rPr>
        <w:tab/>
      </w:r>
      <w:r w:rsidRPr="00414515">
        <w:rPr>
          <w:sz w:val="22"/>
          <w:szCs w:val="22"/>
          <w:lang w:val="en-US"/>
        </w:rPr>
        <w:tab/>
      </w:r>
    </w:p>
    <w:p w14:paraId="2042A0BB" w14:textId="77777777" w:rsidR="00965D56" w:rsidRPr="00414515" w:rsidRDefault="00965D56" w:rsidP="00965D56">
      <w:pPr>
        <w:numPr>
          <w:ilvl w:val="0"/>
          <w:numId w:val="1"/>
        </w:numPr>
        <w:rPr>
          <w:sz w:val="22"/>
          <w:szCs w:val="22"/>
          <w:lang w:val="en-US"/>
        </w:rPr>
      </w:pPr>
      <w:proofErr w:type="gramStart"/>
      <w:r w:rsidRPr="00414515">
        <w:rPr>
          <w:sz w:val="22"/>
          <w:szCs w:val="22"/>
          <w:lang w:val="en-US"/>
        </w:rPr>
        <w:t>Age :</w:t>
      </w:r>
      <w:proofErr w:type="gramEnd"/>
      <w:r w:rsidRPr="00414515">
        <w:rPr>
          <w:sz w:val="22"/>
          <w:szCs w:val="22"/>
          <w:lang w:val="en-US"/>
        </w:rPr>
        <w:t xml:space="preserve"> </w:t>
      </w:r>
    </w:p>
    <w:p w14:paraId="371CDAE9" w14:textId="77777777" w:rsidR="00965D56" w:rsidRPr="00414515" w:rsidRDefault="00965D56" w:rsidP="00965D56">
      <w:pPr>
        <w:numPr>
          <w:ilvl w:val="0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>Sex: Male / Female</w:t>
      </w:r>
    </w:p>
    <w:p w14:paraId="6906E03A" w14:textId="77777777" w:rsidR="00965D56" w:rsidRPr="00414515" w:rsidRDefault="00965D56" w:rsidP="00965D56">
      <w:pPr>
        <w:numPr>
          <w:ilvl w:val="0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>Smoker / Non smoker</w:t>
      </w:r>
    </w:p>
    <w:p w14:paraId="47D50B21" w14:textId="77777777" w:rsidR="00965D56" w:rsidRPr="00414515" w:rsidRDefault="00965D56" w:rsidP="00965D56">
      <w:pPr>
        <w:numPr>
          <w:ilvl w:val="0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 xml:space="preserve">Personal history of renal </w:t>
      </w:r>
      <w:proofErr w:type="gramStart"/>
      <w:r w:rsidRPr="00414515">
        <w:rPr>
          <w:sz w:val="22"/>
          <w:szCs w:val="22"/>
          <w:lang w:val="en-US"/>
        </w:rPr>
        <w:t>stone :</w:t>
      </w:r>
      <w:proofErr w:type="gramEnd"/>
      <w:r w:rsidRPr="00414515">
        <w:rPr>
          <w:sz w:val="22"/>
          <w:szCs w:val="22"/>
          <w:lang w:val="en-US"/>
        </w:rPr>
        <w:t xml:space="preserve"> Yes / No</w:t>
      </w:r>
    </w:p>
    <w:p w14:paraId="5318C6B5" w14:textId="77777777" w:rsidR="00965D56" w:rsidRPr="00414515" w:rsidRDefault="00965D56" w:rsidP="00965D56">
      <w:pPr>
        <w:numPr>
          <w:ilvl w:val="1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 xml:space="preserve">If Yes </w:t>
      </w:r>
    </w:p>
    <w:p w14:paraId="788BDFCC" w14:textId="77777777" w:rsidR="00965D56" w:rsidRPr="00414515" w:rsidRDefault="00965D56" w:rsidP="00965D56">
      <w:pPr>
        <w:numPr>
          <w:ilvl w:val="2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 xml:space="preserve">Treatment method and duration </w:t>
      </w:r>
    </w:p>
    <w:p w14:paraId="29159158" w14:textId="77777777" w:rsidR="00965D56" w:rsidRPr="00414515" w:rsidRDefault="00965D56" w:rsidP="00965D56">
      <w:pPr>
        <w:numPr>
          <w:ilvl w:val="2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>History of passing out stone without any treatment</w:t>
      </w:r>
    </w:p>
    <w:p w14:paraId="3B7596BD" w14:textId="77777777" w:rsidR="00965D56" w:rsidRPr="00414515" w:rsidRDefault="00965D56" w:rsidP="00965D56">
      <w:pPr>
        <w:numPr>
          <w:ilvl w:val="0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 xml:space="preserve">Any family history of kidney </w:t>
      </w:r>
      <w:proofErr w:type="gramStart"/>
      <w:r w:rsidRPr="00414515">
        <w:rPr>
          <w:sz w:val="22"/>
          <w:szCs w:val="22"/>
          <w:lang w:val="en-US"/>
        </w:rPr>
        <w:t>stone :</w:t>
      </w:r>
      <w:proofErr w:type="gramEnd"/>
      <w:r w:rsidRPr="00414515">
        <w:rPr>
          <w:sz w:val="22"/>
          <w:szCs w:val="22"/>
          <w:lang w:val="en-US"/>
        </w:rPr>
        <w:t xml:space="preserve"> Yes / No</w:t>
      </w:r>
    </w:p>
    <w:p w14:paraId="2924AC39" w14:textId="77777777" w:rsidR="00965D56" w:rsidRPr="00414515" w:rsidRDefault="00965D56" w:rsidP="00965D56">
      <w:pPr>
        <w:numPr>
          <w:ilvl w:val="0"/>
          <w:numId w:val="1"/>
        </w:numPr>
        <w:rPr>
          <w:sz w:val="22"/>
          <w:szCs w:val="22"/>
          <w:lang w:val="en-US"/>
        </w:rPr>
      </w:pPr>
      <w:proofErr w:type="gramStart"/>
      <w:r w:rsidRPr="00414515">
        <w:rPr>
          <w:sz w:val="22"/>
          <w:szCs w:val="22"/>
          <w:lang w:val="en-US"/>
        </w:rPr>
        <w:t>BMI :</w:t>
      </w:r>
      <w:proofErr w:type="gramEnd"/>
      <w:r w:rsidRPr="00414515">
        <w:rPr>
          <w:sz w:val="22"/>
          <w:szCs w:val="22"/>
          <w:lang w:val="en-US"/>
        </w:rPr>
        <w:t xml:space="preserve"> </w:t>
      </w:r>
    </w:p>
    <w:p w14:paraId="7EEFDF32" w14:textId="77777777" w:rsidR="00965D56" w:rsidRPr="00414515" w:rsidRDefault="00965D56" w:rsidP="00965D56">
      <w:pPr>
        <w:numPr>
          <w:ilvl w:val="1"/>
          <w:numId w:val="2"/>
        </w:numPr>
        <w:rPr>
          <w:sz w:val="22"/>
          <w:szCs w:val="22"/>
          <w:lang w:val="en-US"/>
        </w:rPr>
      </w:pPr>
      <w:proofErr w:type="gramStart"/>
      <w:r w:rsidRPr="00414515">
        <w:rPr>
          <w:sz w:val="22"/>
          <w:szCs w:val="22"/>
          <w:lang w:val="en-US"/>
        </w:rPr>
        <w:t>Height :</w:t>
      </w:r>
      <w:proofErr w:type="gramEnd"/>
      <w:r w:rsidRPr="00414515">
        <w:rPr>
          <w:sz w:val="22"/>
          <w:szCs w:val="22"/>
          <w:lang w:val="en-US"/>
        </w:rPr>
        <w:t xml:space="preserve"> ………m</w:t>
      </w:r>
    </w:p>
    <w:p w14:paraId="53526EDC" w14:textId="77777777" w:rsidR="00965D56" w:rsidRPr="00414515" w:rsidRDefault="00965D56" w:rsidP="00965D56">
      <w:pPr>
        <w:numPr>
          <w:ilvl w:val="1"/>
          <w:numId w:val="2"/>
        </w:numPr>
        <w:rPr>
          <w:sz w:val="22"/>
          <w:szCs w:val="22"/>
          <w:lang w:val="en-US"/>
        </w:rPr>
      </w:pPr>
      <w:proofErr w:type="gramStart"/>
      <w:r w:rsidRPr="00414515">
        <w:rPr>
          <w:sz w:val="22"/>
          <w:szCs w:val="22"/>
          <w:lang w:val="en-US"/>
        </w:rPr>
        <w:t>Weight :</w:t>
      </w:r>
      <w:proofErr w:type="gramEnd"/>
      <w:r w:rsidRPr="00414515">
        <w:rPr>
          <w:sz w:val="22"/>
          <w:szCs w:val="22"/>
          <w:lang w:val="en-US"/>
        </w:rPr>
        <w:t xml:space="preserve"> ……… kg</w:t>
      </w:r>
    </w:p>
    <w:p w14:paraId="1C73C4C4" w14:textId="77777777" w:rsidR="00965D56" w:rsidRPr="00414515" w:rsidRDefault="00965D56" w:rsidP="00965D56">
      <w:pPr>
        <w:numPr>
          <w:ilvl w:val="1"/>
          <w:numId w:val="2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 xml:space="preserve">BMI: </w:t>
      </w:r>
    </w:p>
    <w:p w14:paraId="20505AB0" w14:textId="77777777" w:rsidR="00965D56" w:rsidRPr="00414515" w:rsidRDefault="00965D56" w:rsidP="00965D56">
      <w:pPr>
        <w:numPr>
          <w:ilvl w:val="0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>Fluid Intake per Day</w:t>
      </w:r>
    </w:p>
    <w:p w14:paraId="45B3D05A" w14:textId="77777777" w:rsidR="00965D56" w:rsidRPr="00414515" w:rsidRDefault="00965D56" w:rsidP="00965D56">
      <w:pPr>
        <w:numPr>
          <w:ilvl w:val="1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>&lt; 500mls</w:t>
      </w:r>
      <w:r w:rsidRPr="00414515">
        <w:rPr>
          <w:sz w:val="22"/>
          <w:szCs w:val="22"/>
          <w:lang w:val="en-US"/>
        </w:rPr>
        <w:tab/>
      </w:r>
      <w:r w:rsidRPr="00414515">
        <w:rPr>
          <w:sz w:val="22"/>
          <w:szCs w:val="22"/>
          <w:lang w:val="en-US"/>
        </w:rPr>
        <w:tab/>
      </w:r>
    </w:p>
    <w:p w14:paraId="1E4CF24D" w14:textId="77777777" w:rsidR="00965D56" w:rsidRPr="00414515" w:rsidRDefault="00965D56" w:rsidP="00965D56">
      <w:pPr>
        <w:numPr>
          <w:ilvl w:val="1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 xml:space="preserve">500-1500mls      </w:t>
      </w:r>
    </w:p>
    <w:p w14:paraId="08F83324" w14:textId="77777777" w:rsidR="00965D56" w:rsidRPr="00414515" w:rsidRDefault="00965D56" w:rsidP="00965D56">
      <w:pPr>
        <w:numPr>
          <w:ilvl w:val="1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 xml:space="preserve">1500- 2500mls   </w:t>
      </w:r>
    </w:p>
    <w:p w14:paraId="34CEA446" w14:textId="77777777" w:rsidR="00965D56" w:rsidRPr="00414515" w:rsidRDefault="00965D56" w:rsidP="00965D56">
      <w:pPr>
        <w:numPr>
          <w:ilvl w:val="1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 xml:space="preserve"> &gt;2500mls</w:t>
      </w:r>
      <w:r w:rsidRPr="00414515">
        <w:rPr>
          <w:sz w:val="22"/>
          <w:szCs w:val="22"/>
          <w:lang w:val="en-US"/>
        </w:rPr>
        <w:tab/>
      </w:r>
      <w:r w:rsidRPr="00414515">
        <w:rPr>
          <w:sz w:val="22"/>
          <w:szCs w:val="22"/>
          <w:lang w:val="en-US"/>
        </w:rPr>
        <w:tab/>
      </w:r>
    </w:p>
    <w:p w14:paraId="7680F41B" w14:textId="77777777" w:rsidR="00965D56" w:rsidRPr="00414515" w:rsidRDefault="00965D56" w:rsidP="00965D56">
      <w:pPr>
        <w:numPr>
          <w:ilvl w:val="0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 xml:space="preserve">Occupation </w:t>
      </w:r>
    </w:p>
    <w:p w14:paraId="4C21B87A" w14:textId="77777777" w:rsidR="00965D56" w:rsidRPr="00414515" w:rsidRDefault="00965D56" w:rsidP="00965D56">
      <w:pPr>
        <w:numPr>
          <w:ilvl w:val="1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 xml:space="preserve">Indoor </w:t>
      </w:r>
    </w:p>
    <w:p w14:paraId="44AF0626" w14:textId="77777777" w:rsidR="00965D56" w:rsidRPr="00414515" w:rsidRDefault="00965D56" w:rsidP="00965D56">
      <w:pPr>
        <w:numPr>
          <w:ilvl w:val="1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>Outdoor</w:t>
      </w:r>
    </w:p>
    <w:p w14:paraId="098BB3E1" w14:textId="77777777" w:rsidR="00965D56" w:rsidRPr="00414515" w:rsidRDefault="00965D56" w:rsidP="00965D56">
      <w:pPr>
        <w:numPr>
          <w:ilvl w:val="1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>No job</w:t>
      </w:r>
    </w:p>
    <w:p w14:paraId="4F806A92" w14:textId="77777777" w:rsidR="00965D56" w:rsidRPr="00414515" w:rsidRDefault="00965D56" w:rsidP="00965D56">
      <w:pPr>
        <w:numPr>
          <w:ilvl w:val="0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 xml:space="preserve">Source of water </w:t>
      </w:r>
    </w:p>
    <w:p w14:paraId="0C8546D9" w14:textId="77777777" w:rsidR="00965D56" w:rsidRPr="00414515" w:rsidRDefault="00965D56" w:rsidP="00965D56">
      <w:pPr>
        <w:numPr>
          <w:ilvl w:val="1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>Tap water</w:t>
      </w:r>
    </w:p>
    <w:p w14:paraId="6FFBA435" w14:textId="77777777" w:rsidR="00965D56" w:rsidRPr="00414515" w:rsidRDefault="00965D56" w:rsidP="00965D56">
      <w:pPr>
        <w:numPr>
          <w:ilvl w:val="1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>Mineral water</w:t>
      </w:r>
    </w:p>
    <w:p w14:paraId="23D779FF" w14:textId="77777777" w:rsidR="00965D56" w:rsidRPr="00414515" w:rsidRDefault="00965D56" w:rsidP="00965D56">
      <w:pPr>
        <w:numPr>
          <w:ilvl w:val="1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>River / Mountain water</w:t>
      </w:r>
    </w:p>
    <w:p w14:paraId="1C6FDF1D" w14:textId="77777777" w:rsidR="00965D56" w:rsidRPr="00414515" w:rsidRDefault="00965D56" w:rsidP="00965D56">
      <w:pPr>
        <w:numPr>
          <w:ilvl w:val="0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>Amount of exercises</w:t>
      </w:r>
    </w:p>
    <w:p w14:paraId="0ACF2D36" w14:textId="77777777" w:rsidR="00965D56" w:rsidRPr="00414515" w:rsidRDefault="00965D56" w:rsidP="00965D56">
      <w:pPr>
        <w:numPr>
          <w:ilvl w:val="1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 xml:space="preserve">None </w:t>
      </w:r>
    </w:p>
    <w:p w14:paraId="490623A5" w14:textId="77777777" w:rsidR="00965D56" w:rsidRPr="00414515" w:rsidRDefault="00965D56" w:rsidP="00965D56">
      <w:pPr>
        <w:numPr>
          <w:ilvl w:val="1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>Frequent &gt; 3 times/ week</w:t>
      </w:r>
    </w:p>
    <w:p w14:paraId="0B923F2C" w14:textId="77777777" w:rsidR="00965D56" w:rsidRPr="00414515" w:rsidRDefault="00965D56" w:rsidP="00965D56">
      <w:pPr>
        <w:numPr>
          <w:ilvl w:val="1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>Occasional &lt; 3 times/ week</w:t>
      </w:r>
    </w:p>
    <w:p w14:paraId="048E2061" w14:textId="77777777" w:rsidR="00965D56" w:rsidRPr="00414515" w:rsidRDefault="00965D56" w:rsidP="00965D56">
      <w:pPr>
        <w:numPr>
          <w:ilvl w:val="0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 xml:space="preserve">Caffein Intake </w:t>
      </w:r>
      <w:proofErr w:type="gramStart"/>
      <w:r w:rsidRPr="00414515">
        <w:rPr>
          <w:sz w:val="22"/>
          <w:szCs w:val="22"/>
          <w:lang w:val="en-US"/>
        </w:rPr>
        <w:t>( Coffee</w:t>
      </w:r>
      <w:proofErr w:type="gramEnd"/>
      <w:r w:rsidRPr="00414515">
        <w:rPr>
          <w:sz w:val="22"/>
          <w:szCs w:val="22"/>
          <w:lang w:val="en-US"/>
        </w:rPr>
        <w:t xml:space="preserve"> / Tea)</w:t>
      </w:r>
    </w:p>
    <w:p w14:paraId="5B7CCEDA" w14:textId="77777777" w:rsidR="00965D56" w:rsidRPr="00414515" w:rsidRDefault="00965D56" w:rsidP="00965D56">
      <w:pPr>
        <w:numPr>
          <w:ilvl w:val="1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>Never</w:t>
      </w:r>
    </w:p>
    <w:p w14:paraId="5E186213" w14:textId="77777777" w:rsidR="00965D56" w:rsidRPr="00414515" w:rsidRDefault="00965D56" w:rsidP="00965D56">
      <w:pPr>
        <w:numPr>
          <w:ilvl w:val="1"/>
          <w:numId w:val="1"/>
        </w:numPr>
        <w:rPr>
          <w:sz w:val="22"/>
          <w:szCs w:val="22"/>
          <w:lang w:val="en-US"/>
        </w:rPr>
      </w:pPr>
      <w:proofErr w:type="gramStart"/>
      <w:r w:rsidRPr="00414515">
        <w:rPr>
          <w:sz w:val="22"/>
          <w:szCs w:val="22"/>
          <w:lang w:val="en-US"/>
        </w:rPr>
        <w:t>Occasional  &gt;</w:t>
      </w:r>
      <w:proofErr w:type="gramEnd"/>
      <w:r w:rsidRPr="00414515">
        <w:rPr>
          <w:sz w:val="22"/>
          <w:szCs w:val="22"/>
          <w:lang w:val="en-US"/>
        </w:rPr>
        <w:t xml:space="preserve"> 3 times/ week</w:t>
      </w:r>
    </w:p>
    <w:p w14:paraId="68776DC8" w14:textId="77777777" w:rsidR="00965D56" w:rsidRPr="00414515" w:rsidRDefault="00965D56" w:rsidP="00965D56">
      <w:pPr>
        <w:numPr>
          <w:ilvl w:val="1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>Frequent &lt; 3 times/ week</w:t>
      </w:r>
    </w:p>
    <w:p w14:paraId="48BB8DAA" w14:textId="77777777" w:rsidR="00965D56" w:rsidRPr="00414515" w:rsidRDefault="00965D56" w:rsidP="00965D56">
      <w:pPr>
        <w:numPr>
          <w:ilvl w:val="0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 xml:space="preserve">Salty Food </w:t>
      </w:r>
    </w:p>
    <w:p w14:paraId="5E367DD6" w14:textId="77777777" w:rsidR="00965D56" w:rsidRPr="00414515" w:rsidRDefault="00965D56" w:rsidP="00965D56">
      <w:pPr>
        <w:numPr>
          <w:ilvl w:val="1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 xml:space="preserve">Prefer </w:t>
      </w:r>
    </w:p>
    <w:p w14:paraId="6B8654BB" w14:textId="77777777" w:rsidR="00965D56" w:rsidRPr="00414515" w:rsidRDefault="00965D56" w:rsidP="00965D56">
      <w:pPr>
        <w:numPr>
          <w:ilvl w:val="1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 xml:space="preserve">Not Prefer </w:t>
      </w:r>
    </w:p>
    <w:p w14:paraId="1B6D698B" w14:textId="77777777" w:rsidR="00965D56" w:rsidRPr="00414515" w:rsidRDefault="00965D56" w:rsidP="00965D56">
      <w:pPr>
        <w:rPr>
          <w:sz w:val="22"/>
          <w:szCs w:val="22"/>
          <w:lang w:val="en-US"/>
        </w:rPr>
      </w:pPr>
    </w:p>
    <w:p w14:paraId="4F76CAA5" w14:textId="77777777" w:rsidR="00965D56" w:rsidRPr="00414515" w:rsidRDefault="00965D56" w:rsidP="00965D56">
      <w:pPr>
        <w:numPr>
          <w:ilvl w:val="0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 xml:space="preserve">Red meat Intake </w:t>
      </w:r>
    </w:p>
    <w:p w14:paraId="1B48EAEB" w14:textId="77777777" w:rsidR="00965D56" w:rsidRPr="00414515" w:rsidRDefault="00965D56" w:rsidP="00965D56">
      <w:pPr>
        <w:numPr>
          <w:ilvl w:val="1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>Prefer</w:t>
      </w:r>
    </w:p>
    <w:p w14:paraId="5768FE14" w14:textId="77777777" w:rsidR="00965D56" w:rsidRPr="00414515" w:rsidRDefault="00965D56" w:rsidP="00965D56">
      <w:pPr>
        <w:numPr>
          <w:ilvl w:val="1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>Not Prefer</w:t>
      </w:r>
    </w:p>
    <w:p w14:paraId="71E834C2" w14:textId="77777777" w:rsidR="00965D56" w:rsidRPr="00414515" w:rsidRDefault="00965D56" w:rsidP="00965D56">
      <w:pPr>
        <w:numPr>
          <w:ilvl w:val="0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>Co-morbidity</w:t>
      </w:r>
    </w:p>
    <w:p w14:paraId="743CDB1A" w14:textId="77777777" w:rsidR="00965D56" w:rsidRPr="00414515" w:rsidRDefault="00965D56" w:rsidP="00965D56">
      <w:pPr>
        <w:numPr>
          <w:ilvl w:val="1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 xml:space="preserve">Hypertension </w:t>
      </w:r>
    </w:p>
    <w:p w14:paraId="5DAE728C" w14:textId="77777777" w:rsidR="00965D56" w:rsidRPr="00414515" w:rsidRDefault="00965D56" w:rsidP="00965D56">
      <w:pPr>
        <w:numPr>
          <w:ilvl w:val="1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 xml:space="preserve">Diabetes </w:t>
      </w:r>
    </w:p>
    <w:p w14:paraId="086D59AD" w14:textId="77777777" w:rsidR="00965D56" w:rsidRPr="00414515" w:rsidRDefault="00965D56" w:rsidP="00965D56">
      <w:pPr>
        <w:numPr>
          <w:ilvl w:val="1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 xml:space="preserve">Coronary Heart Disease </w:t>
      </w:r>
    </w:p>
    <w:p w14:paraId="6615FC24" w14:textId="77777777" w:rsidR="00965D56" w:rsidRPr="00414515" w:rsidRDefault="00965D56" w:rsidP="00965D56">
      <w:pPr>
        <w:rPr>
          <w:sz w:val="22"/>
          <w:szCs w:val="22"/>
          <w:lang w:val="en-US"/>
        </w:rPr>
      </w:pPr>
    </w:p>
    <w:p w14:paraId="7476D70D" w14:textId="77777777" w:rsidR="00965D56" w:rsidRPr="00414515" w:rsidRDefault="00965D56" w:rsidP="00965D56">
      <w:pPr>
        <w:numPr>
          <w:ilvl w:val="0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>Races</w:t>
      </w:r>
    </w:p>
    <w:p w14:paraId="0E251618" w14:textId="77777777" w:rsidR="00965D56" w:rsidRPr="00414515" w:rsidRDefault="00965D56" w:rsidP="00965D56">
      <w:pPr>
        <w:numPr>
          <w:ilvl w:val="1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>Chinese</w:t>
      </w:r>
    </w:p>
    <w:p w14:paraId="3FCD60AC" w14:textId="77777777" w:rsidR="00965D56" w:rsidRPr="00414515" w:rsidRDefault="00965D56" w:rsidP="00965D56">
      <w:pPr>
        <w:numPr>
          <w:ilvl w:val="1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>Iban</w:t>
      </w:r>
    </w:p>
    <w:p w14:paraId="45028B0A" w14:textId="77777777" w:rsidR="00965D56" w:rsidRPr="00414515" w:rsidRDefault="00965D56" w:rsidP="00965D56">
      <w:pPr>
        <w:numPr>
          <w:ilvl w:val="1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>Bidayuh</w:t>
      </w:r>
    </w:p>
    <w:p w14:paraId="0D9CCF56" w14:textId="77777777" w:rsidR="00965D56" w:rsidRPr="00414515" w:rsidRDefault="00965D56" w:rsidP="00965D56">
      <w:pPr>
        <w:numPr>
          <w:ilvl w:val="1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>Malay</w:t>
      </w:r>
    </w:p>
    <w:p w14:paraId="53CABB68" w14:textId="77777777" w:rsidR="00965D56" w:rsidRPr="00414515" w:rsidRDefault="00965D56" w:rsidP="00965D56">
      <w:pPr>
        <w:numPr>
          <w:ilvl w:val="1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>Indian</w:t>
      </w:r>
    </w:p>
    <w:p w14:paraId="23846238" w14:textId="77777777" w:rsidR="00965D56" w:rsidRPr="00414515" w:rsidRDefault="00965D56" w:rsidP="00965D56">
      <w:pPr>
        <w:numPr>
          <w:ilvl w:val="1"/>
          <w:numId w:val="1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>Others</w:t>
      </w:r>
    </w:p>
    <w:p w14:paraId="28B8C53A" w14:textId="77777777" w:rsidR="00965D56" w:rsidRPr="00414515" w:rsidRDefault="00965D56" w:rsidP="00965D56">
      <w:p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 xml:space="preserve">Blood Test 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2712"/>
        <w:gridCol w:w="2597"/>
      </w:tblGrid>
      <w:tr w:rsidR="00965D56" w:rsidRPr="00414515" w14:paraId="2AFFE938" w14:textId="77777777" w:rsidTr="00F64761">
        <w:trPr>
          <w:trHeight w:val="278"/>
        </w:trPr>
        <w:tc>
          <w:tcPr>
            <w:tcW w:w="2712" w:type="dxa"/>
          </w:tcPr>
          <w:p w14:paraId="53731577" w14:textId="77777777" w:rsidR="00965D56" w:rsidRPr="00414515" w:rsidRDefault="00965D56" w:rsidP="00F64761">
            <w:r w:rsidRPr="00414515">
              <w:t>Urea</w:t>
            </w:r>
          </w:p>
        </w:tc>
        <w:tc>
          <w:tcPr>
            <w:tcW w:w="2597" w:type="dxa"/>
          </w:tcPr>
          <w:p w14:paraId="010B5671" w14:textId="77777777" w:rsidR="00965D56" w:rsidRPr="00414515" w:rsidRDefault="00965D56" w:rsidP="00F64761"/>
        </w:tc>
      </w:tr>
      <w:tr w:rsidR="00965D56" w:rsidRPr="00414515" w14:paraId="7828A9F1" w14:textId="77777777" w:rsidTr="00F64761">
        <w:trPr>
          <w:trHeight w:val="291"/>
        </w:trPr>
        <w:tc>
          <w:tcPr>
            <w:tcW w:w="2712" w:type="dxa"/>
          </w:tcPr>
          <w:p w14:paraId="36A2DDB7" w14:textId="77777777" w:rsidR="00965D56" w:rsidRPr="00414515" w:rsidRDefault="00965D56" w:rsidP="00F64761">
            <w:r w:rsidRPr="00414515">
              <w:t xml:space="preserve">Creatinine </w:t>
            </w:r>
          </w:p>
        </w:tc>
        <w:tc>
          <w:tcPr>
            <w:tcW w:w="2597" w:type="dxa"/>
          </w:tcPr>
          <w:p w14:paraId="212088B1" w14:textId="77777777" w:rsidR="00965D56" w:rsidRPr="00414515" w:rsidRDefault="00965D56" w:rsidP="00F64761"/>
        </w:tc>
      </w:tr>
      <w:tr w:rsidR="00965D56" w:rsidRPr="00414515" w14:paraId="7FE1E275" w14:textId="77777777" w:rsidTr="00F64761">
        <w:trPr>
          <w:trHeight w:val="291"/>
        </w:trPr>
        <w:tc>
          <w:tcPr>
            <w:tcW w:w="2712" w:type="dxa"/>
          </w:tcPr>
          <w:p w14:paraId="4B0C72DE" w14:textId="77777777" w:rsidR="00965D56" w:rsidRPr="00414515" w:rsidRDefault="00965D56" w:rsidP="00F64761">
            <w:r w:rsidRPr="00414515">
              <w:t>Calcium</w:t>
            </w:r>
          </w:p>
        </w:tc>
        <w:tc>
          <w:tcPr>
            <w:tcW w:w="2597" w:type="dxa"/>
          </w:tcPr>
          <w:p w14:paraId="379F9347" w14:textId="77777777" w:rsidR="00965D56" w:rsidRPr="00414515" w:rsidRDefault="00965D56" w:rsidP="00F64761"/>
        </w:tc>
      </w:tr>
      <w:tr w:rsidR="00965D56" w:rsidRPr="00414515" w14:paraId="7A190CC0" w14:textId="77777777" w:rsidTr="00F64761">
        <w:trPr>
          <w:trHeight w:val="291"/>
        </w:trPr>
        <w:tc>
          <w:tcPr>
            <w:tcW w:w="2712" w:type="dxa"/>
          </w:tcPr>
          <w:p w14:paraId="17B99047" w14:textId="77777777" w:rsidR="00965D56" w:rsidRPr="00414515" w:rsidRDefault="00965D56" w:rsidP="00F64761">
            <w:r w:rsidRPr="00414515">
              <w:t xml:space="preserve">Uric Acid </w:t>
            </w:r>
          </w:p>
        </w:tc>
        <w:tc>
          <w:tcPr>
            <w:tcW w:w="2597" w:type="dxa"/>
          </w:tcPr>
          <w:p w14:paraId="44E0AB51" w14:textId="77777777" w:rsidR="00965D56" w:rsidRPr="00414515" w:rsidRDefault="00965D56" w:rsidP="00F64761"/>
        </w:tc>
      </w:tr>
      <w:tr w:rsidR="00965D56" w:rsidRPr="00414515" w14:paraId="2819EED4" w14:textId="77777777" w:rsidTr="00F64761">
        <w:trPr>
          <w:trHeight w:val="305"/>
        </w:trPr>
        <w:tc>
          <w:tcPr>
            <w:tcW w:w="2712" w:type="dxa"/>
          </w:tcPr>
          <w:p w14:paraId="2E0B2926" w14:textId="77777777" w:rsidR="00965D56" w:rsidRPr="00414515" w:rsidRDefault="00965D56" w:rsidP="00F64761">
            <w:r w:rsidRPr="00414515">
              <w:t>eGFR</w:t>
            </w:r>
          </w:p>
        </w:tc>
        <w:tc>
          <w:tcPr>
            <w:tcW w:w="2597" w:type="dxa"/>
          </w:tcPr>
          <w:p w14:paraId="7D3652F8" w14:textId="77777777" w:rsidR="00965D56" w:rsidRPr="00414515" w:rsidRDefault="00965D56" w:rsidP="00F64761"/>
        </w:tc>
      </w:tr>
    </w:tbl>
    <w:p w14:paraId="05EC02E0" w14:textId="77777777" w:rsidR="00965D56" w:rsidRPr="00414515" w:rsidRDefault="00965D56" w:rsidP="00965D56">
      <w:pPr>
        <w:rPr>
          <w:sz w:val="22"/>
          <w:szCs w:val="22"/>
          <w:lang w:val="en-US"/>
        </w:rPr>
      </w:pPr>
    </w:p>
    <w:p w14:paraId="4A370645" w14:textId="77777777" w:rsidR="00965D56" w:rsidRPr="00414515" w:rsidRDefault="00965D56" w:rsidP="00965D56">
      <w:pPr>
        <w:rPr>
          <w:sz w:val="22"/>
          <w:szCs w:val="22"/>
          <w:lang w:val="en-US"/>
        </w:rPr>
      </w:pPr>
      <w:proofErr w:type="gramStart"/>
      <w:r w:rsidRPr="00414515">
        <w:rPr>
          <w:sz w:val="22"/>
          <w:szCs w:val="22"/>
          <w:lang w:val="en-US"/>
        </w:rPr>
        <w:t>UFEME  -</w:t>
      </w:r>
      <w:proofErr w:type="gramEnd"/>
      <w:r w:rsidRPr="00414515">
        <w:rPr>
          <w:sz w:val="22"/>
          <w:szCs w:val="22"/>
          <w:lang w:val="en-US"/>
        </w:rPr>
        <w:t xml:space="preserve"> pH</w:t>
      </w:r>
    </w:p>
    <w:p w14:paraId="3BF85611" w14:textId="77777777" w:rsidR="00965D56" w:rsidRPr="00414515" w:rsidRDefault="00965D56" w:rsidP="00965D56">
      <w:p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>Ultrasound Findings</w:t>
      </w:r>
    </w:p>
    <w:p w14:paraId="410A8B37" w14:textId="77777777" w:rsidR="00965D56" w:rsidRPr="00414515" w:rsidRDefault="00965D56" w:rsidP="00965D56">
      <w:p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 xml:space="preserve">Right kidney </w:t>
      </w:r>
    </w:p>
    <w:p w14:paraId="4C8B89EE" w14:textId="77777777" w:rsidR="00965D56" w:rsidRPr="00414515" w:rsidRDefault="00965D56" w:rsidP="00965D56">
      <w:pPr>
        <w:numPr>
          <w:ilvl w:val="0"/>
          <w:numId w:val="3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>Stone</w:t>
      </w:r>
    </w:p>
    <w:p w14:paraId="20375E35" w14:textId="77777777" w:rsidR="00965D56" w:rsidRPr="00414515" w:rsidRDefault="00965D56" w:rsidP="00965D56">
      <w:pPr>
        <w:numPr>
          <w:ilvl w:val="0"/>
          <w:numId w:val="3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>No stone</w:t>
      </w:r>
    </w:p>
    <w:p w14:paraId="0725DC91" w14:textId="77777777" w:rsidR="00965D56" w:rsidRPr="00414515" w:rsidRDefault="00965D56" w:rsidP="00965D56">
      <w:pPr>
        <w:numPr>
          <w:ilvl w:val="0"/>
          <w:numId w:val="3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 xml:space="preserve">Hydronephrosis </w:t>
      </w:r>
    </w:p>
    <w:p w14:paraId="528B5AD3" w14:textId="77777777" w:rsidR="00965D56" w:rsidRPr="00414515" w:rsidRDefault="00965D56" w:rsidP="00965D56">
      <w:pPr>
        <w:numPr>
          <w:ilvl w:val="0"/>
          <w:numId w:val="3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 xml:space="preserve">No hydronephrosis </w:t>
      </w:r>
    </w:p>
    <w:p w14:paraId="47283AAD" w14:textId="77777777" w:rsidR="00965D56" w:rsidRPr="00414515" w:rsidRDefault="00965D56" w:rsidP="00965D56">
      <w:p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 xml:space="preserve">Left kidney </w:t>
      </w:r>
    </w:p>
    <w:p w14:paraId="6D5FD982" w14:textId="77777777" w:rsidR="00965D56" w:rsidRPr="00414515" w:rsidRDefault="00965D56" w:rsidP="00965D56">
      <w:pPr>
        <w:numPr>
          <w:ilvl w:val="0"/>
          <w:numId w:val="3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>Stone</w:t>
      </w:r>
    </w:p>
    <w:p w14:paraId="11284831" w14:textId="77777777" w:rsidR="00965D56" w:rsidRPr="00414515" w:rsidRDefault="00965D56" w:rsidP="00965D56">
      <w:pPr>
        <w:numPr>
          <w:ilvl w:val="0"/>
          <w:numId w:val="3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>No stone</w:t>
      </w:r>
    </w:p>
    <w:p w14:paraId="51662BEF" w14:textId="77777777" w:rsidR="00965D56" w:rsidRPr="00414515" w:rsidRDefault="00965D56" w:rsidP="00965D56">
      <w:pPr>
        <w:numPr>
          <w:ilvl w:val="0"/>
          <w:numId w:val="3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 xml:space="preserve">Hydronephrosis </w:t>
      </w:r>
    </w:p>
    <w:p w14:paraId="57B04923" w14:textId="77777777" w:rsidR="00965D56" w:rsidRPr="00414515" w:rsidRDefault="00965D56" w:rsidP="00965D56">
      <w:pPr>
        <w:numPr>
          <w:ilvl w:val="0"/>
          <w:numId w:val="3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 xml:space="preserve">No hydronephrosis </w:t>
      </w:r>
    </w:p>
    <w:p w14:paraId="20F2B156" w14:textId="77777777" w:rsidR="00965D56" w:rsidRPr="00414515" w:rsidRDefault="00965D56" w:rsidP="00965D56">
      <w:p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 xml:space="preserve">Bladder </w:t>
      </w:r>
    </w:p>
    <w:p w14:paraId="198A001E" w14:textId="77777777" w:rsidR="00965D56" w:rsidRPr="00414515" w:rsidRDefault="00965D56" w:rsidP="00965D56">
      <w:pPr>
        <w:numPr>
          <w:ilvl w:val="0"/>
          <w:numId w:val="3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>Stone</w:t>
      </w:r>
    </w:p>
    <w:p w14:paraId="5E334A80" w14:textId="77777777" w:rsidR="00965D56" w:rsidRPr="00414515" w:rsidRDefault="00965D56" w:rsidP="00965D56">
      <w:pPr>
        <w:numPr>
          <w:ilvl w:val="0"/>
          <w:numId w:val="3"/>
        </w:numPr>
        <w:rPr>
          <w:sz w:val="22"/>
          <w:szCs w:val="22"/>
          <w:lang w:val="en-US"/>
        </w:rPr>
      </w:pPr>
      <w:r w:rsidRPr="00414515">
        <w:rPr>
          <w:sz w:val="22"/>
          <w:szCs w:val="22"/>
          <w:lang w:val="en-US"/>
        </w:rPr>
        <w:t>No stone</w:t>
      </w:r>
    </w:p>
    <w:p w14:paraId="70BDF4E7" w14:textId="77777777" w:rsidR="00965D56" w:rsidRPr="00414515" w:rsidRDefault="00965D56" w:rsidP="00965D56">
      <w:pPr>
        <w:rPr>
          <w:sz w:val="22"/>
          <w:szCs w:val="22"/>
          <w:lang w:val="en-US"/>
        </w:rPr>
      </w:pPr>
    </w:p>
    <w:p w14:paraId="42692B0B" w14:textId="77777777" w:rsidR="00965D56" w:rsidRPr="00414515" w:rsidRDefault="00965D56" w:rsidP="00965D56">
      <w:pPr>
        <w:rPr>
          <w:sz w:val="22"/>
          <w:szCs w:val="22"/>
          <w:lang w:val="en-US"/>
        </w:rPr>
      </w:pPr>
    </w:p>
    <w:p w14:paraId="57A518D7" w14:textId="77777777" w:rsidR="00965D56" w:rsidRPr="00414515" w:rsidRDefault="00965D56" w:rsidP="00965D56">
      <w:pPr>
        <w:rPr>
          <w:sz w:val="22"/>
          <w:szCs w:val="22"/>
        </w:rPr>
      </w:pPr>
    </w:p>
    <w:p w14:paraId="7DA41608" w14:textId="77777777" w:rsidR="00965D56" w:rsidRDefault="00965D56"/>
    <w:sectPr w:rsidR="00965D56" w:rsidSect="00965D56">
      <w:footerReference w:type="even" r:id="rId15"/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552173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A42A7F" w14:textId="77777777" w:rsidR="00BB76BB" w:rsidRDefault="00965D56" w:rsidP="004C48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FF2EFD" w14:textId="77777777" w:rsidR="00BB76BB" w:rsidRDefault="00965D56" w:rsidP="0070279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864864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AC2C2B" w14:textId="77777777" w:rsidR="00BB76BB" w:rsidRDefault="00965D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272D29" w14:textId="77777777" w:rsidR="00BB76BB" w:rsidRDefault="00965D56" w:rsidP="0070279C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1F5154"/>
    <w:multiLevelType w:val="hybridMultilevel"/>
    <w:tmpl w:val="85B4DDB4"/>
    <w:lvl w:ilvl="0" w:tplc="DE5AD5A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3442E6"/>
    <w:multiLevelType w:val="hybridMultilevel"/>
    <w:tmpl w:val="5E9C0B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0E7329"/>
    <w:multiLevelType w:val="hybridMultilevel"/>
    <w:tmpl w:val="9F4816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E5AD5A4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D56"/>
    <w:rsid w:val="00965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DBF120"/>
  <w15:chartTrackingRefBased/>
  <w15:docId w15:val="{FD71E253-85E2-7743-BE72-A097D01C4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D5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D5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65D56"/>
    <w:pPr>
      <w:tabs>
        <w:tab w:val="center" w:pos="4513"/>
        <w:tab w:val="right" w:pos="9026"/>
      </w:tabs>
    </w:pPr>
    <w:rPr>
      <w:rFonts w:ascii="Calibri" w:eastAsia="Calibri" w:hAnsi="Calibri" w:cs="Calibr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65D56"/>
    <w:rPr>
      <w:rFonts w:ascii="Calibri" w:eastAsia="Calibri" w:hAnsi="Calibri" w:cs="Calibri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65D56"/>
  </w:style>
  <w:style w:type="character" w:styleId="LineNumber">
    <w:name w:val="line number"/>
    <w:basedOn w:val="DefaultParagraphFont"/>
    <w:uiPriority w:val="99"/>
    <w:semiHidden/>
    <w:unhideWhenUsed/>
    <w:rsid w:val="00965D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openxmlformats.org/officeDocument/2006/relationships/diagramColors" Target="diagrams/colors2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12" Type="http://schemas.openxmlformats.org/officeDocument/2006/relationships/diagramQuickStyle" Target="diagrams/quickStyle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diagramLayout" Target="diagrams/layout2.xml"/><Relationship Id="rId5" Type="http://schemas.openxmlformats.org/officeDocument/2006/relationships/diagramData" Target="diagrams/data1.xml"/><Relationship Id="rId15" Type="http://schemas.openxmlformats.org/officeDocument/2006/relationships/footer" Target="footer1.xml"/><Relationship Id="rId10" Type="http://schemas.openxmlformats.org/officeDocument/2006/relationships/diagramData" Target="diagrams/data2.xml"/><Relationship Id="rId4" Type="http://schemas.openxmlformats.org/officeDocument/2006/relationships/webSettings" Target="webSettings.xml"/><Relationship Id="rId9" Type="http://schemas.microsoft.com/office/2007/relationships/diagramDrawing" Target="diagrams/drawing1.xml"/><Relationship Id="rId14" Type="http://schemas.microsoft.com/office/2007/relationships/diagramDrawing" Target="diagrams/drawing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0FA462D-B036-46EF-B407-A12F9C07E87B}" type="doc">
      <dgm:prSet loTypeId="urn:microsoft.com/office/officeart/2005/8/layout/hierarchy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MY"/>
        </a:p>
      </dgm:t>
    </dgm:pt>
    <dgm:pt modelId="{92034AD6-9377-4635-9052-3DAAD3761AD6}">
      <dgm:prSet phldrT="[Text]"/>
      <dgm:spPr/>
      <dgm:t>
        <a:bodyPr/>
        <a:lstStyle/>
        <a:p>
          <a:r>
            <a:rPr lang="en-MY"/>
            <a:t>5 clinics</a:t>
          </a:r>
        </a:p>
      </dgm:t>
    </dgm:pt>
    <dgm:pt modelId="{443FD362-C983-4125-9FB1-8140F99801AE}" type="parTrans" cxnId="{04FB7900-5996-4161-B30B-24520A4F13D3}">
      <dgm:prSet/>
      <dgm:spPr/>
      <dgm:t>
        <a:bodyPr/>
        <a:lstStyle/>
        <a:p>
          <a:endParaRPr lang="en-MY"/>
        </a:p>
      </dgm:t>
    </dgm:pt>
    <dgm:pt modelId="{2BE136E0-5C21-43E9-9FC6-2C339552F8D8}" type="sibTrans" cxnId="{04FB7900-5996-4161-B30B-24520A4F13D3}">
      <dgm:prSet/>
      <dgm:spPr/>
      <dgm:t>
        <a:bodyPr/>
        <a:lstStyle/>
        <a:p>
          <a:endParaRPr lang="en-MY"/>
        </a:p>
      </dgm:t>
    </dgm:pt>
    <dgm:pt modelId="{158E588E-9FB5-47E8-8F12-C1A9C3657545}">
      <dgm:prSet phldrT="[Text]"/>
      <dgm:spPr/>
      <dgm:t>
        <a:bodyPr/>
        <a:lstStyle/>
        <a:p>
          <a:r>
            <a:rPr lang="en-MY"/>
            <a:t>KK Petra Jaya</a:t>
          </a:r>
        </a:p>
      </dgm:t>
    </dgm:pt>
    <dgm:pt modelId="{4D1AE557-2E16-4196-9710-759D4FCBD8C2}" type="parTrans" cxnId="{ADF282DC-4729-4C90-BD41-69605C15087D}">
      <dgm:prSet/>
      <dgm:spPr/>
      <dgm:t>
        <a:bodyPr/>
        <a:lstStyle/>
        <a:p>
          <a:endParaRPr lang="en-MY"/>
        </a:p>
      </dgm:t>
    </dgm:pt>
    <dgm:pt modelId="{56F178E4-FFD6-480E-A711-1787FD05624E}" type="sibTrans" cxnId="{ADF282DC-4729-4C90-BD41-69605C15087D}">
      <dgm:prSet/>
      <dgm:spPr/>
      <dgm:t>
        <a:bodyPr/>
        <a:lstStyle/>
        <a:p>
          <a:endParaRPr lang="en-MY"/>
        </a:p>
      </dgm:t>
    </dgm:pt>
    <dgm:pt modelId="{63B88488-2050-4878-B74A-3B35B06A5DE7}">
      <dgm:prSet phldrT="[Text]"/>
      <dgm:spPr/>
      <dgm:t>
        <a:bodyPr/>
        <a:lstStyle/>
        <a:p>
          <a:r>
            <a:rPr lang="en-MY"/>
            <a:t>Polyclinic Bintulu</a:t>
          </a:r>
        </a:p>
      </dgm:t>
    </dgm:pt>
    <dgm:pt modelId="{8ABAFA85-833D-4D87-B4F0-4E111F54A921}" type="parTrans" cxnId="{7E96E197-EED1-4619-BD7C-0270F7F0836A}">
      <dgm:prSet/>
      <dgm:spPr/>
      <dgm:t>
        <a:bodyPr/>
        <a:lstStyle/>
        <a:p>
          <a:endParaRPr lang="en-MY"/>
        </a:p>
      </dgm:t>
    </dgm:pt>
    <dgm:pt modelId="{8CD2627F-9B9C-4103-B7F9-416E104D01F8}" type="sibTrans" cxnId="{7E96E197-EED1-4619-BD7C-0270F7F0836A}">
      <dgm:prSet/>
      <dgm:spPr/>
      <dgm:t>
        <a:bodyPr/>
        <a:lstStyle/>
        <a:p>
          <a:endParaRPr lang="en-MY"/>
        </a:p>
      </dgm:t>
    </dgm:pt>
    <dgm:pt modelId="{A48397F4-A913-4CB4-861B-CCCC1373ABCA}">
      <dgm:prSet phldrT="[Text]"/>
      <dgm:spPr/>
      <dgm:t>
        <a:bodyPr/>
        <a:lstStyle/>
        <a:p>
          <a:r>
            <a:rPr lang="en-MY"/>
            <a:t>KK Kota Samarahan</a:t>
          </a:r>
        </a:p>
      </dgm:t>
    </dgm:pt>
    <dgm:pt modelId="{2992279C-B7FC-4589-8010-A2C16B207C8B}" type="parTrans" cxnId="{77BF4ECE-17F2-4683-A4A8-E8F3D2D9E5E4}">
      <dgm:prSet/>
      <dgm:spPr/>
      <dgm:t>
        <a:bodyPr/>
        <a:lstStyle/>
        <a:p>
          <a:endParaRPr lang="en-MY"/>
        </a:p>
      </dgm:t>
    </dgm:pt>
    <dgm:pt modelId="{2036CBAA-C1D0-4C1D-BBFA-E1D73EA5A6E2}" type="sibTrans" cxnId="{77BF4ECE-17F2-4683-A4A8-E8F3D2D9E5E4}">
      <dgm:prSet/>
      <dgm:spPr/>
      <dgm:t>
        <a:bodyPr/>
        <a:lstStyle/>
        <a:p>
          <a:endParaRPr lang="en-MY"/>
        </a:p>
      </dgm:t>
    </dgm:pt>
    <dgm:pt modelId="{6AE6F0FD-B30F-48CA-ABE7-0A7E38A556B8}">
      <dgm:prSet phldrT="[Text]"/>
      <dgm:spPr/>
      <dgm:t>
        <a:bodyPr/>
        <a:lstStyle/>
        <a:p>
          <a:r>
            <a:rPr lang="en-MY"/>
            <a:t>KK Batu Kawa</a:t>
          </a:r>
        </a:p>
      </dgm:t>
    </dgm:pt>
    <dgm:pt modelId="{54853C06-044B-435B-AA3A-C72B765259E7}" type="parTrans" cxnId="{8CCD9382-FF5F-4864-9697-775999CA76DE}">
      <dgm:prSet/>
      <dgm:spPr/>
      <dgm:t>
        <a:bodyPr/>
        <a:lstStyle/>
        <a:p>
          <a:endParaRPr lang="en-MY"/>
        </a:p>
      </dgm:t>
    </dgm:pt>
    <dgm:pt modelId="{14561E09-1CE6-45A6-8BDE-E20942F940F1}" type="sibTrans" cxnId="{8CCD9382-FF5F-4864-9697-775999CA76DE}">
      <dgm:prSet/>
      <dgm:spPr/>
      <dgm:t>
        <a:bodyPr/>
        <a:lstStyle/>
        <a:p>
          <a:endParaRPr lang="en-MY"/>
        </a:p>
      </dgm:t>
    </dgm:pt>
    <dgm:pt modelId="{1957F506-3253-482A-9F56-FDEDCBCB35E3}">
      <dgm:prSet phldrT="[Text]"/>
      <dgm:spPr/>
      <dgm:t>
        <a:bodyPr/>
        <a:lstStyle/>
        <a:p>
          <a:r>
            <a:rPr lang="en-MY"/>
            <a:t>Hospital Serian</a:t>
          </a:r>
        </a:p>
      </dgm:t>
    </dgm:pt>
    <dgm:pt modelId="{B117C230-08A0-42E3-A404-43056B53C4E0}" type="parTrans" cxnId="{80490375-2910-4098-9F9D-A092CEFBE956}">
      <dgm:prSet/>
      <dgm:spPr/>
      <dgm:t>
        <a:bodyPr/>
        <a:lstStyle/>
        <a:p>
          <a:endParaRPr lang="en-MY"/>
        </a:p>
      </dgm:t>
    </dgm:pt>
    <dgm:pt modelId="{39D202EB-7FF3-4788-AF58-540319D0E3C6}" type="sibTrans" cxnId="{80490375-2910-4098-9F9D-A092CEFBE956}">
      <dgm:prSet/>
      <dgm:spPr/>
      <dgm:t>
        <a:bodyPr/>
        <a:lstStyle/>
        <a:p>
          <a:endParaRPr lang="en-MY"/>
        </a:p>
      </dgm:t>
    </dgm:pt>
    <dgm:pt modelId="{EA6DF5CF-5C3B-4A9F-8E8B-32FDAAB3E5E9}">
      <dgm:prSet phldrT="[Text]"/>
      <dgm:spPr/>
      <dgm:t>
        <a:bodyPr/>
        <a:lstStyle/>
        <a:p>
          <a:r>
            <a:rPr lang="en-MY"/>
            <a:t>Simple Random Sampling  ( 3 out of 5 clinics ) and allocation of weightage</a:t>
          </a:r>
        </a:p>
        <a:p>
          <a:r>
            <a:rPr lang="en-MY"/>
            <a:t>Total Number of subjects: 1100 </a:t>
          </a:r>
        </a:p>
      </dgm:t>
    </dgm:pt>
    <dgm:pt modelId="{C2680C30-7A6D-42B0-A0B4-3B6563CBBBD8}" type="parTrans" cxnId="{33A3B5E9-E216-48D4-8FC8-E94848F3E5B6}">
      <dgm:prSet/>
      <dgm:spPr/>
      <dgm:t>
        <a:bodyPr/>
        <a:lstStyle/>
        <a:p>
          <a:endParaRPr lang="en-MY"/>
        </a:p>
      </dgm:t>
    </dgm:pt>
    <dgm:pt modelId="{5DDE8A7A-384E-40EE-A081-6510CB39BF34}" type="sibTrans" cxnId="{33A3B5E9-E216-48D4-8FC8-E94848F3E5B6}">
      <dgm:prSet/>
      <dgm:spPr/>
      <dgm:t>
        <a:bodyPr/>
        <a:lstStyle/>
        <a:p>
          <a:endParaRPr lang="en-MY"/>
        </a:p>
      </dgm:t>
    </dgm:pt>
    <dgm:pt modelId="{AD2D0B7A-53BC-4B09-96E8-62EE076447CA}">
      <dgm:prSet phldrT="[Text]"/>
      <dgm:spPr/>
      <dgm:t>
        <a:bodyPr/>
        <a:lstStyle/>
        <a:p>
          <a:r>
            <a:rPr lang="en-MY"/>
            <a:t>Polyclinic Bintulu 40% </a:t>
          </a:r>
        </a:p>
        <a:p>
          <a:r>
            <a:rPr lang="en-MY"/>
            <a:t>440 subjects</a:t>
          </a:r>
        </a:p>
      </dgm:t>
    </dgm:pt>
    <dgm:pt modelId="{BFCDD679-2B72-4000-87B6-AD6A58AE4E34}" type="parTrans" cxnId="{B072E9BB-B5BE-46C7-AB44-1266AF84DA7E}">
      <dgm:prSet/>
      <dgm:spPr/>
      <dgm:t>
        <a:bodyPr/>
        <a:lstStyle/>
        <a:p>
          <a:endParaRPr lang="en-MY"/>
        </a:p>
      </dgm:t>
    </dgm:pt>
    <dgm:pt modelId="{FC5DEAFD-A8AA-4B59-B80E-A429B34381E8}" type="sibTrans" cxnId="{B072E9BB-B5BE-46C7-AB44-1266AF84DA7E}">
      <dgm:prSet/>
      <dgm:spPr/>
      <dgm:t>
        <a:bodyPr/>
        <a:lstStyle/>
        <a:p>
          <a:endParaRPr lang="en-MY"/>
        </a:p>
      </dgm:t>
    </dgm:pt>
    <dgm:pt modelId="{6E10FF41-22DC-49EE-996F-AE169D12BEF6}">
      <dgm:prSet phldrT="[Text]"/>
      <dgm:spPr/>
      <dgm:t>
        <a:bodyPr/>
        <a:lstStyle/>
        <a:p>
          <a:r>
            <a:rPr lang="en-MY"/>
            <a:t>KK Petra Jaya- 30%</a:t>
          </a:r>
        </a:p>
        <a:p>
          <a:r>
            <a:rPr lang="en-MY"/>
            <a:t>330 subjects</a:t>
          </a:r>
        </a:p>
      </dgm:t>
    </dgm:pt>
    <dgm:pt modelId="{EE629984-7200-4565-9ED5-5EA90229BE40}" type="parTrans" cxnId="{DB4082F6-9197-4924-A2F5-C9ECA9560DAE}">
      <dgm:prSet/>
      <dgm:spPr/>
      <dgm:t>
        <a:bodyPr/>
        <a:lstStyle/>
        <a:p>
          <a:endParaRPr lang="en-MY"/>
        </a:p>
      </dgm:t>
    </dgm:pt>
    <dgm:pt modelId="{B2E256B0-446D-4060-BA97-6FBCF5C279D0}" type="sibTrans" cxnId="{DB4082F6-9197-4924-A2F5-C9ECA9560DAE}">
      <dgm:prSet/>
      <dgm:spPr/>
      <dgm:t>
        <a:bodyPr/>
        <a:lstStyle/>
        <a:p>
          <a:endParaRPr lang="en-MY"/>
        </a:p>
      </dgm:t>
    </dgm:pt>
    <dgm:pt modelId="{B5B88BD6-67E5-48AD-9F34-C81A6A3AFA2B}">
      <dgm:prSet phldrT="[Text]"/>
      <dgm:spPr/>
      <dgm:t>
        <a:bodyPr/>
        <a:lstStyle/>
        <a:p>
          <a:r>
            <a:rPr lang="en-MY"/>
            <a:t>KK Batu Kawa 30%</a:t>
          </a:r>
        </a:p>
        <a:p>
          <a:r>
            <a:rPr lang="en-MY"/>
            <a:t>330 subjects</a:t>
          </a:r>
        </a:p>
      </dgm:t>
    </dgm:pt>
    <dgm:pt modelId="{07182377-49B9-490A-8D93-98B82098C7B0}" type="parTrans" cxnId="{17371057-2639-4FD7-9077-EEB5697C60DE}">
      <dgm:prSet/>
      <dgm:spPr/>
      <dgm:t>
        <a:bodyPr/>
        <a:lstStyle/>
        <a:p>
          <a:endParaRPr lang="en-MY"/>
        </a:p>
      </dgm:t>
    </dgm:pt>
    <dgm:pt modelId="{AA36ECD4-0044-40C3-901B-9094D1A48E91}" type="sibTrans" cxnId="{17371057-2639-4FD7-9077-EEB5697C60DE}">
      <dgm:prSet/>
      <dgm:spPr/>
      <dgm:t>
        <a:bodyPr/>
        <a:lstStyle/>
        <a:p>
          <a:endParaRPr lang="en-MY"/>
        </a:p>
      </dgm:t>
    </dgm:pt>
    <dgm:pt modelId="{DE402D0E-D62F-4836-B654-14453C090F16}" type="pres">
      <dgm:prSet presAssocID="{00FA462D-B036-46EF-B407-A12F9C07E87B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11682E7F-257B-4227-8B93-0863A35B018F}" type="pres">
      <dgm:prSet presAssocID="{92034AD6-9377-4635-9052-3DAAD3761AD6}" presName="hierRoot1" presStyleCnt="0"/>
      <dgm:spPr/>
    </dgm:pt>
    <dgm:pt modelId="{7BB72A1E-B0C0-4379-B08D-3D3FAD02E066}" type="pres">
      <dgm:prSet presAssocID="{92034AD6-9377-4635-9052-3DAAD3761AD6}" presName="composite" presStyleCnt="0"/>
      <dgm:spPr/>
    </dgm:pt>
    <dgm:pt modelId="{659355C8-A0A1-43BF-A001-A886AD332087}" type="pres">
      <dgm:prSet presAssocID="{92034AD6-9377-4635-9052-3DAAD3761AD6}" presName="background" presStyleLbl="node0" presStyleIdx="0" presStyleCnt="1"/>
      <dgm:spPr/>
    </dgm:pt>
    <dgm:pt modelId="{C7A9EFF5-7E51-473C-A044-3B64CAA620BD}" type="pres">
      <dgm:prSet presAssocID="{92034AD6-9377-4635-9052-3DAAD3761AD6}" presName="text" presStyleLbl="fgAcc0" presStyleIdx="0" presStyleCnt="1">
        <dgm:presLayoutVars>
          <dgm:chPref val="3"/>
        </dgm:presLayoutVars>
      </dgm:prSet>
      <dgm:spPr/>
    </dgm:pt>
    <dgm:pt modelId="{5CDC986D-65B0-4E98-A9FD-76850A6BEBE0}" type="pres">
      <dgm:prSet presAssocID="{92034AD6-9377-4635-9052-3DAAD3761AD6}" presName="hierChild2" presStyleCnt="0"/>
      <dgm:spPr/>
    </dgm:pt>
    <dgm:pt modelId="{E76A8B51-2AF2-4F27-B000-BDA604D2F72E}" type="pres">
      <dgm:prSet presAssocID="{4D1AE557-2E16-4196-9710-759D4FCBD8C2}" presName="Name10" presStyleLbl="parChTrans1D2" presStyleIdx="0" presStyleCnt="5"/>
      <dgm:spPr/>
    </dgm:pt>
    <dgm:pt modelId="{2AD40F53-3841-435B-8319-841BAE8D0F25}" type="pres">
      <dgm:prSet presAssocID="{158E588E-9FB5-47E8-8F12-C1A9C3657545}" presName="hierRoot2" presStyleCnt="0"/>
      <dgm:spPr/>
    </dgm:pt>
    <dgm:pt modelId="{0C5BB63C-53A8-4910-868B-3C715170CADE}" type="pres">
      <dgm:prSet presAssocID="{158E588E-9FB5-47E8-8F12-C1A9C3657545}" presName="composite2" presStyleCnt="0"/>
      <dgm:spPr/>
    </dgm:pt>
    <dgm:pt modelId="{4C143DB5-96B2-4314-8B47-8624A24B0D30}" type="pres">
      <dgm:prSet presAssocID="{158E588E-9FB5-47E8-8F12-C1A9C3657545}" presName="background2" presStyleLbl="node2" presStyleIdx="0" presStyleCnt="5"/>
      <dgm:spPr/>
    </dgm:pt>
    <dgm:pt modelId="{6D717CEA-A49E-4A23-9C50-A0E0CB26F6D3}" type="pres">
      <dgm:prSet presAssocID="{158E588E-9FB5-47E8-8F12-C1A9C3657545}" presName="text2" presStyleLbl="fgAcc2" presStyleIdx="0" presStyleCnt="5">
        <dgm:presLayoutVars>
          <dgm:chPref val="3"/>
        </dgm:presLayoutVars>
      </dgm:prSet>
      <dgm:spPr/>
    </dgm:pt>
    <dgm:pt modelId="{F43327E1-F37A-4A07-9683-33E83D3E0027}" type="pres">
      <dgm:prSet presAssocID="{158E588E-9FB5-47E8-8F12-C1A9C3657545}" presName="hierChild3" presStyleCnt="0"/>
      <dgm:spPr/>
    </dgm:pt>
    <dgm:pt modelId="{9D4B2E5E-462C-4112-BE42-53A3CB37EE1F}" type="pres">
      <dgm:prSet presAssocID="{2992279C-B7FC-4589-8010-A2C16B207C8B}" presName="Name10" presStyleLbl="parChTrans1D2" presStyleIdx="1" presStyleCnt="5"/>
      <dgm:spPr/>
    </dgm:pt>
    <dgm:pt modelId="{B7061A2D-A8AF-49B4-9729-59250CC7B905}" type="pres">
      <dgm:prSet presAssocID="{A48397F4-A913-4CB4-861B-CCCC1373ABCA}" presName="hierRoot2" presStyleCnt="0"/>
      <dgm:spPr/>
    </dgm:pt>
    <dgm:pt modelId="{D083B225-7B73-4A53-930A-EB84D0AF664B}" type="pres">
      <dgm:prSet presAssocID="{A48397F4-A913-4CB4-861B-CCCC1373ABCA}" presName="composite2" presStyleCnt="0"/>
      <dgm:spPr/>
    </dgm:pt>
    <dgm:pt modelId="{094985BF-D883-434C-B3A8-BD4ADEDEA4FF}" type="pres">
      <dgm:prSet presAssocID="{A48397F4-A913-4CB4-861B-CCCC1373ABCA}" presName="background2" presStyleLbl="node2" presStyleIdx="1" presStyleCnt="5"/>
      <dgm:spPr/>
    </dgm:pt>
    <dgm:pt modelId="{596F5081-ED91-4495-BC22-275F806E5946}" type="pres">
      <dgm:prSet presAssocID="{A48397F4-A913-4CB4-861B-CCCC1373ABCA}" presName="text2" presStyleLbl="fgAcc2" presStyleIdx="1" presStyleCnt="5">
        <dgm:presLayoutVars>
          <dgm:chPref val="3"/>
        </dgm:presLayoutVars>
      </dgm:prSet>
      <dgm:spPr/>
    </dgm:pt>
    <dgm:pt modelId="{36CB507F-92C9-4A55-8628-BA2D5BBD433F}" type="pres">
      <dgm:prSet presAssocID="{A48397F4-A913-4CB4-861B-CCCC1373ABCA}" presName="hierChild3" presStyleCnt="0"/>
      <dgm:spPr/>
    </dgm:pt>
    <dgm:pt modelId="{590B135C-A32C-44F2-AC22-10DF13B12692}" type="pres">
      <dgm:prSet presAssocID="{54853C06-044B-435B-AA3A-C72B765259E7}" presName="Name10" presStyleLbl="parChTrans1D2" presStyleIdx="2" presStyleCnt="5"/>
      <dgm:spPr/>
    </dgm:pt>
    <dgm:pt modelId="{AB76590C-5861-4D5D-A6D1-F272C7AFFC50}" type="pres">
      <dgm:prSet presAssocID="{6AE6F0FD-B30F-48CA-ABE7-0A7E38A556B8}" presName="hierRoot2" presStyleCnt="0"/>
      <dgm:spPr/>
    </dgm:pt>
    <dgm:pt modelId="{42CE884B-4865-4180-85EF-A711BBE8B120}" type="pres">
      <dgm:prSet presAssocID="{6AE6F0FD-B30F-48CA-ABE7-0A7E38A556B8}" presName="composite2" presStyleCnt="0"/>
      <dgm:spPr/>
    </dgm:pt>
    <dgm:pt modelId="{CE247924-4392-455A-980A-9F5D4734498F}" type="pres">
      <dgm:prSet presAssocID="{6AE6F0FD-B30F-48CA-ABE7-0A7E38A556B8}" presName="background2" presStyleLbl="node2" presStyleIdx="2" presStyleCnt="5"/>
      <dgm:spPr/>
    </dgm:pt>
    <dgm:pt modelId="{B8AA1106-5E0D-41D6-80B3-AA2749B967B7}" type="pres">
      <dgm:prSet presAssocID="{6AE6F0FD-B30F-48CA-ABE7-0A7E38A556B8}" presName="text2" presStyleLbl="fgAcc2" presStyleIdx="2" presStyleCnt="5">
        <dgm:presLayoutVars>
          <dgm:chPref val="3"/>
        </dgm:presLayoutVars>
      </dgm:prSet>
      <dgm:spPr/>
    </dgm:pt>
    <dgm:pt modelId="{F1771E58-2441-4A0E-9E0C-C85436D7F0E0}" type="pres">
      <dgm:prSet presAssocID="{6AE6F0FD-B30F-48CA-ABE7-0A7E38A556B8}" presName="hierChild3" presStyleCnt="0"/>
      <dgm:spPr/>
    </dgm:pt>
    <dgm:pt modelId="{1AFFCA6D-30CB-44E8-BB37-4C0917825150}" type="pres">
      <dgm:prSet presAssocID="{C2680C30-7A6D-42B0-A0B4-3B6563CBBBD8}" presName="Name17" presStyleLbl="parChTrans1D3" presStyleIdx="0" presStyleCnt="1"/>
      <dgm:spPr/>
    </dgm:pt>
    <dgm:pt modelId="{44B81D71-F537-4660-B0EA-88B53A8A577E}" type="pres">
      <dgm:prSet presAssocID="{EA6DF5CF-5C3B-4A9F-8E8B-32FDAAB3E5E9}" presName="hierRoot3" presStyleCnt="0"/>
      <dgm:spPr/>
    </dgm:pt>
    <dgm:pt modelId="{6160BC8D-349B-4932-AE1F-5AF5E1E7E367}" type="pres">
      <dgm:prSet presAssocID="{EA6DF5CF-5C3B-4A9F-8E8B-32FDAAB3E5E9}" presName="composite3" presStyleCnt="0"/>
      <dgm:spPr/>
    </dgm:pt>
    <dgm:pt modelId="{996E8977-CAAD-47C5-8E4C-FE24CB7D37B6}" type="pres">
      <dgm:prSet presAssocID="{EA6DF5CF-5C3B-4A9F-8E8B-32FDAAB3E5E9}" presName="background3" presStyleLbl="node3" presStyleIdx="0" presStyleCnt="1"/>
      <dgm:spPr/>
    </dgm:pt>
    <dgm:pt modelId="{7B800493-A6F6-4107-9C21-2C0C9774ED59}" type="pres">
      <dgm:prSet presAssocID="{EA6DF5CF-5C3B-4A9F-8E8B-32FDAAB3E5E9}" presName="text3" presStyleLbl="fgAcc3" presStyleIdx="0" presStyleCnt="1" custScaleX="471148">
        <dgm:presLayoutVars>
          <dgm:chPref val="3"/>
        </dgm:presLayoutVars>
      </dgm:prSet>
      <dgm:spPr/>
    </dgm:pt>
    <dgm:pt modelId="{C61A09FE-BA12-4F02-9435-DE58854D64E2}" type="pres">
      <dgm:prSet presAssocID="{EA6DF5CF-5C3B-4A9F-8E8B-32FDAAB3E5E9}" presName="hierChild4" presStyleCnt="0"/>
      <dgm:spPr/>
    </dgm:pt>
    <dgm:pt modelId="{9276F0EC-02B6-411E-83EB-B5211C4158CF}" type="pres">
      <dgm:prSet presAssocID="{EE629984-7200-4565-9ED5-5EA90229BE40}" presName="Name23" presStyleLbl="parChTrans1D4" presStyleIdx="0" presStyleCnt="3"/>
      <dgm:spPr/>
    </dgm:pt>
    <dgm:pt modelId="{0377B3E2-D97F-4ECB-8AED-1C5CB22C04C3}" type="pres">
      <dgm:prSet presAssocID="{6E10FF41-22DC-49EE-996F-AE169D12BEF6}" presName="hierRoot4" presStyleCnt="0"/>
      <dgm:spPr/>
    </dgm:pt>
    <dgm:pt modelId="{044FFC8E-01A8-4FE0-A5EE-87F1EA9DD1B3}" type="pres">
      <dgm:prSet presAssocID="{6E10FF41-22DC-49EE-996F-AE169D12BEF6}" presName="composite4" presStyleCnt="0"/>
      <dgm:spPr/>
    </dgm:pt>
    <dgm:pt modelId="{C73D8F5F-F492-4DA8-A0DB-7EC5DC26BA79}" type="pres">
      <dgm:prSet presAssocID="{6E10FF41-22DC-49EE-996F-AE169D12BEF6}" presName="background4" presStyleLbl="node4" presStyleIdx="0" presStyleCnt="3"/>
      <dgm:spPr/>
    </dgm:pt>
    <dgm:pt modelId="{49E5CDE9-80B7-4D25-8FB5-3B377A9BC454}" type="pres">
      <dgm:prSet presAssocID="{6E10FF41-22DC-49EE-996F-AE169D12BEF6}" presName="text4" presStyleLbl="fgAcc4" presStyleIdx="0" presStyleCnt="3">
        <dgm:presLayoutVars>
          <dgm:chPref val="3"/>
        </dgm:presLayoutVars>
      </dgm:prSet>
      <dgm:spPr/>
    </dgm:pt>
    <dgm:pt modelId="{5E7824FE-3AAC-49B4-9513-7E4895836F79}" type="pres">
      <dgm:prSet presAssocID="{6E10FF41-22DC-49EE-996F-AE169D12BEF6}" presName="hierChild5" presStyleCnt="0"/>
      <dgm:spPr/>
    </dgm:pt>
    <dgm:pt modelId="{5727975A-654D-4383-93DF-BEE26960DEAD}" type="pres">
      <dgm:prSet presAssocID="{07182377-49B9-490A-8D93-98B82098C7B0}" presName="Name23" presStyleLbl="parChTrans1D4" presStyleIdx="1" presStyleCnt="3"/>
      <dgm:spPr/>
    </dgm:pt>
    <dgm:pt modelId="{B2649792-22CF-4761-A5F0-6A7A1D37C8FA}" type="pres">
      <dgm:prSet presAssocID="{B5B88BD6-67E5-48AD-9F34-C81A6A3AFA2B}" presName="hierRoot4" presStyleCnt="0"/>
      <dgm:spPr/>
    </dgm:pt>
    <dgm:pt modelId="{9490E782-48DD-4C53-8A79-748E963A1D50}" type="pres">
      <dgm:prSet presAssocID="{B5B88BD6-67E5-48AD-9F34-C81A6A3AFA2B}" presName="composite4" presStyleCnt="0"/>
      <dgm:spPr/>
    </dgm:pt>
    <dgm:pt modelId="{4AC51803-3720-48AF-85AD-A04A7296A0F7}" type="pres">
      <dgm:prSet presAssocID="{B5B88BD6-67E5-48AD-9F34-C81A6A3AFA2B}" presName="background4" presStyleLbl="node4" presStyleIdx="1" presStyleCnt="3"/>
      <dgm:spPr/>
    </dgm:pt>
    <dgm:pt modelId="{1A57CC5C-B4C9-4A74-9DAF-04CEBA957EBA}" type="pres">
      <dgm:prSet presAssocID="{B5B88BD6-67E5-48AD-9F34-C81A6A3AFA2B}" presName="text4" presStyleLbl="fgAcc4" presStyleIdx="1" presStyleCnt="3">
        <dgm:presLayoutVars>
          <dgm:chPref val="3"/>
        </dgm:presLayoutVars>
      </dgm:prSet>
      <dgm:spPr/>
    </dgm:pt>
    <dgm:pt modelId="{3BFA93DA-61FB-4579-8313-17A38BAC54A9}" type="pres">
      <dgm:prSet presAssocID="{B5B88BD6-67E5-48AD-9F34-C81A6A3AFA2B}" presName="hierChild5" presStyleCnt="0"/>
      <dgm:spPr/>
    </dgm:pt>
    <dgm:pt modelId="{5138B0EC-70B7-492F-9F67-D5411647468A}" type="pres">
      <dgm:prSet presAssocID="{BFCDD679-2B72-4000-87B6-AD6A58AE4E34}" presName="Name23" presStyleLbl="parChTrans1D4" presStyleIdx="2" presStyleCnt="3"/>
      <dgm:spPr/>
    </dgm:pt>
    <dgm:pt modelId="{80282CB3-2488-49F5-9F2E-23FD892AE54C}" type="pres">
      <dgm:prSet presAssocID="{AD2D0B7A-53BC-4B09-96E8-62EE076447CA}" presName="hierRoot4" presStyleCnt="0"/>
      <dgm:spPr/>
    </dgm:pt>
    <dgm:pt modelId="{2ABBD598-A314-42F7-AFAA-0E7A896BC0B7}" type="pres">
      <dgm:prSet presAssocID="{AD2D0B7A-53BC-4B09-96E8-62EE076447CA}" presName="composite4" presStyleCnt="0"/>
      <dgm:spPr/>
    </dgm:pt>
    <dgm:pt modelId="{389831F7-6B4D-4014-91FA-76B550F9E136}" type="pres">
      <dgm:prSet presAssocID="{AD2D0B7A-53BC-4B09-96E8-62EE076447CA}" presName="background4" presStyleLbl="node4" presStyleIdx="2" presStyleCnt="3"/>
      <dgm:spPr/>
    </dgm:pt>
    <dgm:pt modelId="{E2DB057F-A4C1-4ABD-99D3-A2B8A014A181}" type="pres">
      <dgm:prSet presAssocID="{AD2D0B7A-53BC-4B09-96E8-62EE076447CA}" presName="text4" presStyleLbl="fgAcc4" presStyleIdx="2" presStyleCnt="3">
        <dgm:presLayoutVars>
          <dgm:chPref val="3"/>
        </dgm:presLayoutVars>
      </dgm:prSet>
      <dgm:spPr/>
    </dgm:pt>
    <dgm:pt modelId="{ABCE3F9D-4CC8-4235-B8C7-D092E9028C12}" type="pres">
      <dgm:prSet presAssocID="{AD2D0B7A-53BC-4B09-96E8-62EE076447CA}" presName="hierChild5" presStyleCnt="0"/>
      <dgm:spPr/>
    </dgm:pt>
    <dgm:pt modelId="{093A6E82-17EF-4514-A327-1543B938A009}" type="pres">
      <dgm:prSet presAssocID="{B117C230-08A0-42E3-A404-43056B53C4E0}" presName="Name10" presStyleLbl="parChTrans1D2" presStyleIdx="3" presStyleCnt="5"/>
      <dgm:spPr/>
    </dgm:pt>
    <dgm:pt modelId="{DB6DC03E-B6A3-4557-8020-6802A19E191F}" type="pres">
      <dgm:prSet presAssocID="{1957F506-3253-482A-9F56-FDEDCBCB35E3}" presName="hierRoot2" presStyleCnt="0"/>
      <dgm:spPr/>
    </dgm:pt>
    <dgm:pt modelId="{A4F574E3-2C2E-4184-ADE8-190C472D8D7E}" type="pres">
      <dgm:prSet presAssocID="{1957F506-3253-482A-9F56-FDEDCBCB35E3}" presName="composite2" presStyleCnt="0"/>
      <dgm:spPr/>
    </dgm:pt>
    <dgm:pt modelId="{930CF2DD-C1D5-427E-9593-9F57307D38D3}" type="pres">
      <dgm:prSet presAssocID="{1957F506-3253-482A-9F56-FDEDCBCB35E3}" presName="background2" presStyleLbl="node2" presStyleIdx="3" presStyleCnt="5"/>
      <dgm:spPr/>
    </dgm:pt>
    <dgm:pt modelId="{F8558951-3AAA-42B9-AECF-68A816770356}" type="pres">
      <dgm:prSet presAssocID="{1957F506-3253-482A-9F56-FDEDCBCB35E3}" presName="text2" presStyleLbl="fgAcc2" presStyleIdx="3" presStyleCnt="5">
        <dgm:presLayoutVars>
          <dgm:chPref val="3"/>
        </dgm:presLayoutVars>
      </dgm:prSet>
      <dgm:spPr/>
    </dgm:pt>
    <dgm:pt modelId="{F8732EFB-B455-44B3-B38F-F9330A7676CA}" type="pres">
      <dgm:prSet presAssocID="{1957F506-3253-482A-9F56-FDEDCBCB35E3}" presName="hierChild3" presStyleCnt="0"/>
      <dgm:spPr/>
    </dgm:pt>
    <dgm:pt modelId="{F618F7BF-D53C-41A9-BE27-E019FA8887DE}" type="pres">
      <dgm:prSet presAssocID="{8ABAFA85-833D-4D87-B4F0-4E111F54A921}" presName="Name10" presStyleLbl="parChTrans1D2" presStyleIdx="4" presStyleCnt="5"/>
      <dgm:spPr/>
    </dgm:pt>
    <dgm:pt modelId="{B2AD08F5-4542-4BFA-A836-788FB8372CB3}" type="pres">
      <dgm:prSet presAssocID="{63B88488-2050-4878-B74A-3B35B06A5DE7}" presName="hierRoot2" presStyleCnt="0"/>
      <dgm:spPr/>
    </dgm:pt>
    <dgm:pt modelId="{F55E66D3-A22E-4C01-B11A-1BDFCA8203D4}" type="pres">
      <dgm:prSet presAssocID="{63B88488-2050-4878-B74A-3B35B06A5DE7}" presName="composite2" presStyleCnt="0"/>
      <dgm:spPr/>
    </dgm:pt>
    <dgm:pt modelId="{363FA10B-62D8-4BF2-913C-8A37BA5966D4}" type="pres">
      <dgm:prSet presAssocID="{63B88488-2050-4878-B74A-3B35B06A5DE7}" presName="background2" presStyleLbl="node2" presStyleIdx="4" presStyleCnt="5"/>
      <dgm:spPr/>
    </dgm:pt>
    <dgm:pt modelId="{6ED42962-0744-4BC1-9D1D-D8A22E8C92C0}" type="pres">
      <dgm:prSet presAssocID="{63B88488-2050-4878-B74A-3B35B06A5DE7}" presName="text2" presStyleLbl="fgAcc2" presStyleIdx="4" presStyleCnt="5">
        <dgm:presLayoutVars>
          <dgm:chPref val="3"/>
        </dgm:presLayoutVars>
      </dgm:prSet>
      <dgm:spPr/>
    </dgm:pt>
    <dgm:pt modelId="{3B1BC085-650C-4BBF-BF51-716DD7716D21}" type="pres">
      <dgm:prSet presAssocID="{63B88488-2050-4878-B74A-3B35B06A5DE7}" presName="hierChild3" presStyleCnt="0"/>
      <dgm:spPr/>
    </dgm:pt>
  </dgm:ptLst>
  <dgm:cxnLst>
    <dgm:cxn modelId="{04FB7900-5996-4161-B30B-24520A4F13D3}" srcId="{00FA462D-B036-46EF-B407-A12F9C07E87B}" destId="{92034AD6-9377-4635-9052-3DAAD3761AD6}" srcOrd="0" destOrd="0" parTransId="{443FD362-C983-4125-9FB1-8140F99801AE}" sibTransId="{2BE136E0-5C21-43E9-9FC6-2C339552F8D8}"/>
    <dgm:cxn modelId="{0C993003-D232-48EA-A2AF-78C425B36982}" type="presOf" srcId="{6E10FF41-22DC-49EE-996F-AE169D12BEF6}" destId="{49E5CDE9-80B7-4D25-8FB5-3B377A9BC454}" srcOrd="0" destOrd="0" presId="urn:microsoft.com/office/officeart/2005/8/layout/hierarchy1"/>
    <dgm:cxn modelId="{EDF1FF13-8348-4C11-91B9-265A596EE31C}" type="presOf" srcId="{92034AD6-9377-4635-9052-3DAAD3761AD6}" destId="{C7A9EFF5-7E51-473C-A044-3B64CAA620BD}" srcOrd="0" destOrd="0" presId="urn:microsoft.com/office/officeart/2005/8/layout/hierarchy1"/>
    <dgm:cxn modelId="{D456DF34-FFE2-4425-AD5D-77669E5400D7}" type="presOf" srcId="{BFCDD679-2B72-4000-87B6-AD6A58AE4E34}" destId="{5138B0EC-70B7-492F-9F67-D5411647468A}" srcOrd="0" destOrd="0" presId="urn:microsoft.com/office/officeart/2005/8/layout/hierarchy1"/>
    <dgm:cxn modelId="{1C19E643-5F01-4CDE-A6BC-67320F589DAA}" type="presOf" srcId="{1957F506-3253-482A-9F56-FDEDCBCB35E3}" destId="{F8558951-3AAA-42B9-AECF-68A816770356}" srcOrd="0" destOrd="0" presId="urn:microsoft.com/office/officeart/2005/8/layout/hierarchy1"/>
    <dgm:cxn modelId="{08BF6A44-A585-4693-997D-96F7E3D8FF5C}" type="presOf" srcId="{07182377-49B9-490A-8D93-98B82098C7B0}" destId="{5727975A-654D-4383-93DF-BEE26960DEAD}" srcOrd="0" destOrd="0" presId="urn:microsoft.com/office/officeart/2005/8/layout/hierarchy1"/>
    <dgm:cxn modelId="{17371057-2639-4FD7-9077-EEB5697C60DE}" srcId="{EA6DF5CF-5C3B-4A9F-8E8B-32FDAAB3E5E9}" destId="{B5B88BD6-67E5-48AD-9F34-C81A6A3AFA2B}" srcOrd="1" destOrd="0" parTransId="{07182377-49B9-490A-8D93-98B82098C7B0}" sibTransId="{AA36ECD4-0044-40C3-901B-9094D1A48E91}"/>
    <dgm:cxn modelId="{80490375-2910-4098-9F9D-A092CEFBE956}" srcId="{92034AD6-9377-4635-9052-3DAAD3761AD6}" destId="{1957F506-3253-482A-9F56-FDEDCBCB35E3}" srcOrd="3" destOrd="0" parTransId="{B117C230-08A0-42E3-A404-43056B53C4E0}" sibTransId="{39D202EB-7FF3-4788-AF58-540319D0E3C6}"/>
    <dgm:cxn modelId="{8CCD9382-FF5F-4864-9697-775999CA76DE}" srcId="{92034AD6-9377-4635-9052-3DAAD3761AD6}" destId="{6AE6F0FD-B30F-48CA-ABE7-0A7E38A556B8}" srcOrd="2" destOrd="0" parTransId="{54853C06-044B-435B-AA3A-C72B765259E7}" sibTransId="{14561E09-1CE6-45A6-8BDE-E20942F940F1}"/>
    <dgm:cxn modelId="{2668748E-B700-4D96-942F-797C4570AA46}" type="presOf" srcId="{63B88488-2050-4878-B74A-3B35B06A5DE7}" destId="{6ED42962-0744-4BC1-9D1D-D8A22E8C92C0}" srcOrd="0" destOrd="0" presId="urn:microsoft.com/office/officeart/2005/8/layout/hierarchy1"/>
    <dgm:cxn modelId="{7E96E197-EED1-4619-BD7C-0270F7F0836A}" srcId="{92034AD6-9377-4635-9052-3DAAD3761AD6}" destId="{63B88488-2050-4878-B74A-3B35B06A5DE7}" srcOrd="4" destOrd="0" parTransId="{8ABAFA85-833D-4D87-B4F0-4E111F54A921}" sibTransId="{8CD2627F-9B9C-4103-B7F9-416E104D01F8}"/>
    <dgm:cxn modelId="{A630B29E-C70B-4F53-B106-36AA287F36AF}" type="presOf" srcId="{00FA462D-B036-46EF-B407-A12F9C07E87B}" destId="{DE402D0E-D62F-4836-B654-14453C090F16}" srcOrd="0" destOrd="0" presId="urn:microsoft.com/office/officeart/2005/8/layout/hierarchy1"/>
    <dgm:cxn modelId="{C89D54A2-1EF6-4221-9130-D8B60F84B47E}" type="presOf" srcId="{8ABAFA85-833D-4D87-B4F0-4E111F54A921}" destId="{F618F7BF-D53C-41A9-BE27-E019FA8887DE}" srcOrd="0" destOrd="0" presId="urn:microsoft.com/office/officeart/2005/8/layout/hierarchy1"/>
    <dgm:cxn modelId="{807C56A2-259F-446B-A4DF-C66E44CE65A2}" type="presOf" srcId="{54853C06-044B-435B-AA3A-C72B765259E7}" destId="{590B135C-A32C-44F2-AC22-10DF13B12692}" srcOrd="0" destOrd="0" presId="urn:microsoft.com/office/officeart/2005/8/layout/hierarchy1"/>
    <dgm:cxn modelId="{FB7B69A2-AD2D-4322-AD0D-3487BB41722F}" type="presOf" srcId="{158E588E-9FB5-47E8-8F12-C1A9C3657545}" destId="{6D717CEA-A49E-4A23-9C50-A0E0CB26F6D3}" srcOrd="0" destOrd="0" presId="urn:microsoft.com/office/officeart/2005/8/layout/hierarchy1"/>
    <dgm:cxn modelId="{5FA9F5B3-FC71-43E6-8BFB-A23FAD95AF0D}" type="presOf" srcId="{A48397F4-A913-4CB4-861B-CCCC1373ABCA}" destId="{596F5081-ED91-4495-BC22-275F806E5946}" srcOrd="0" destOrd="0" presId="urn:microsoft.com/office/officeart/2005/8/layout/hierarchy1"/>
    <dgm:cxn modelId="{BD5162B9-07B7-452D-8713-68C0AE56BEE5}" type="presOf" srcId="{6AE6F0FD-B30F-48CA-ABE7-0A7E38A556B8}" destId="{B8AA1106-5E0D-41D6-80B3-AA2749B967B7}" srcOrd="0" destOrd="0" presId="urn:microsoft.com/office/officeart/2005/8/layout/hierarchy1"/>
    <dgm:cxn modelId="{CE3503BA-DC08-49A2-A663-77C3B5A63B4A}" type="presOf" srcId="{C2680C30-7A6D-42B0-A0B4-3B6563CBBBD8}" destId="{1AFFCA6D-30CB-44E8-BB37-4C0917825150}" srcOrd="0" destOrd="0" presId="urn:microsoft.com/office/officeart/2005/8/layout/hierarchy1"/>
    <dgm:cxn modelId="{B072E9BB-B5BE-46C7-AB44-1266AF84DA7E}" srcId="{EA6DF5CF-5C3B-4A9F-8E8B-32FDAAB3E5E9}" destId="{AD2D0B7A-53BC-4B09-96E8-62EE076447CA}" srcOrd="2" destOrd="0" parTransId="{BFCDD679-2B72-4000-87B6-AD6A58AE4E34}" sibTransId="{FC5DEAFD-A8AA-4B59-B80E-A429B34381E8}"/>
    <dgm:cxn modelId="{4FB24ABE-C228-4B21-A648-A8F8150DA74E}" type="presOf" srcId="{4D1AE557-2E16-4196-9710-759D4FCBD8C2}" destId="{E76A8B51-2AF2-4F27-B000-BDA604D2F72E}" srcOrd="0" destOrd="0" presId="urn:microsoft.com/office/officeart/2005/8/layout/hierarchy1"/>
    <dgm:cxn modelId="{A1CB96BE-6DEF-4080-B266-934DB4232884}" type="presOf" srcId="{AD2D0B7A-53BC-4B09-96E8-62EE076447CA}" destId="{E2DB057F-A4C1-4ABD-99D3-A2B8A014A181}" srcOrd="0" destOrd="0" presId="urn:microsoft.com/office/officeart/2005/8/layout/hierarchy1"/>
    <dgm:cxn modelId="{5CBF5FC6-67C4-4D3D-8F78-2C4EA6546154}" type="presOf" srcId="{EA6DF5CF-5C3B-4A9F-8E8B-32FDAAB3E5E9}" destId="{7B800493-A6F6-4107-9C21-2C0C9774ED59}" srcOrd="0" destOrd="0" presId="urn:microsoft.com/office/officeart/2005/8/layout/hierarchy1"/>
    <dgm:cxn modelId="{77BF4ECE-17F2-4683-A4A8-E8F3D2D9E5E4}" srcId="{92034AD6-9377-4635-9052-3DAAD3761AD6}" destId="{A48397F4-A913-4CB4-861B-CCCC1373ABCA}" srcOrd="1" destOrd="0" parTransId="{2992279C-B7FC-4589-8010-A2C16B207C8B}" sibTransId="{2036CBAA-C1D0-4C1D-BBFA-E1D73EA5A6E2}"/>
    <dgm:cxn modelId="{A72928D5-EF99-4BB5-B91F-13278C7024D1}" type="presOf" srcId="{2992279C-B7FC-4589-8010-A2C16B207C8B}" destId="{9D4B2E5E-462C-4112-BE42-53A3CB37EE1F}" srcOrd="0" destOrd="0" presId="urn:microsoft.com/office/officeart/2005/8/layout/hierarchy1"/>
    <dgm:cxn modelId="{69313BD6-5026-48D0-8494-6603EEDBA74E}" type="presOf" srcId="{EE629984-7200-4565-9ED5-5EA90229BE40}" destId="{9276F0EC-02B6-411E-83EB-B5211C4158CF}" srcOrd="0" destOrd="0" presId="urn:microsoft.com/office/officeart/2005/8/layout/hierarchy1"/>
    <dgm:cxn modelId="{ADF282DC-4729-4C90-BD41-69605C15087D}" srcId="{92034AD6-9377-4635-9052-3DAAD3761AD6}" destId="{158E588E-9FB5-47E8-8F12-C1A9C3657545}" srcOrd="0" destOrd="0" parTransId="{4D1AE557-2E16-4196-9710-759D4FCBD8C2}" sibTransId="{56F178E4-FFD6-480E-A711-1787FD05624E}"/>
    <dgm:cxn modelId="{33A3B5E9-E216-48D4-8FC8-E94848F3E5B6}" srcId="{6AE6F0FD-B30F-48CA-ABE7-0A7E38A556B8}" destId="{EA6DF5CF-5C3B-4A9F-8E8B-32FDAAB3E5E9}" srcOrd="0" destOrd="0" parTransId="{C2680C30-7A6D-42B0-A0B4-3B6563CBBBD8}" sibTransId="{5DDE8A7A-384E-40EE-A081-6510CB39BF34}"/>
    <dgm:cxn modelId="{BD6426EA-15B8-4E32-9201-1F7CF1A520D8}" type="presOf" srcId="{B5B88BD6-67E5-48AD-9F34-C81A6A3AFA2B}" destId="{1A57CC5C-B4C9-4A74-9DAF-04CEBA957EBA}" srcOrd="0" destOrd="0" presId="urn:microsoft.com/office/officeart/2005/8/layout/hierarchy1"/>
    <dgm:cxn modelId="{DB4082F6-9197-4924-A2F5-C9ECA9560DAE}" srcId="{EA6DF5CF-5C3B-4A9F-8E8B-32FDAAB3E5E9}" destId="{6E10FF41-22DC-49EE-996F-AE169D12BEF6}" srcOrd="0" destOrd="0" parTransId="{EE629984-7200-4565-9ED5-5EA90229BE40}" sibTransId="{B2E256B0-446D-4060-BA97-6FBCF5C279D0}"/>
    <dgm:cxn modelId="{83F0D6FA-1044-492E-8BC2-19DA6FAE780D}" type="presOf" srcId="{B117C230-08A0-42E3-A404-43056B53C4E0}" destId="{093A6E82-17EF-4514-A327-1543B938A009}" srcOrd="0" destOrd="0" presId="urn:microsoft.com/office/officeart/2005/8/layout/hierarchy1"/>
    <dgm:cxn modelId="{21F043B0-3510-443A-BF63-28D4B7F77377}" type="presParOf" srcId="{DE402D0E-D62F-4836-B654-14453C090F16}" destId="{11682E7F-257B-4227-8B93-0863A35B018F}" srcOrd="0" destOrd="0" presId="urn:microsoft.com/office/officeart/2005/8/layout/hierarchy1"/>
    <dgm:cxn modelId="{DCB0214B-5EF9-451D-80E1-B05E219E3939}" type="presParOf" srcId="{11682E7F-257B-4227-8B93-0863A35B018F}" destId="{7BB72A1E-B0C0-4379-B08D-3D3FAD02E066}" srcOrd="0" destOrd="0" presId="urn:microsoft.com/office/officeart/2005/8/layout/hierarchy1"/>
    <dgm:cxn modelId="{6CF68D6C-F984-4182-9755-164711A1E7BB}" type="presParOf" srcId="{7BB72A1E-B0C0-4379-B08D-3D3FAD02E066}" destId="{659355C8-A0A1-43BF-A001-A886AD332087}" srcOrd="0" destOrd="0" presId="urn:microsoft.com/office/officeart/2005/8/layout/hierarchy1"/>
    <dgm:cxn modelId="{24730EB6-8AF9-40EA-B1CD-9022993EBD91}" type="presParOf" srcId="{7BB72A1E-B0C0-4379-B08D-3D3FAD02E066}" destId="{C7A9EFF5-7E51-473C-A044-3B64CAA620BD}" srcOrd="1" destOrd="0" presId="urn:microsoft.com/office/officeart/2005/8/layout/hierarchy1"/>
    <dgm:cxn modelId="{2A37F7C9-3CC1-4B94-8F94-2EE08A37FA87}" type="presParOf" srcId="{11682E7F-257B-4227-8B93-0863A35B018F}" destId="{5CDC986D-65B0-4E98-A9FD-76850A6BEBE0}" srcOrd="1" destOrd="0" presId="urn:microsoft.com/office/officeart/2005/8/layout/hierarchy1"/>
    <dgm:cxn modelId="{DB4F5BEC-6D57-42B1-9D7D-256C5B431D98}" type="presParOf" srcId="{5CDC986D-65B0-4E98-A9FD-76850A6BEBE0}" destId="{E76A8B51-2AF2-4F27-B000-BDA604D2F72E}" srcOrd="0" destOrd="0" presId="urn:microsoft.com/office/officeart/2005/8/layout/hierarchy1"/>
    <dgm:cxn modelId="{60E20C4F-A25D-43ED-9C25-DAFE4E108DA3}" type="presParOf" srcId="{5CDC986D-65B0-4E98-A9FD-76850A6BEBE0}" destId="{2AD40F53-3841-435B-8319-841BAE8D0F25}" srcOrd="1" destOrd="0" presId="urn:microsoft.com/office/officeart/2005/8/layout/hierarchy1"/>
    <dgm:cxn modelId="{06351607-E20E-4708-A25C-BA48507DB753}" type="presParOf" srcId="{2AD40F53-3841-435B-8319-841BAE8D0F25}" destId="{0C5BB63C-53A8-4910-868B-3C715170CADE}" srcOrd="0" destOrd="0" presId="urn:microsoft.com/office/officeart/2005/8/layout/hierarchy1"/>
    <dgm:cxn modelId="{D2858A38-CB1F-471E-90E7-3F7DAB95556A}" type="presParOf" srcId="{0C5BB63C-53A8-4910-868B-3C715170CADE}" destId="{4C143DB5-96B2-4314-8B47-8624A24B0D30}" srcOrd="0" destOrd="0" presId="urn:microsoft.com/office/officeart/2005/8/layout/hierarchy1"/>
    <dgm:cxn modelId="{9DD04AC7-2751-40BC-B876-B3C8F3BEC97C}" type="presParOf" srcId="{0C5BB63C-53A8-4910-868B-3C715170CADE}" destId="{6D717CEA-A49E-4A23-9C50-A0E0CB26F6D3}" srcOrd="1" destOrd="0" presId="urn:microsoft.com/office/officeart/2005/8/layout/hierarchy1"/>
    <dgm:cxn modelId="{21A1CE25-C5F6-45D5-A06B-78D8360F172C}" type="presParOf" srcId="{2AD40F53-3841-435B-8319-841BAE8D0F25}" destId="{F43327E1-F37A-4A07-9683-33E83D3E0027}" srcOrd="1" destOrd="0" presId="urn:microsoft.com/office/officeart/2005/8/layout/hierarchy1"/>
    <dgm:cxn modelId="{F04EE66B-FAD3-43D5-80C6-C28FED2F59BC}" type="presParOf" srcId="{5CDC986D-65B0-4E98-A9FD-76850A6BEBE0}" destId="{9D4B2E5E-462C-4112-BE42-53A3CB37EE1F}" srcOrd="2" destOrd="0" presId="urn:microsoft.com/office/officeart/2005/8/layout/hierarchy1"/>
    <dgm:cxn modelId="{2AC87300-81BF-4260-AB1A-0915952CC287}" type="presParOf" srcId="{5CDC986D-65B0-4E98-A9FD-76850A6BEBE0}" destId="{B7061A2D-A8AF-49B4-9729-59250CC7B905}" srcOrd="3" destOrd="0" presId="urn:microsoft.com/office/officeart/2005/8/layout/hierarchy1"/>
    <dgm:cxn modelId="{01F963A9-8B10-439F-98CE-A2AB8089E8C8}" type="presParOf" srcId="{B7061A2D-A8AF-49B4-9729-59250CC7B905}" destId="{D083B225-7B73-4A53-930A-EB84D0AF664B}" srcOrd="0" destOrd="0" presId="urn:microsoft.com/office/officeart/2005/8/layout/hierarchy1"/>
    <dgm:cxn modelId="{FD16A394-C9FD-4B63-9F1B-4575D2B6F74A}" type="presParOf" srcId="{D083B225-7B73-4A53-930A-EB84D0AF664B}" destId="{094985BF-D883-434C-B3A8-BD4ADEDEA4FF}" srcOrd="0" destOrd="0" presId="urn:microsoft.com/office/officeart/2005/8/layout/hierarchy1"/>
    <dgm:cxn modelId="{24320D1C-7AE6-43B5-8072-C403CBC9D9C2}" type="presParOf" srcId="{D083B225-7B73-4A53-930A-EB84D0AF664B}" destId="{596F5081-ED91-4495-BC22-275F806E5946}" srcOrd="1" destOrd="0" presId="urn:microsoft.com/office/officeart/2005/8/layout/hierarchy1"/>
    <dgm:cxn modelId="{54AF556E-795B-4896-B754-1E8D2FA365F1}" type="presParOf" srcId="{B7061A2D-A8AF-49B4-9729-59250CC7B905}" destId="{36CB507F-92C9-4A55-8628-BA2D5BBD433F}" srcOrd="1" destOrd="0" presId="urn:microsoft.com/office/officeart/2005/8/layout/hierarchy1"/>
    <dgm:cxn modelId="{613EFDC5-643F-415E-866B-587A367FB1A7}" type="presParOf" srcId="{5CDC986D-65B0-4E98-A9FD-76850A6BEBE0}" destId="{590B135C-A32C-44F2-AC22-10DF13B12692}" srcOrd="4" destOrd="0" presId="urn:microsoft.com/office/officeart/2005/8/layout/hierarchy1"/>
    <dgm:cxn modelId="{E1AA8B32-5FDE-423A-A611-00ACFC0FD213}" type="presParOf" srcId="{5CDC986D-65B0-4E98-A9FD-76850A6BEBE0}" destId="{AB76590C-5861-4D5D-A6D1-F272C7AFFC50}" srcOrd="5" destOrd="0" presId="urn:microsoft.com/office/officeart/2005/8/layout/hierarchy1"/>
    <dgm:cxn modelId="{39BE290B-1E79-4F83-8D3B-B28A3FBDF328}" type="presParOf" srcId="{AB76590C-5861-4D5D-A6D1-F272C7AFFC50}" destId="{42CE884B-4865-4180-85EF-A711BBE8B120}" srcOrd="0" destOrd="0" presId="urn:microsoft.com/office/officeart/2005/8/layout/hierarchy1"/>
    <dgm:cxn modelId="{1E87F375-2DC6-4604-BEFC-19C883C0C735}" type="presParOf" srcId="{42CE884B-4865-4180-85EF-A711BBE8B120}" destId="{CE247924-4392-455A-980A-9F5D4734498F}" srcOrd="0" destOrd="0" presId="urn:microsoft.com/office/officeart/2005/8/layout/hierarchy1"/>
    <dgm:cxn modelId="{9097E61A-7FD2-4F3E-AFEE-B93152B5B191}" type="presParOf" srcId="{42CE884B-4865-4180-85EF-A711BBE8B120}" destId="{B8AA1106-5E0D-41D6-80B3-AA2749B967B7}" srcOrd="1" destOrd="0" presId="urn:microsoft.com/office/officeart/2005/8/layout/hierarchy1"/>
    <dgm:cxn modelId="{20C9347A-99F4-4791-9DE3-08F48E309FB1}" type="presParOf" srcId="{AB76590C-5861-4D5D-A6D1-F272C7AFFC50}" destId="{F1771E58-2441-4A0E-9E0C-C85436D7F0E0}" srcOrd="1" destOrd="0" presId="urn:microsoft.com/office/officeart/2005/8/layout/hierarchy1"/>
    <dgm:cxn modelId="{0FC52936-0F2E-45E7-AA10-535C41378601}" type="presParOf" srcId="{F1771E58-2441-4A0E-9E0C-C85436D7F0E0}" destId="{1AFFCA6D-30CB-44E8-BB37-4C0917825150}" srcOrd="0" destOrd="0" presId="urn:microsoft.com/office/officeart/2005/8/layout/hierarchy1"/>
    <dgm:cxn modelId="{B3B2FC30-63DA-4DF4-BC8F-679BDE6201F6}" type="presParOf" srcId="{F1771E58-2441-4A0E-9E0C-C85436D7F0E0}" destId="{44B81D71-F537-4660-B0EA-88B53A8A577E}" srcOrd="1" destOrd="0" presId="urn:microsoft.com/office/officeart/2005/8/layout/hierarchy1"/>
    <dgm:cxn modelId="{51AD487A-EF29-4DB8-A68B-A7C260472067}" type="presParOf" srcId="{44B81D71-F537-4660-B0EA-88B53A8A577E}" destId="{6160BC8D-349B-4932-AE1F-5AF5E1E7E367}" srcOrd="0" destOrd="0" presId="urn:microsoft.com/office/officeart/2005/8/layout/hierarchy1"/>
    <dgm:cxn modelId="{AF558DF8-355A-4939-A1D3-D9A2391AE8B7}" type="presParOf" srcId="{6160BC8D-349B-4932-AE1F-5AF5E1E7E367}" destId="{996E8977-CAAD-47C5-8E4C-FE24CB7D37B6}" srcOrd="0" destOrd="0" presId="urn:microsoft.com/office/officeart/2005/8/layout/hierarchy1"/>
    <dgm:cxn modelId="{DEBE2192-27D1-48C0-BD3A-44120E7016FF}" type="presParOf" srcId="{6160BC8D-349B-4932-AE1F-5AF5E1E7E367}" destId="{7B800493-A6F6-4107-9C21-2C0C9774ED59}" srcOrd="1" destOrd="0" presId="urn:microsoft.com/office/officeart/2005/8/layout/hierarchy1"/>
    <dgm:cxn modelId="{F7DA52C5-9AD6-4DF0-A63E-2ECF9FFB4B39}" type="presParOf" srcId="{44B81D71-F537-4660-B0EA-88B53A8A577E}" destId="{C61A09FE-BA12-4F02-9435-DE58854D64E2}" srcOrd="1" destOrd="0" presId="urn:microsoft.com/office/officeart/2005/8/layout/hierarchy1"/>
    <dgm:cxn modelId="{09F3A295-D1F4-42FF-9991-D6529B581450}" type="presParOf" srcId="{C61A09FE-BA12-4F02-9435-DE58854D64E2}" destId="{9276F0EC-02B6-411E-83EB-B5211C4158CF}" srcOrd="0" destOrd="0" presId="urn:microsoft.com/office/officeart/2005/8/layout/hierarchy1"/>
    <dgm:cxn modelId="{40FF8F29-4A04-4E12-85DE-A07AB9C44C23}" type="presParOf" srcId="{C61A09FE-BA12-4F02-9435-DE58854D64E2}" destId="{0377B3E2-D97F-4ECB-8AED-1C5CB22C04C3}" srcOrd="1" destOrd="0" presId="urn:microsoft.com/office/officeart/2005/8/layout/hierarchy1"/>
    <dgm:cxn modelId="{E828786E-EEE9-4A20-81BA-EA17E9CCA541}" type="presParOf" srcId="{0377B3E2-D97F-4ECB-8AED-1C5CB22C04C3}" destId="{044FFC8E-01A8-4FE0-A5EE-87F1EA9DD1B3}" srcOrd="0" destOrd="0" presId="urn:microsoft.com/office/officeart/2005/8/layout/hierarchy1"/>
    <dgm:cxn modelId="{72653F92-3E82-427E-AA3E-FAFF7FCBC7B8}" type="presParOf" srcId="{044FFC8E-01A8-4FE0-A5EE-87F1EA9DD1B3}" destId="{C73D8F5F-F492-4DA8-A0DB-7EC5DC26BA79}" srcOrd="0" destOrd="0" presId="urn:microsoft.com/office/officeart/2005/8/layout/hierarchy1"/>
    <dgm:cxn modelId="{10D47EDB-D6A8-4E73-B0F3-504A98B2D899}" type="presParOf" srcId="{044FFC8E-01A8-4FE0-A5EE-87F1EA9DD1B3}" destId="{49E5CDE9-80B7-4D25-8FB5-3B377A9BC454}" srcOrd="1" destOrd="0" presId="urn:microsoft.com/office/officeart/2005/8/layout/hierarchy1"/>
    <dgm:cxn modelId="{378C695C-C695-4F41-8954-2E0E95115C4A}" type="presParOf" srcId="{0377B3E2-D97F-4ECB-8AED-1C5CB22C04C3}" destId="{5E7824FE-3AAC-49B4-9513-7E4895836F79}" srcOrd="1" destOrd="0" presId="urn:microsoft.com/office/officeart/2005/8/layout/hierarchy1"/>
    <dgm:cxn modelId="{B5A60080-738D-4389-B7F5-D010C99A6D60}" type="presParOf" srcId="{C61A09FE-BA12-4F02-9435-DE58854D64E2}" destId="{5727975A-654D-4383-93DF-BEE26960DEAD}" srcOrd="2" destOrd="0" presId="urn:microsoft.com/office/officeart/2005/8/layout/hierarchy1"/>
    <dgm:cxn modelId="{5F78B69C-A071-4567-AD19-B3C83FD4FF74}" type="presParOf" srcId="{C61A09FE-BA12-4F02-9435-DE58854D64E2}" destId="{B2649792-22CF-4761-A5F0-6A7A1D37C8FA}" srcOrd="3" destOrd="0" presId="urn:microsoft.com/office/officeart/2005/8/layout/hierarchy1"/>
    <dgm:cxn modelId="{BB0A99A0-1362-429C-9F00-EF521C629FAE}" type="presParOf" srcId="{B2649792-22CF-4761-A5F0-6A7A1D37C8FA}" destId="{9490E782-48DD-4C53-8A79-748E963A1D50}" srcOrd="0" destOrd="0" presId="urn:microsoft.com/office/officeart/2005/8/layout/hierarchy1"/>
    <dgm:cxn modelId="{F8E228EC-98A1-4816-BC1B-5A25C091D2D0}" type="presParOf" srcId="{9490E782-48DD-4C53-8A79-748E963A1D50}" destId="{4AC51803-3720-48AF-85AD-A04A7296A0F7}" srcOrd="0" destOrd="0" presId="urn:microsoft.com/office/officeart/2005/8/layout/hierarchy1"/>
    <dgm:cxn modelId="{6C263ABE-AB8D-4531-9A73-E322ADB33ABB}" type="presParOf" srcId="{9490E782-48DD-4C53-8A79-748E963A1D50}" destId="{1A57CC5C-B4C9-4A74-9DAF-04CEBA957EBA}" srcOrd="1" destOrd="0" presId="urn:microsoft.com/office/officeart/2005/8/layout/hierarchy1"/>
    <dgm:cxn modelId="{04A9DF5B-EB10-4CB8-9F5F-39F512EB75E1}" type="presParOf" srcId="{B2649792-22CF-4761-A5F0-6A7A1D37C8FA}" destId="{3BFA93DA-61FB-4579-8313-17A38BAC54A9}" srcOrd="1" destOrd="0" presId="urn:microsoft.com/office/officeart/2005/8/layout/hierarchy1"/>
    <dgm:cxn modelId="{30A9B7EA-4709-46B3-B526-672BD694CA87}" type="presParOf" srcId="{C61A09FE-BA12-4F02-9435-DE58854D64E2}" destId="{5138B0EC-70B7-492F-9F67-D5411647468A}" srcOrd="4" destOrd="0" presId="urn:microsoft.com/office/officeart/2005/8/layout/hierarchy1"/>
    <dgm:cxn modelId="{87405CBB-EE3F-46AF-A545-BBF401B4C53D}" type="presParOf" srcId="{C61A09FE-BA12-4F02-9435-DE58854D64E2}" destId="{80282CB3-2488-49F5-9F2E-23FD892AE54C}" srcOrd="5" destOrd="0" presId="urn:microsoft.com/office/officeart/2005/8/layout/hierarchy1"/>
    <dgm:cxn modelId="{380446A3-7B66-429A-AE94-1FF5EC79094A}" type="presParOf" srcId="{80282CB3-2488-49F5-9F2E-23FD892AE54C}" destId="{2ABBD598-A314-42F7-AFAA-0E7A896BC0B7}" srcOrd="0" destOrd="0" presId="urn:microsoft.com/office/officeart/2005/8/layout/hierarchy1"/>
    <dgm:cxn modelId="{89452741-4796-469B-997B-C75F4F705344}" type="presParOf" srcId="{2ABBD598-A314-42F7-AFAA-0E7A896BC0B7}" destId="{389831F7-6B4D-4014-91FA-76B550F9E136}" srcOrd="0" destOrd="0" presId="urn:microsoft.com/office/officeart/2005/8/layout/hierarchy1"/>
    <dgm:cxn modelId="{7ECB738D-43B2-4B3E-88DE-D9480C916597}" type="presParOf" srcId="{2ABBD598-A314-42F7-AFAA-0E7A896BC0B7}" destId="{E2DB057F-A4C1-4ABD-99D3-A2B8A014A181}" srcOrd="1" destOrd="0" presId="urn:microsoft.com/office/officeart/2005/8/layout/hierarchy1"/>
    <dgm:cxn modelId="{BD8FF83B-08F7-4D50-9DDF-863145019959}" type="presParOf" srcId="{80282CB3-2488-49F5-9F2E-23FD892AE54C}" destId="{ABCE3F9D-4CC8-4235-B8C7-D092E9028C12}" srcOrd="1" destOrd="0" presId="urn:microsoft.com/office/officeart/2005/8/layout/hierarchy1"/>
    <dgm:cxn modelId="{B1D00279-DA2E-4030-985C-EDCE9B0D390A}" type="presParOf" srcId="{5CDC986D-65B0-4E98-A9FD-76850A6BEBE0}" destId="{093A6E82-17EF-4514-A327-1543B938A009}" srcOrd="6" destOrd="0" presId="urn:microsoft.com/office/officeart/2005/8/layout/hierarchy1"/>
    <dgm:cxn modelId="{EBA22368-99BA-4D79-B841-DD5D0A356E00}" type="presParOf" srcId="{5CDC986D-65B0-4E98-A9FD-76850A6BEBE0}" destId="{DB6DC03E-B6A3-4557-8020-6802A19E191F}" srcOrd="7" destOrd="0" presId="urn:microsoft.com/office/officeart/2005/8/layout/hierarchy1"/>
    <dgm:cxn modelId="{3E6C66E9-7822-4D49-969F-674A827AD343}" type="presParOf" srcId="{DB6DC03E-B6A3-4557-8020-6802A19E191F}" destId="{A4F574E3-2C2E-4184-ADE8-190C472D8D7E}" srcOrd="0" destOrd="0" presId="urn:microsoft.com/office/officeart/2005/8/layout/hierarchy1"/>
    <dgm:cxn modelId="{1D5EC97D-A172-4D71-8C51-801CDBA8FCEE}" type="presParOf" srcId="{A4F574E3-2C2E-4184-ADE8-190C472D8D7E}" destId="{930CF2DD-C1D5-427E-9593-9F57307D38D3}" srcOrd="0" destOrd="0" presId="urn:microsoft.com/office/officeart/2005/8/layout/hierarchy1"/>
    <dgm:cxn modelId="{3D0E5E52-BD6B-41CF-8160-EF3FAC0BE491}" type="presParOf" srcId="{A4F574E3-2C2E-4184-ADE8-190C472D8D7E}" destId="{F8558951-3AAA-42B9-AECF-68A816770356}" srcOrd="1" destOrd="0" presId="urn:microsoft.com/office/officeart/2005/8/layout/hierarchy1"/>
    <dgm:cxn modelId="{A9CA3AC5-1542-4611-8419-85E305DEA657}" type="presParOf" srcId="{DB6DC03E-B6A3-4557-8020-6802A19E191F}" destId="{F8732EFB-B455-44B3-B38F-F9330A7676CA}" srcOrd="1" destOrd="0" presId="urn:microsoft.com/office/officeart/2005/8/layout/hierarchy1"/>
    <dgm:cxn modelId="{087A76E1-2471-4DE5-A519-903E3670FBFB}" type="presParOf" srcId="{5CDC986D-65B0-4E98-A9FD-76850A6BEBE0}" destId="{F618F7BF-D53C-41A9-BE27-E019FA8887DE}" srcOrd="8" destOrd="0" presId="urn:microsoft.com/office/officeart/2005/8/layout/hierarchy1"/>
    <dgm:cxn modelId="{BAFE741C-5A2C-4753-8194-1E00C4D2D2B5}" type="presParOf" srcId="{5CDC986D-65B0-4E98-A9FD-76850A6BEBE0}" destId="{B2AD08F5-4542-4BFA-A836-788FB8372CB3}" srcOrd="9" destOrd="0" presId="urn:microsoft.com/office/officeart/2005/8/layout/hierarchy1"/>
    <dgm:cxn modelId="{4A438012-BB5C-467F-96EF-A46774C81C80}" type="presParOf" srcId="{B2AD08F5-4542-4BFA-A836-788FB8372CB3}" destId="{F55E66D3-A22E-4C01-B11A-1BDFCA8203D4}" srcOrd="0" destOrd="0" presId="urn:microsoft.com/office/officeart/2005/8/layout/hierarchy1"/>
    <dgm:cxn modelId="{080C373C-4595-44C7-88B0-84F81F907E13}" type="presParOf" srcId="{F55E66D3-A22E-4C01-B11A-1BDFCA8203D4}" destId="{363FA10B-62D8-4BF2-913C-8A37BA5966D4}" srcOrd="0" destOrd="0" presId="urn:microsoft.com/office/officeart/2005/8/layout/hierarchy1"/>
    <dgm:cxn modelId="{EA7F24D0-AEA8-4D57-8A54-A1FC3FEC5446}" type="presParOf" srcId="{F55E66D3-A22E-4C01-B11A-1BDFCA8203D4}" destId="{6ED42962-0744-4BC1-9D1D-D8A22E8C92C0}" srcOrd="1" destOrd="0" presId="urn:microsoft.com/office/officeart/2005/8/layout/hierarchy1"/>
    <dgm:cxn modelId="{C6D31BCD-9801-49BA-AE33-CC04E2279685}" type="presParOf" srcId="{B2AD08F5-4542-4BFA-A836-788FB8372CB3}" destId="{3B1BC085-650C-4BBF-BF51-716DD7716D21}" srcOrd="1" destOrd="0" presId="urn:microsoft.com/office/officeart/2005/8/layout/hierarchy1"/>
  </dgm:cxnLst>
  <dgm:bg>
    <a:solidFill>
      <a:schemeClr val="tx2">
        <a:lumMod val="20000"/>
        <a:lumOff val="80000"/>
      </a:schemeClr>
    </a:solidFill>
  </dgm:bg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415757C3-59D3-4A11-BB8B-45F490F18243}" type="doc">
      <dgm:prSet loTypeId="urn:microsoft.com/office/officeart/2005/8/layout/hierarchy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MY"/>
        </a:p>
      </dgm:t>
    </dgm:pt>
    <dgm:pt modelId="{23A579BC-E034-482A-9CF8-661FC60D5517}">
      <dgm:prSet phldrT="[Text]" custT="1"/>
      <dgm:spPr/>
      <dgm:t>
        <a:bodyPr/>
        <a:lstStyle/>
        <a:p>
          <a:r>
            <a:rPr lang="en-MY" sz="1200">
              <a:latin typeface="Times New Roman" pitchFamily="18" charset="0"/>
              <a:cs typeface="Times New Roman" pitchFamily="18" charset="0"/>
            </a:rPr>
            <a:t>Primary health care clinic</a:t>
          </a:r>
        </a:p>
      </dgm:t>
    </dgm:pt>
    <dgm:pt modelId="{8CBBF673-C156-4DF0-9F15-16773F6F66B0}" type="parTrans" cxnId="{F1492EDE-9FBC-45D8-9E3E-0DCA6E2E06BE}">
      <dgm:prSet/>
      <dgm:spPr/>
      <dgm:t>
        <a:bodyPr/>
        <a:lstStyle/>
        <a:p>
          <a:endParaRPr lang="en-MY" sz="1200">
            <a:latin typeface="Times New Roman" pitchFamily="18" charset="0"/>
            <a:cs typeface="Times New Roman" pitchFamily="18" charset="0"/>
          </a:endParaRPr>
        </a:p>
      </dgm:t>
    </dgm:pt>
    <dgm:pt modelId="{B3C608F0-C945-4EA9-8C2C-01AF206979B4}" type="sibTrans" cxnId="{F1492EDE-9FBC-45D8-9E3E-0DCA6E2E06BE}">
      <dgm:prSet/>
      <dgm:spPr/>
      <dgm:t>
        <a:bodyPr/>
        <a:lstStyle/>
        <a:p>
          <a:endParaRPr lang="en-MY" sz="1200">
            <a:latin typeface="Times New Roman" pitchFamily="18" charset="0"/>
            <a:cs typeface="Times New Roman" pitchFamily="18" charset="0"/>
          </a:endParaRPr>
        </a:p>
      </dgm:t>
    </dgm:pt>
    <dgm:pt modelId="{7B2395C0-4C3A-4BE8-A40B-AD5F23AAED69}">
      <dgm:prSet phldrT="[Text]" custT="1"/>
      <dgm:spPr/>
      <dgm:t>
        <a:bodyPr/>
        <a:lstStyle/>
        <a:p>
          <a:r>
            <a:rPr lang="en-MY" sz="1200">
              <a:latin typeface="Times New Roman" pitchFamily="18" charset="0"/>
              <a:cs typeface="Times New Roman" pitchFamily="18" charset="0"/>
            </a:rPr>
            <a:t>Informed consent and quentionnaire </a:t>
          </a:r>
        </a:p>
      </dgm:t>
    </dgm:pt>
    <dgm:pt modelId="{93F99D8A-2F6F-4B74-85FA-E4F76DDB611C}" type="parTrans" cxnId="{ACAEB985-5132-40E1-9EE5-C3F557B28F00}">
      <dgm:prSet/>
      <dgm:spPr/>
      <dgm:t>
        <a:bodyPr/>
        <a:lstStyle/>
        <a:p>
          <a:endParaRPr lang="en-MY" sz="1200">
            <a:latin typeface="Times New Roman" pitchFamily="18" charset="0"/>
            <a:cs typeface="Times New Roman" pitchFamily="18" charset="0"/>
          </a:endParaRPr>
        </a:p>
      </dgm:t>
    </dgm:pt>
    <dgm:pt modelId="{F12E98D5-84C5-4405-A836-4EAD66BADCDB}" type="sibTrans" cxnId="{ACAEB985-5132-40E1-9EE5-C3F557B28F00}">
      <dgm:prSet/>
      <dgm:spPr/>
      <dgm:t>
        <a:bodyPr/>
        <a:lstStyle/>
        <a:p>
          <a:endParaRPr lang="en-MY" sz="1200">
            <a:latin typeface="Times New Roman" pitchFamily="18" charset="0"/>
            <a:cs typeface="Times New Roman" pitchFamily="18" charset="0"/>
          </a:endParaRPr>
        </a:p>
      </dgm:t>
    </dgm:pt>
    <dgm:pt modelId="{3AF5D433-C249-4C50-BD45-4C68B93A1F8E}">
      <dgm:prSet phldrT="[Text]" custT="1"/>
      <dgm:spPr/>
      <dgm:t>
        <a:bodyPr/>
        <a:lstStyle/>
        <a:p>
          <a:r>
            <a:rPr lang="en-US" sz="1200">
              <a:latin typeface="Times New Roman" pitchFamily="18" charset="0"/>
              <a:cs typeface="Times New Roman" pitchFamily="18" charset="0"/>
            </a:rPr>
            <a:t>1. Ultrasound</a:t>
          </a:r>
          <a:endParaRPr lang="en-MY" sz="1200">
            <a:latin typeface="Times New Roman" pitchFamily="18" charset="0"/>
            <a:cs typeface="Times New Roman" pitchFamily="18" charset="0"/>
          </a:endParaRPr>
        </a:p>
        <a:p>
          <a:r>
            <a:rPr lang="en-US" sz="1200">
              <a:latin typeface="Times New Roman" pitchFamily="18" charset="0"/>
              <a:cs typeface="Times New Roman" pitchFamily="18" charset="0"/>
            </a:rPr>
            <a:t>2. Blood test</a:t>
          </a:r>
          <a:endParaRPr lang="en-MY" sz="1200">
            <a:latin typeface="Times New Roman" pitchFamily="18" charset="0"/>
            <a:cs typeface="Times New Roman" pitchFamily="18" charset="0"/>
          </a:endParaRPr>
        </a:p>
        <a:p>
          <a:r>
            <a:rPr lang="en-US" sz="1200">
              <a:latin typeface="Times New Roman" pitchFamily="18" charset="0"/>
              <a:cs typeface="Times New Roman" pitchFamily="18" charset="0"/>
            </a:rPr>
            <a:t>3. Urine analysis</a:t>
          </a:r>
          <a:endParaRPr lang="en-MY" sz="1200">
            <a:latin typeface="Times New Roman" pitchFamily="18" charset="0"/>
            <a:cs typeface="Times New Roman" pitchFamily="18" charset="0"/>
          </a:endParaRPr>
        </a:p>
      </dgm:t>
    </dgm:pt>
    <dgm:pt modelId="{B8480458-2AB9-4898-967A-5A04DD24F2F6}" type="parTrans" cxnId="{12B26689-7574-40A3-AC99-750B001AC784}">
      <dgm:prSet/>
      <dgm:spPr/>
      <dgm:t>
        <a:bodyPr/>
        <a:lstStyle/>
        <a:p>
          <a:endParaRPr lang="en-MY" sz="1200">
            <a:latin typeface="Times New Roman" pitchFamily="18" charset="0"/>
            <a:cs typeface="Times New Roman" pitchFamily="18" charset="0"/>
          </a:endParaRPr>
        </a:p>
      </dgm:t>
    </dgm:pt>
    <dgm:pt modelId="{31162EAE-08A3-49CD-A043-09A36CA7281A}" type="sibTrans" cxnId="{12B26689-7574-40A3-AC99-750B001AC784}">
      <dgm:prSet/>
      <dgm:spPr/>
      <dgm:t>
        <a:bodyPr/>
        <a:lstStyle/>
        <a:p>
          <a:endParaRPr lang="en-MY" sz="1200">
            <a:latin typeface="Times New Roman" pitchFamily="18" charset="0"/>
            <a:cs typeface="Times New Roman" pitchFamily="18" charset="0"/>
          </a:endParaRPr>
        </a:p>
      </dgm:t>
    </dgm:pt>
    <dgm:pt modelId="{617242B2-A367-4214-925C-8494327F5146}">
      <dgm:prSet phldrT="[Text]" custT="1"/>
      <dgm:spPr/>
      <dgm:t>
        <a:bodyPr/>
        <a:lstStyle/>
        <a:p>
          <a:r>
            <a:rPr lang="en-MY" sz="1200">
              <a:latin typeface="Times New Roman" pitchFamily="18" charset="0"/>
              <a:cs typeface="Times New Roman" pitchFamily="18" charset="0"/>
            </a:rPr>
            <a:t>Stone present</a:t>
          </a:r>
        </a:p>
      </dgm:t>
    </dgm:pt>
    <dgm:pt modelId="{06608403-439D-424A-978D-DBD675723094}" type="parTrans" cxnId="{E82CB67D-D20F-4229-8295-BED39BB0972D}">
      <dgm:prSet/>
      <dgm:spPr/>
      <dgm:t>
        <a:bodyPr/>
        <a:lstStyle/>
        <a:p>
          <a:endParaRPr lang="en-MY" sz="1200">
            <a:latin typeface="Times New Roman" pitchFamily="18" charset="0"/>
            <a:cs typeface="Times New Roman" pitchFamily="18" charset="0"/>
          </a:endParaRPr>
        </a:p>
      </dgm:t>
    </dgm:pt>
    <dgm:pt modelId="{20C06970-E404-40AB-A091-14F4E1314550}" type="sibTrans" cxnId="{E82CB67D-D20F-4229-8295-BED39BB0972D}">
      <dgm:prSet/>
      <dgm:spPr/>
      <dgm:t>
        <a:bodyPr/>
        <a:lstStyle/>
        <a:p>
          <a:endParaRPr lang="en-MY" sz="1200">
            <a:latin typeface="Times New Roman" pitchFamily="18" charset="0"/>
            <a:cs typeface="Times New Roman" pitchFamily="18" charset="0"/>
          </a:endParaRPr>
        </a:p>
      </dgm:t>
    </dgm:pt>
    <dgm:pt modelId="{A57CFA08-B51C-4D2B-AAAB-0916888BE183}">
      <dgm:prSet phldrT="[Text]" custT="1"/>
      <dgm:spPr/>
      <dgm:t>
        <a:bodyPr/>
        <a:lstStyle/>
        <a:p>
          <a:r>
            <a:rPr lang="en-MY" sz="1200">
              <a:latin typeface="Times New Roman" pitchFamily="18" charset="0"/>
              <a:cs typeface="Times New Roman" pitchFamily="18" charset="0"/>
            </a:rPr>
            <a:t>No stone</a:t>
          </a:r>
        </a:p>
      </dgm:t>
    </dgm:pt>
    <dgm:pt modelId="{9120B9C8-6BA0-4A13-AA9F-78DAD3BCF125}" type="parTrans" cxnId="{89BB4115-A1DE-4B5A-B77C-3DA58226BF86}">
      <dgm:prSet/>
      <dgm:spPr/>
      <dgm:t>
        <a:bodyPr/>
        <a:lstStyle/>
        <a:p>
          <a:endParaRPr lang="en-MY" sz="1200">
            <a:latin typeface="Times New Roman" pitchFamily="18" charset="0"/>
            <a:cs typeface="Times New Roman" pitchFamily="18" charset="0"/>
          </a:endParaRPr>
        </a:p>
      </dgm:t>
    </dgm:pt>
    <dgm:pt modelId="{3DD7640A-38A5-4FC3-BF73-41CE0AF42C38}" type="sibTrans" cxnId="{89BB4115-A1DE-4B5A-B77C-3DA58226BF86}">
      <dgm:prSet/>
      <dgm:spPr/>
      <dgm:t>
        <a:bodyPr/>
        <a:lstStyle/>
        <a:p>
          <a:endParaRPr lang="en-MY" sz="1200">
            <a:latin typeface="Times New Roman" pitchFamily="18" charset="0"/>
            <a:cs typeface="Times New Roman" pitchFamily="18" charset="0"/>
          </a:endParaRPr>
        </a:p>
      </dgm:t>
    </dgm:pt>
    <dgm:pt modelId="{5F632055-A29F-4212-A139-A28E0DE4B60B}">
      <dgm:prSet phldrT="[Text]" custT="1"/>
      <dgm:spPr/>
      <dgm:t>
        <a:bodyPr/>
        <a:lstStyle/>
        <a:p>
          <a:r>
            <a:rPr lang="en-MY" sz="1200">
              <a:latin typeface="Times New Roman" pitchFamily="18" charset="0"/>
              <a:cs typeface="Times New Roman" pitchFamily="18" charset="0"/>
            </a:rPr>
            <a:t>Continue follow up in Central Hospital</a:t>
          </a:r>
        </a:p>
      </dgm:t>
    </dgm:pt>
    <dgm:pt modelId="{9178DCBA-FA1E-47D7-BD0C-BAF8AE96BBD5}" type="parTrans" cxnId="{BAB404FC-04E5-4C3E-9B2B-3B994669D53B}">
      <dgm:prSet/>
      <dgm:spPr/>
      <dgm:t>
        <a:bodyPr/>
        <a:lstStyle/>
        <a:p>
          <a:endParaRPr lang="en-MY" sz="1200">
            <a:latin typeface="Times New Roman" pitchFamily="18" charset="0"/>
            <a:cs typeface="Times New Roman" pitchFamily="18" charset="0"/>
          </a:endParaRPr>
        </a:p>
      </dgm:t>
    </dgm:pt>
    <dgm:pt modelId="{2A61FE23-730B-44EE-A7B9-9846B7EFEECB}" type="sibTrans" cxnId="{BAB404FC-04E5-4C3E-9B2B-3B994669D53B}">
      <dgm:prSet/>
      <dgm:spPr/>
      <dgm:t>
        <a:bodyPr/>
        <a:lstStyle/>
        <a:p>
          <a:endParaRPr lang="en-MY" sz="1200">
            <a:latin typeface="Times New Roman" pitchFamily="18" charset="0"/>
            <a:cs typeface="Times New Roman" pitchFamily="18" charset="0"/>
          </a:endParaRPr>
        </a:p>
      </dgm:t>
    </dgm:pt>
    <dgm:pt modelId="{8E80F405-C402-4CD8-B83C-079CAC536C4A}">
      <dgm:prSet phldrT="[Text]" custT="1"/>
      <dgm:spPr/>
      <dgm:t>
        <a:bodyPr/>
        <a:lstStyle/>
        <a:p>
          <a:r>
            <a:rPr lang="en-MY" sz="1200">
              <a:latin typeface="Times New Roman" pitchFamily="18" charset="0"/>
              <a:cs typeface="Times New Roman" pitchFamily="18" charset="0"/>
            </a:rPr>
            <a:t>EGFR</a:t>
          </a:r>
        </a:p>
      </dgm:t>
    </dgm:pt>
    <dgm:pt modelId="{D5EB0A27-F791-4C61-858B-731417D7BE90}" type="parTrans" cxnId="{38FCDDD8-9572-45F5-918A-C1996E55870B}">
      <dgm:prSet/>
      <dgm:spPr/>
      <dgm:t>
        <a:bodyPr/>
        <a:lstStyle/>
        <a:p>
          <a:endParaRPr lang="en-MY" sz="1200">
            <a:latin typeface="Times New Roman" pitchFamily="18" charset="0"/>
            <a:cs typeface="Times New Roman" pitchFamily="18" charset="0"/>
          </a:endParaRPr>
        </a:p>
      </dgm:t>
    </dgm:pt>
    <dgm:pt modelId="{505BE2A0-EBAD-4656-A0FD-03556A368E21}" type="sibTrans" cxnId="{38FCDDD8-9572-45F5-918A-C1996E55870B}">
      <dgm:prSet/>
      <dgm:spPr/>
      <dgm:t>
        <a:bodyPr/>
        <a:lstStyle/>
        <a:p>
          <a:endParaRPr lang="en-MY" sz="1200">
            <a:latin typeface="Times New Roman" pitchFamily="18" charset="0"/>
            <a:cs typeface="Times New Roman" pitchFamily="18" charset="0"/>
          </a:endParaRPr>
        </a:p>
      </dgm:t>
    </dgm:pt>
    <dgm:pt modelId="{47950150-5C45-443D-BD04-BE8CD14AB544}" type="pres">
      <dgm:prSet presAssocID="{415757C3-59D3-4A11-BB8B-45F490F18243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39C398B9-9224-4E56-BEED-4616722DEC1C}" type="pres">
      <dgm:prSet presAssocID="{23A579BC-E034-482A-9CF8-661FC60D5517}" presName="hierRoot1" presStyleCnt="0"/>
      <dgm:spPr/>
    </dgm:pt>
    <dgm:pt modelId="{796CCCAC-6B94-4AA0-AF4B-92FFC277547A}" type="pres">
      <dgm:prSet presAssocID="{23A579BC-E034-482A-9CF8-661FC60D5517}" presName="composite" presStyleCnt="0"/>
      <dgm:spPr/>
    </dgm:pt>
    <dgm:pt modelId="{E5BBBCED-A1B4-4033-9C3B-8C6F2A10CCF9}" type="pres">
      <dgm:prSet presAssocID="{23A579BC-E034-482A-9CF8-661FC60D5517}" presName="background" presStyleLbl="node0" presStyleIdx="0" presStyleCnt="1"/>
      <dgm:spPr/>
    </dgm:pt>
    <dgm:pt modelId="{757CA5DD-C7FD-4DAA-9DC9-F30DAB55D46B}" type="pres">
      <dgm:prSet presAssocID="{23A579BC-E034-482A-9CF8-661FC60D5517}" presName="text" presStyleLbl="fgAcc0" presStyleIdx="0" presStyleCnt="1" custScaleX="259084">
        <dgm:presLayoutVars>
          <dgm:chPref val="3"/>
        </dgm:presLayoutVars>
      </dgm:prSet>
      <dgm:spPr/>
    </dgm:pt>
    <dgm:pt modelId="{E39C56D8-5128-44B1-8E43-B7AA4E50AB89}" type="pres">
      <dgm:prSet presAssocID="{23A579BC-E034-482A-9CF8-661FC60D5517}" presName="hierChild2" presStyleCnt="0"/>
      <dgm:spPr/>
    </dgm:pt>
    <dgm:pt modelId="{BB301D22-2F8F-434E-99EA-1F1CC6A6C710}" type="pres">
      <dgm:prSet presAssocID="{93F99D8A-2F6F-4B74-85FA-E4F76DDB611C}" presName="Name10" presStyleLbl="parChTrans1D2" presStyleIdx="0" presStyleCnt="1"/>
      <dgm:spPr/>
    </dgm:pt>
    <dgm:pt modelId="{1C7DD75D-E8F0-4A42-9180-A18107979444}" type="pres">
      <dgm:prSet presAssocID="{7B2395C0-4C3A-4BE8-A40B-AD5F23AAED69}" presName="hierRoot2" presStyleCnt="0"/>
      <dgm:spPr/>
    </dgm:pt>
    <dgm:pt modelId="{10E2B159-4961-4DD6-A423-D74892E375CD}" type="pres">
      <dgm:prSet presAssocID="{7B2395C0-4C3A-4BE8-A40B-AD5F23AAED69}" presName="composite2" presStyleCnt="0"/>
      <dgm:spPr/>
    </dgm:pt>
    <dgm:pt modelId="{A67C30C4-73C7-46B2-9683-A3AC9A9EF107}" type="pres">
      <dgm:prSet presAssocID="{7B2395C0-4C3A-4BE8-A40B-AD5F23AAED69}" presName="background2" presStyleLbl="node2" presStyleIdx="0" presStyleCnt="1"/>
      <dgm:spPr/>
    </dgm:pt>
    <dgm:pt modelId="{2BA73DC5-29BE-440D-845C-97F6A7155AF4}" type="pres">
      <dgm:prSet presAssocID="{7B2395C0-4C3A-4BE8-A40B-AD5F23AAED69}" presName="text2" presStyleLbl="fgAcc2" presStyleIdx="0" presStyleCnt="1" custScaleX="248918">
        <dgm:presLayoutVars>
          <dgm:chPref val="3"/>
        </dgm:presLayoutVars>
      </dgm:prSet>
      <dgm:spPr/>
    </dgm:pt>
    <dgm:pt modelId="{4FAD90AA-E5C9-40DE-8A4E-FE147B8051BF}" type="pres">
      <dgm:prSet presAssocID="{7B2395C0-4C3A-4BE8-A40B-AD5F23AAED69}" presName="hierChild3" presStyleCnt="0"/>
      <dgm:spPr/>
    </dgm:pt>
    <dgm:pt modelId="{79BCC6FD-118D-4628-A9BF-B1D9C0DA30B3}" type="pres">
      <dgm:prSet presAssocID="{B8480458-2AB9-4898-967A-5A04DD24F2F6}" presName="Name17" presStyleLbl="parChTrans1D3" presStyleIdx="0" presStyleCnt="1"/>
      <dgm:spPr/>
    </dgm:pt>
    <dgm:pt modelId="{6193F47E-A740-47BA-8919-B8D9B19CB678}" type="pres">
      <dgm:prSet presAssocID="{3AF5D433-C249-4C50-BD45-4C68B93A1F8E}" presName="hierRoot3" presStyleCnt="0"/>
      <dgm:spPr/>
    </dgm:pt>
    <dgm:pt modelId="{F4591621-DBFE-4089-8039-4FEAE22BDA82}" type="pres">
      <dgm:prSet presAssocID="{3AF5D433-C249-4C50-BD45-4C68B93A1F8E}" presName="composite3" presStyleCnt="0"/>
      <dgm:spPr/>
    </dgm:pt>
    <dgm:pt modelId="{CCD8E097-8E7A-439E-AC43-A7C910D93C9B}" type="pres">
      <dgm:prSet presAssocID="{3AF5D433-C249-4C50-BD45-4C68B93A1F8E}" presName="background3" presStyleLbl="node3" presStyleIdx="0" presStyleCnt="1"/>
      <dgm:spPr/>
    </dgm:pt>
    <dgm:pt modelId="{6C913514-DAEF-42B7-88BA-6C9A2AB1DA92}" type="pres">
      <dgm:prSet presAssocID="{3AF5D433-C249-4C50-BD45-4C68B93A1F8E}" presName="text3" presStyleLbl="fgAcc3" presStyleIdx="0" presStyleCnt="1" custScaleX="247637" custScaleY="176189">
        <dgm:presLayoutVars>
          <dgm:chPref val="3"/>
        </dgm:presLayoutVars>
      </dgm:prSet>
      <dgm:spPr/>
    </dgm:pt>
    <dgm:pt modelId="{96B6487C-6001-43B0-9067-034BD6BCE55E}" type="pres">
      <dgm:prSet presAssocID="{3AF5D433-C249-4C50-BD45-4C68B93A1F8E}" presName="hierChild4" presStyleCnt="0"/>
      <dgm:spPr/>
    </dgm:pt>
    <dgm:pt modelId="{23286A7B-A337-4BB9-A1D3-A4E41E543E13}" type="pres">
      <dgm:prSet presAssocID="{9120B9C8-6BA0-4A13-AA9F-78DAD3BCF125}" presName="Name23" presStyleLbl="parChTrans1D4" presStyleIdx="0" presStyleCnt="4"/>
      <dgm:spPr/>
    </dgm:pt>
    <dgm:pt modelId="{729EA85C-3D42-4AA9-978E-C06BC9A7212F}" type="pres">
      <dgm:prSet presAssocID="{A57CFA08-B51C-4D2B-AAAB-0916888BE183}" presName="hierRoot4" presStyleCnt="0"/>
      <dgm:spPr/>
    </dgm:pt>
    <dgm:pt modelId="{20EBBDCF-E922-4779-BA0F-DD17F3F1C367}" type="pres">
      <dgm:prSet presAssocID="{A57CFA08-B51C-4D2B-AAAB-0916888BE183}" presName="composite4" presStyleCnt="0"/>
      <dgm:spPr/>
    </dgm:pt>
    <dgm:pt modelId="{99697151-26FC-439F-A9CE-C089C435F253}" type="pres">
      <dgm:prSet presAssocID="{A57CFA08-B51C-4D2B-AAAB-0916888BE183}" presName="background4" presStyleLbl="node4" presStyleIdx="0" presStyleCnt="4"/>
      <dgm:spPr/>
    </dgm:pt>
    <dgm:pt modelId="{44CEDD97-CB44-4548-9A1D-E813C182D86A}" type="pres">
      <dgm:prSet presAssocID="{A57CFA08-B51C-4D2B-AAAB-0916888BE183}" presName="text4" presStyleLbl="fgAcc4" presStyleIdx="0" presStyleCnt="4">
        <dgm:presLayoutVars>
          <dgm:chPref val="3"/>
        </dgm:presLayoutVars>
      </dgm:prSet>
      <dgm:spPr/>
    </dgm:pt>
    <dgm:pt modelId="{E7E7C577-B3AF-4E3F-96CD-3FDD6F229F3E}" type="pres">
      <dgm:prSet presAssocID="{A57CFA08-B51C-4D2B-AAAB-0916888BE183}" presName="hierChild5" presStyleCnt="0"/>
      <dgm:spPr/>
    </dgm:pt>
    <dgm:pt modelId="{16B8D8AB-396A-4E1A-9805-26D53D79294A}" type="pres">
      <dgm:prSet presAssocID="{06608403-439D-424A-978D-DBD675723094}" presName="Name23" presStyleLbl="parChTrans1D4" presStyleIdx="1" presStyleCnt="4"/>
      <dgm:spPr/>
    </dgm:pt>
    <dgm:pt modelId="{542E8AEB-498E-4B86-A0D5-F6C302DEACE4}" type="pres">
      <dgm:prSet presAssocID="{617242B2-A367-4214-925C-8494327F5146}" presName="hierRoot4" presStyleCnt="0"/>
      <dgm:spPr/>
    </dgm:pt>
    <dgm:pt modelId="{06BD5C11-C1E7-4302-98ED-54BCA336DCF9}" type="pres">
      <dgm:prSet presAssocID="{617242B2-A367-4214-925C-8494327F5146}" presName="composite4" presStyleCnt="0"/>
      <dgm:spPr/>
    </dgm:pt>
    <dgm:pt modelId="{B6AF920D-B7A6-4E56-B296-DCF75C9092D0}" type="pres">
      <dgm:prSet presAssocID="{617242B2-A367-4214-925C-8494327F5146}" presName="background4" presStyleLbl="node4" presStyleIdx="1" presStyleCnt="4"/>
      <dgm:spPr/>
    </dgm:pt>
    <dgm:pt modelId="{868F171E-7EB1-4DB1-9DB3-20C394799B8D}" type="pres">
      <dgm:prSet presAssocID="{617242B2-A367-4214-925C-8494327F5146}" presName="text4" presStyleLbl="fgAcc4" presStyleIdx="1" presStyleCnt="4">
        <dgm:presLayoutVars>
          <dgm:chPref val="3"/>
        </dgm:presLayoutVars>
      </dgm:prSet>
      <dgm:spPr/>
    </dgm:pt>
    <dgm:pt modelId="{879FA6E8-55FE-4340-BC01-A13CAA6E7438}" type="pres">
      <dgm:prSet presAssocID="{617242B2-A367-4214-925C-8494327F5146}" presName="hierChild5" presStyleCnt="0"/>
      <dgm:spPr/>
    </dgm:pt>
    <dgm:pt modelId="{1D662E44-5BFA-42B6-94B4-E7D1B4F16F3B}" type="pres">
      <dgm:prSet presAssocID="{9178DCBA-FA1E-47D7-BD0C-BAF8AE96BBD5}" presName="Name23" presStyleLbl="parChTrans1D4" presStyleIdx="2" presStyleCnt="4"/>
      <dgm:spPr/>
    </dgm:pt>
    <dgm:pt modelId="{1BF617E1-ACE7-46E2-BA60-1F3884BD6FFC}" type="pres">
      <dgm:prSet presAssocID="{5F632055-A29F-4212-A139-A28E0DE4B60B}" presName="hierRoot4" presStyleCnt="0"/>
      <dgm:spPr/>
    </dgm:pt>
    <dgm:pt modelId="{96FF8D8C-2230-4E70-A130-1B051F52CA01}" type="pres">
      <dgm:prSet presAssocID="{5F632055-A29F-4212-A139-A28E0DE4B60B}" presName="composite4" presStyleCnt="0"/>
      <dgm:spPr/>
    </dgm:pt>
    <dgm:pt modelId="{06D57A84-344F-45A3-B1EF-D27088B7FAB2}" type="pres">
      <dgm:prSet presAssocID="{5F632055-A29F-4212-A139-A28E0DE4B60B}" presName="background4" presStyleLbl="node4" presStyleIdx="2" presStyleCnt="4"/>
      <dgm:spPr/>
    </dgm:pt>
    <dgm:pt modelId="{94BD4A71-1114-4375-8A57-5E7FD69D549C}" type="pres">
      <dgm:prSet presAssocID="{5F632055-A29F-4212-A139-A28E0DE4B60B}" presName="text4" presStyleLbl="fgAcc4" presStyleIdx="2" presStyleCnt="4" custScaleX="244041">
        <dgm:presLayoutVars>
          <dgm:chPref val="3"/>
        </dgm:presLayoutVars>
      </dgm:prSet>
      <dgm:spPr/>
    </dgm:pt>
    <dgm:pt modelId="{BD61359F-6EAA-4249-91B0-B2810C52999F}" type="pres">
      <dgm:prSet presAssocID="{5F632055-A29F-4212-A139-A28E0DE4B60B}" presName="hierChild5" presStyleCnt="0"/>
      <dgm:spPr/>
    </dgm:pt>
    <dgm:pt modelId="{EBE5E6D9-9272-4E24-98A5-1F3F337A36ED}" type="pres">
      <dgm:prSet presAssocID="{D5EB0A27-F791-4C61-858B-731417D7BE90}" presName="Name23" presStyleLbl="parChTrans1D4" presStyleIdx="3" presStyleCnt="4"/>
      <dgm:spPr/>
    </dgm:pt>
    <dgm:pt modelId="{9F7F2C4A-79D5-4874-8FD9-34C65E74FDCC}" type="pres">
      <dgm:prSet presAssocID="{8E80F405-C402-4CD8-B83C-079CAC536C4A}" presName="hierRoot4" presStyleCnt="0"/>
      <dgm:spPr/>
    </dgm:pt>
    <dgm:pt modelId="{9F4F7079-4053-43B6-85D0-F0E6430B850E}" type="pres">
      <dgm:prSet presAssocID="{8E80F405-C402-4CD8-B83C-079CAC536C4A}" presName="composite4" presStyleCnt="0"/>
      <dgm:spPr/>
    </dgm:pt>
    <dgm:pt modelId="{C8CF24E5-7873-4265-B515-0133F7223EBB}" type="pres">
      <dgm:prSet presAssocID="{8E80F405-C402-4CD8-B83C-079CAC536C4A}" presName="background4" presStyleLbl="node4" presStyleIdx="3" presStyleCnt="4"/>
      <dgm:spPr/>
    </dgm:pt>
    <dgm:pt modelId="{7F17BBDB-1C04-4D0B-ACDF-659C3F8F49FF}" type="pres">
      <dgm:prSet presAssocID="{8E80F405-C402-4CD8-B83C-079CAC536C4A}" presName="text4" presStyleLbl="fgAcc4" presStyleIdx="3" presStyleCnt="4">
        <dgm:presLayoutVars>
          <dgm:chPref val="3"/>
        </dgm:presLayoutVars>
      </dgm:prSet>
      <dgm:spPr/>
    </dgm:pt>
    <dgm:pt modelId="{9B9D25D9-1DDD-45B5-8F8D-50E3A229E0D6}" type="pres">
      <dgm:prSet presAssocID="{8E80F405-C402-4CD8-B83C-079CAC536C4A}" presName="hierChild5" presStyleCnt="0"/>
      <dgm:spPr/>
    </dgm:pt>
  </dgm:ptLst>
  <dgm:cxnLst>
    <dgm:cxn modelId="{0E041B14-65BE-48C9-B370-65FC6FB43B74}" type="presOf" srcId="{A57CFA08-B51C-4D2B-AAAB-0916888BE183}" destId="{44CEDD97-CB44-4548-9A1D-E813C182D86A}" srcOrd="0" destOrd="0" presId="urn:microsoft.com/office/officeart/2005/8/layout/hierarchy1"/>
    <dgm:cxn modelId="{89BB4115-A1DE-4B5A-B77C-3DA58226BF86}" srcId="{3AF5D433-C249-4C50-BD45-4C68B93A1F8E}" destId="{A57CFA08-B51C-4D2B-AAAB-0916888BE183}" srcOrd="0" destOrd="0" parTransId="{9120B9C8-6BA0-4A13-AA9F-78DAD3BCF125}" sibTransId="{3DD7640A-38A5-4FC3-BF73-41CE0AF42C38}"/>
    <dgm:cxn modelId="{88F45E23-DFAB-4C7C-9BE4-14341FBC2270}" type="presOf" srcId="{93F99D8A-2F6F-4B74-85FA-E4F76DDB611C}" destId="{BB301D22-2F8F-434E-99EA-1F1CC6A6C710}" srcOrd="0" destOrd="0" presId="urn:microsoft.com/office/officeart/2005/8/layout/hierarchy1"/>
    <dgm:cxn modelId="{6CA87523-F80D-4E84-93BF-8F11DF928950}" type="presOf" srcId="{617242B2-A367-4214-925C-8494327F5146}" destId="{868F171E-7EB1-4DB1-9DB3-20C394799B8D}" srcOrd="0" destOrd="0" presId="urn:microsoft.com/office/officeart/2005/8/layout/hierarchy1"/>
    <dgm:cxn modelId="{EFFE862F-6D17-42E2-9E38-CF5BD0704645}" type="presOf" srcId="{9178DCBA-FA1E-47D7-BD0C-BAF8AE96BBD5}" destId="{1D662E44-5BFA-42B6-94B4-E7D1B4F16F3B}" srcOrd="0" destOrd="0" presId="urn:microsoft.com/office/officeart/2005/8/layout/hierarchy1"/>
    <dgm:cxn modelId="{E82CB67D-D20F-4229-8295-BED39BB0972D}" srcId="{3AF5D433-C249-4C50-BD45-4C68B93A1F8E}" destId="{617242B2-A367-4214-925C-8494327F5146}" srcOrd="1" destOrd="0" parTransId="{06608403-439D-424A-978D-DBD675723094}" sibTransId="{20C06970-E404-40AB-A091-14F4E1314550}"/>
    <dgm:cxn modelId="{ACAEB985-5132-40E1-9EE5-C3F557B28F00}" srcId="{23A579BC-E034-482A-9CF8-661FC60D5517}" destId="{7B2395C0-4C3A-4BE8-A40B-AD5F23AAED69}" srcOrd="0" destOrd="0" parTransId="{93F99D8A-2F6F-4B74-85FA-E4F76DDB611C}" sibTransId="{F12E98D5-84C5-4405-A836-4EAD66BADCDB}"/>
    <dgm:cxn modelId="{12B26689-7574-40A3-AC99-750B001AC784}" srcId="{7B2395C0-4C3A-4BE8-A40B-AD5F23AAED69}" destId="{3AF5D433-C249-4C50-BD45-4C68B93A1F8E}" srcOrd="0" destOrd="0" parTransId="{B8480458-2AB9-4898-967A-5A04DD24F2F6}" sibTransId="{31162EAE-08A3-49CD-A043-09A36CA7281A}"/>
    <dgm:cxn modelId="{A86CF39F-BEB9-4B86-A0E0-C935157583F7}" type="presOf" srcId="{3AF5D433-C249-4C50-BD45-4C68B93A1F8E}" destId="{6C913514-DAEF-42B7-88BA-6C9A2AB1DA92}" srcOrd="0" destOrd="0" presId="urn:microsoft.com/office/officeart/2005/8/layout/hierarchy1"/>
    <dgm:cxn modelId="{0A2088A0-D5EB-455E-ADDC-F712253870D8}" type="presOf" srcId="{06608403-439D-424A-978D-DBD675723094}" destId="{16B8D8AB-396A-4E1A-9805-26D53D79294A}" srcOrd="0" destOrd="0" presId="urn:microsoft.com/office/officeart/2005/8/layout/hierarchy1"/>
    <dgm:cxn modelId="{2A654BAB-C84B-418B-8F52-81C87202FCE3}" type="presOf" srcId="{23A579BC-E034-482A-9CF8-661FC60D5517}" destId="{757CA5DD-C7FD-4DAA-9DC9-F30DAB55D46B}" srcOrd="0" destOrd="0" presId="urn:microsoft.com/office/officeart/2005/8/layout/hierarchy1"/>
    <dgm:cxn modelId="{7071E0B0-9607-429E-98AD-594977D32AF1}" type="presOf" srcId="{8E80F405-C402-4CD8-B83C-079CAC536C4A}" destId="{7F17BBDB-1C04-4D0B-ACDF-659C3F8F49FF}" srcOrd="0" destOrd="0" presId="urn:microsoft.com/office/officeart/2005/8/layout/hierarchy1"/>
    <dgm:cxn modelId="{86C60EB1-E811-452B-9BAD-AF3C0FE34C75}" type="presOf" srcId="{B8480458-2AB9-4898-967A-5A04DD24F2F6}" destId="{79BCC6FD-118D-4628-A9BF-B1D9C0DA30B3}" srcOrd="0" destOrd="0" presId="urn:microsoft.com/office/officeart/2005/8/layout/hierarchy1"/>
    <dgm:cxn modelId="{7AF9D9B8-1C46-4A36-8832-011DCE1D6F3B}" type="presOf" srcId="{5F632055-A29F-4212-A139-A28E0DE4B60B}" destId="{94BD4A71-1114-4375-8A57-5E7FD69D549C}" srcOrd="0" destOrd="0" presId="urn:microsoft.com/office/officeart/2005/8/layout/hierarchy1"/>
    <dgm:cxn modelId="{712557BF-0D2D-491D-914D-F536D8F78117}" type="presOf" srcId="{7B2395C0-4C3A-4BE8-A40B-AD5F23AAED69}" destId="{2BA73DC5-29BE-440D-845C-97F6A7155AF4}" srcOrd="0" destOrd="0" presId="urn:microsoft.com/office/officeart/2005/8/layout/hierarchy1"/>
    <dgm:cxn modelId="{38FCDDD8-9572-45F5-918A-C1996E55870B}" srcId="{617242B2-A367-4214-925C-8494327F5146}" destId="{8E80F405-C402-4CD8-B83C-079CAC536C4A}" srcOrd="1" destOrd="0" parTransId="{D5EB0A27-F791-4C61-858B-731417D7BE90}" sibTransId="{505BE2A0-EBAD-4656-A0FD-03556A368E21}"/>
    <dgm:cxn modelId="{F1492EDE-9FBC-45D8-9E3E-0DCA6E2E06BE}" srcId="{415757C3-59D3-4A11-BB8B-45F490F18243}" destId="{23A579BC-E034-482A-9CF8-661FC60D5517}" srcOrd="0" destOrd="0" parTransId="{8CBBF673-C156-4DF0-9F15-16773F6F66B0}" sibTransId="{B3C608F0-C945-4EA9-8C2C-01AF206979B4}"/>
    <dgm:cxn modelId="{AA067BED-D43E-4B7E-9F2C-46FCA2CAE6D7}" type="presOf" srcId="{415757C3-59D3-4A11-BB8B-45F490F18243}" destId="{47950150-5C45-443D-BD04-BE8CD14AB544}" srcOrd="0" destOrd="0" presId="urn:microsoft.com/office/officeart/2005/8/layout/hierarchy1"/>
    <dgm:cxn modelId="{6D1E0EF1-60AA-482F-B721-529D27981AA3}" type="presOf" srcId="{9120B9C8-6BA0-4A13-AA9F-78DAD3BCF125}" destId="{23286A7B-A337-4BB9-A1D3-A4E41E543E13}" srcOrd="0" destOrd="0" presId="urn:microsoft.com/office/officeart/2005/8/layout/hierarchy1"/>
    <dgm:cxn modelId="{FCEDAAFB-98A0-49CA-9FC4-4E62C3B493F4}" type="presOf" srcId="{D5EB0A27-F791-4C61-858B-731417D7BE90}" destId="{EBE5E6D9-9272-4E24-98A5-1F3F337A36ED}" srcOrd="0" destOrd="0" presId="urn:microsoft.com/office/officeart/2005/8/layout/hierarchy1"/>
    <dgm:cxn modelId="{BAB404FC-04E5-4C3E-9B2B-3B994669D53B}" srcId="{617242B2-A367-4214-925C-8494327F5146}" destId="{5F632055-A29F-4212-A139-A28E0DE4B60B}" srcOrd="0" destOrd="0" parTransId="{9178DCBA-FA1E-47D7-BD0C-BAF8AE96BBD5}" sibTransId="{2A61FE23-730B-44EE-A7B9-9846B7EFEECB}"/>
    <dgm:cxn modelId="{84228484-B792-4ACE-8513-CA5B65F75FD0}" type="presParOf" srcId="{47950150-5C45-443D-BD04-BE8CD14AB544}" destId="{39C398B9-9224-4E56-BEED-4616722DEC1C}" srcOrd="0" destOrd="0" presId="urn:microsoft.com/office/officeart/2005/8/layout/hierarchy1"/>
    <dgm:cxn modelId="{DD3296F5-A3CA-4FF8-8FA0-563D2711960E}" type="presParOf" srcId="{39C398B9-9224-4E56-BEED-4616722DEC1C}" destId="{796CCCAC-6B94-4AA0-AF4B-92FFC277547A}" srcOrd="0" destOrd="0" presId="urn:microsoft.com/office/officeart/2005/8/layout/hierarchy1"/>
    <dgm:cxn modelId="{D0ADF051-5F74-4EAC-B881-F287E7842F8A}" type="presParOf" srcId="{796CCCAC-6B94-4AA0-AF4B-92FFC277547A}" destId="{E5BBBCED-A1B4-4033-9C3B-8C6F2A10CCF9}" srcOrd="0" destOrd="0" presId="urn:microsoft.com/office/officeart/2005/8/layout/hierarchy1"/>
    <dgm:cxn modelId="{16340245-5698-4DC5-922F-03C6A0C277B8}" type="presParOf" srcId="{796CCCAC-6B94-4AA0-AF4B-92FFC277547A}" destId="{757CA5DD-C7FD-4DAA-9DC9-F30DAB55D46B}" srcOrd="1" destOrd="0" presId="urn:microsoft.com/office/officeart/2005/8/layout/hierarchy1"/>
    <dgm:cxn modelId="{91D29378-F2F0-4488-9F5D-A1C2B950D629}" type="presParOf" srcId="{39C398B9-9224-4E56-BEED-4616722DEC1C}" destId="{E39C56D8-5128-44B1-8E43-B7AA4E50AB89}" srcOrd="1" destOrd="0" presId="urn:microsoft.com/office/officeart/2005/8/layout/hierarchy1"/>
    <dgm:cxn modelId="{731EC66A-2EDB-43B9-9317-CBD6069B7BE0}" type="presParOf" srcId="{E39C56D8-5128-44B1-8E43-B7AA4E50AB89}" destId="{BB301D22-2F8F-434E-99EA-1F1CC6A6C710}" srcOrd="0" destOrd="0" presId="urn:microsoft.com/office/officeart/2005/8/layout/hierarchy1"/>
    <dgm:cxn modelId="{5A990F2E-8DDF-4D93-8D82-BC96AC359214}" type="presParOf" srcId="{E39C56D8-5128-44B1-8E43-B7AA4E50AB89}" destId="{1C7DD75D-E8F0-4A42-9180-A18107979444}" srcOrd="1" destOrd="0" presId="urn:microsoft.com/office/officeart/2005/8/layout/hierarchy1"/>
    <dgm:cxn modelId="{30A162A7-BDBD-4319-AA54-20D43395DAF3}" type="presParOf" srcId="{1C7DD75D-E8F0-4A42-9180-A18107979444}" destId="{10E2B159-4961-4DD6-A423-D74892E375CD}" srcOrd="0" destOrd="0" presId="urn:microsoft.com/office/officeart/2005/8/layout/hierarchy1"/>
    <dgm:cxn modelId="{79674D50-8F49-430C-9203-21305F63C064}" type="presParOf" srcId="{10E2B159-4961-4DD6-A423-D74892E375CD}" destId="{A67C30C4-73C7-46B2-9683-A3AC9A9EF107}" srcOrd="0" destOrd="0" presId="urn:microsoft.com/office/officeart/2005/8/layout/hierarchy1"/>
    <dgm:cxn modelId="{2F7A7836-1B15-4FE3-BEBA-11C39CFDC666}" type="presParOf" srcId="{10E2B159-4961-4DD6-A423-D74892E375CD}" destId="{2BA73DC5-29BE-440D-845C-97F6A7155AF4}" srcOrd="1" destOrd="0" presId="urn:microsoft.com/office/officeart/2005/8/layout/hierarchy1"/>
    <dgm:cxn modelId="{89A880B9-8A80-4797-924D-6E0627ADFEF0}" type="presParOf" srcId="{1C7DD75D-E8F0-4A42-9180-A18107979444}" destId="{4FAD90AA-E5C9-40DE-8A4E-FE147B8051BF}" srcOrd="1" destOrd="0" presId="urn:microsoft.com/office/officeart/2005/8/layout/hierarchy1"/>
    <dgm:cxn modelId="{952C696F-96C6-4E8E-BB0B-74E127656CAE}" type="presParOf" srcId="{4FAD90AA-E5C9-40DE-8A4E-FE147B8051BF}" destId="{79BCC6FD-118D-4628-A9BF-B1D9C0DA30B3}" srcOrd="0" destOrd="0" presId="urn:microsoft.com/office/officeart/2005/8/layout/hierarchy1"/>
    <dgm:cxn modelId="{EC4B1B2A-BB52-4C0A-8E6B-946E3E6DF251}" type="presParOf" srcId="{4FAD90AA-E5C9-40DE-8A4E-FE147B8051BF}" destId="{6193F47E-A740-47BA-8919-B8D9B19CB678}" srcOrd="1" destOrd="0" presId="urn:microsoft.com/office/officeart/2005/8/layout/hierarchy1"/>
    <dgm:cxn modelId="{374F9E61-98C7-443F-BBC5-3BD217010D0C}" type="presParOf" srcId="{6193F47E-A740-47BA-8919-B8D9B19CB678}" destId="{F4591621-DBFE-4089-8039-4FEAE22BDA82}" srcOrd="0" destOrd="0" presId="urn:microsoft.com/office/officeart/2005/8/layout/hierarchy1"/>
    <dgm:cxn modelId="{FEEFD03E-0A75-4214-9C57-F091B1440A2C}" type="presParOf" srcId="{F4591621-DBFE-4089-8039-4FEAE22BDA82}" destId="{CCD8E097-8E7A-439E-AC43-A7C910D93C9B}" srcOrd="0" destOrd="0" presId="urn:microsoft.com/office/officeart/2005/8/layout/hierarchy1"/>
    <dgm:cxn modelId="{28D49B44-6EEB-4EE7-ACF8-FF13ED10232E}" type="presParOf" srcId="{F4591621-DBFE-4089-8039-4FEAE22BDA82}" destId="{6C913514-DAEF-42B7-88BA-6C9A2AB1DA92}" srcOrd="1" destOrd="0" presId="urn:microsoft.com/office/officeart/2005/8/layout/hierarchy1"/>
    <dgm:cxn modelId="{EA5D70DE-27E3-46D0-9E78-F061CBFCFF43}" type="presParOf" srcId="{6193F47E-A740-47BA-8919-B8D9B19CB678}" destId="{96B6487C-6001-43B0-9067-034BD6BCE55E}" srcOrd="1" destOrd="0" presId="urn:microsoft.com/office/officeart/2005/8/layout/hierarchy1"/>
    <dgm:cxn modelId="{6AB407EA-CFAB-4FF1-900B-6F3ADA71E0A5}" type="presParOf" srcId="{96B6487C-6001-43B0-9067-034BD6BCE55E}" destId="{23286A7B-A337-4BB9-A1D3-A4E41E543E13}" srcOrd="0" destOrd="0" presId="urn:microsoft.com/office/officeart/2005/8/layout/hierarchy1"/>
    <dgm:cxn modelId="{CBB6F51B-FFF1-47DF-95AB-6E6EC922CC24}" type="presParOf" srcId="{96B6487C-6001-43B0-9067-034BD6BCE55E}" destId="{729EA85C-3D42-4AA9-978E-C06BC9A7212F}" srcOrd="1" destOrd="0" presId="urn:microsoft.com/office/officeart/2005/8/layout/hierarchy1"/>
    <dgm:cxn modelId="{3B858804-5B20-4F23-8BD9-1D1B27794F76}" type="presParOf" srcId="{729EA85C-3D42-4AA9-978E-C06BC9A7212F}" destId="{20EBBDCF-E922-4779-BA0F-DD17F3F1C367}" srcOrd="0" destOrd="0" presId="urn:microsoft.com/office/officeart/2005/8/layout/hierarchy1"/>
    <dgm:cxn modelId="{5260E532-1E2C-4D4B-8898-333DBA112935}" type="presParOf" srcId="{20EBBDCF-E922-4779-BA0F-DD17F3F1C367}" destId="{99697151-26FC-439F-A9CE-C089C435F253}" srcOrd="0" destOrd="0" presId="urn:microsoft.com/office/officeart/2005/8/layout/hierarchy1"/>
    <dgm:cxn modelId="{F05848D8-8D89-4E92-A873-A2F94F65DB06}" type="presParOf" srcId="{20EBBDCF-E922-4779-BA0F-DD17F3F1C367}" destId="{44CEDD97-CB44-4548-9A1D-E813C182D86A}" srcOrd="1" destOrd="0" presId="urn:microsoft.com/office/officeart/2005/8/layout/hierarchy1"/>
    <dgm:cxn modelId="{46A169E0-4DA3-4E58-A3B8-D94A0923A2CE}" type="presParOf" srcId="{729EA85C-3D42-4AA9-978E-C06BC9A7212F}" destId="{E7E7C577-B3AF-4E3F-96CD-3FDD6F229F3E}" srcOrd="1" destOrd="0" presId="urn:microsoft.com/office/officeart/2005/8/layout/hierarchy1"/>
    <dgm:cxn modelId="{BD730D5D-05C1-4DDD-AECA-7134A1B29365}" type="presParOf" srcId="{96B6487C-6001-43B0-9067-034BD6BCE55E}" destId="{16B8D8AB-396A-4E1A-9805-26D53D79294A}" srcOrd="2" destOrd="0" presId="urn:microsoft.com/office/officeart/2005/8/layout/hierarchy1"/>
    <dgm:cxn modelId="{739D7724-994E-4184-A291-80D5C91B41BE}" type="presParOf" srcId="{96B6487C-6001-43B0-9067-034BD6BCE55E}" destId="{542E8AEB-498E-4B86-A0D5-F6C302DEACE4}" srcOrd="3" destOrd="0" presId="urn:microsoft.com/office/officeart/2005/8/layout/hierarchy1"/>
    <dgm:cxn modelId="{6BFEB8AA-D406-4BD6-83F2-00F4ACC272F2}" type="presParOf" srcId="{542E8AEB-498E-4B86-A0D5-F6C302DEACE4}" destId="{06BD5C11-C1E7-4302-98ED-54BCA336DCF9}" srcOrd="0" destOrd="0" presId="urn:microsoft.com/office/officeart/2005/8/layout/hierarchy1"/>
    <dgm:cxn modelId="{C85D4614-C6EC-4EEB-A529-C2044742929F}" type="presParOf" srcId="{06BD5C11-C1E7-4302-98ED-54BCA336DCF9}" destId="{B6AF920D-B7A6-4E56-B296-DCF75C9092D0}" srcOrd="0" destOrd="0" presId="urn:microsoft.com/office/officeart/2005/8/layout/hierarchy1"/>
    <dgm:cxn modelId="{A3A20B51-A87D-4B03-8BA7-86AB40C6F243}" type="presParOf" srcId="{06BD5C11-C1E7-4302-98ED-54BCA336DCF9}" destId="{868F171E-7EB1-4DB1-9DB3-20C394799B8D}" srcOrd="1" destOrd="0" presId="urn:microsoft.com/office/officeart/2005/8/layout/hierarchy1"/>
    <dgm:cxn modelId="{4DCB8A4B-6258-4CA0-BBF0-184634D7CAF6}" type="presParOf" srcId="{542E8AEB-498E-4B86-A0D5-F6C302DEACE4}" destId="{879FA6E8-55FE-4340-BC01-A13CAA6E7438}" srcOrd="1" destOrd="0" presId="urn:microsoft.com/office/officeart/2005/8/layout/hierarchy1"/>
    <dgm:cxn modelId="{D75E724F-8742-40A6-8274-A23FC90222C3}" type="presParOf" srcId="{879FA6E8-55FE-4340-BC01-A13CAA6E7438}" destId="{1D662E44-5BFA-42B6-94B4-E7D1B4F16F3B}" srcOrd="0" destOrd="0" presId="urn:microsoft.com/office/officeart/2005/8/layout/hierarchy1"/>
    <dgm:cxn modelId="{20B44AAD-6A42-47DA-86CD-83FC3A29A5B3}" type="presParOf" srcId="{879FA6E8-55FE-4340-BC01-A13CAA6E7438}" destId="{1BF617E1-ACE7-46E2-BA60-1F3884BD6FFC}" srcOrd="1" destOrd="0" presId="urn:microsoft.com/office/officeart/2005/8/layout/hierarchy1"/>
    <dgm:cxn modelId="{DFE72789-17D8-4933-AFAD-BA0BDBFF1552}" type="presParOf" srcId="{1BF617E1-ACE7-46E2-BA60-1F3884BD6FFC}" destId="{96FF8D8C-2230-4E70-A130-1B051F52CA01}" srcOrd="0" destOrd="0" presId="urn:microsoft.com/office/officeart/2005/8/layout/hierarchy1"/>
    <dgm:cxn modelId="{630FAC7C-C632-432C-8680-5BB16FE46D5E}" type="presParOf" srcId="{96FF8D8C-2230-4E70-A130-1B051F52CA01}" destId="{06D57A84-344F-45A3-B1EF-D27088B7FAB2}" srcOrd="0" destOrd="0" presId="urn:microsoft.com/office/officeart/2005/8/layout/hierarchy1"/>
    <dgm:cxn modelId="{F69C6F7A-BC29-42E5-9089-5923ABE8EFE6}" type="presParOf" srcId="{96FF8D8C-2230-4E70-A130-1B051F52CA01}" destId="{94BD4A71-1114-4375-8A57-5E7FD69D549C}" srcOrd="1" destOrd="0" presId="urn:microsoft.com/office/officeart/2005/8/layout/hierarchy1"/>
    <dgm:cxn modelId="{CE296484-4D31-4709-ACEB-D399AB6C389F}" type="presParOf" srcId="{1BF617E1-ACE7-46E2-BA60-1F3884BD6FFC}" destId="{BD61359F-6EAA-4249-91B0-B2810C52999F}" srcOrd="1" destOrd="0" presId="urn:microsoft.com/office/officeart/2005/8/layout/hierarchy1"/>
    <dgm:cxn modelId="{3E94A641-DED2-4AF7-8CD0-06CDF05A429A}" type="presParOf" srcId="{879FA6E8-55FE-4340-BC01-A13CAA6E7438}" destId="{EBE5E6D9-9272-4E24-98A5-1F3F337A36ED}" srcOrd="2" destOrd="0" presId="urn:microsoft.com/office/officeart/2005/8/layout/hierarchy1"/>
    <dgm:cxn modelId="{C1FAF542-3C2D-462C-B8AC-DCA69AC9D087}" type="presParOf" srcId="{879FA6E8-55FE-4340-BC01-A13CAA6E7438}" destId="{9F7F2C4A-79D5-4874-8FD9-34C65E74FDCC}" srcOrd="3" destOrd="0" presId="urn:microsoft.com/office/officeart/2005/8/layout/hierarchy1"/>
    <dgm:cxn modelId="{3E190703-E61E-4B18-9D4E-98EB64D41C40}" type="presParOf" srcId="{9F7F2C4A-79D5-4874-8FD9-34C65E74FDCC}" destId="{9F4F7079-4053-43B6-85D0-F0E6430B850E}" srcOrd="0" destOrd="0" presId="urn:microsoft.com/office/officeart/2005/8/layout/hierarchy1"/>
    <dgm:cxn modelId="{2B635C38-9A00-405F-9C1F-B60C870FCE2E}" type="presParOf" srcId="{9F4F7079-4053-43B6-85D0-F0E6430B850E}" destId="{C8CF24E5-7873-4265-B515-0133F7223EBB}" srcOrd="0" destOrd="0" presId="urn:microsoft.com/office/officeart/2005/8/layout/hierarchy1"/>
    <dgm:cxn modelId="{7D3CAACE-AA58-4B60-9523-F5CFEBFA9C2E}" type="presParOf" srcId="{9F4F7079-4053-43B6-85D0-F0E6430B850E}" destId="{7F17BBDB-1C04-4D0B-ACDF-659C3F8F49FF}" srcOrd="1" destOrd="0" presId="urn:microsoft.com/office/officeart/2005/8/layout/hierarchy1"/>
    <dgm:cxn modelId="{AD850A79-50F6-4D5C-A964-A12C37E605D2}" type="presParOf" srcId="{9F7F2C4A-79D5-4874-8FD9-34C65E74FDCC}" destId="{9B9D25D9-1DDD-45B5-8F8D-50E3A229E0D6}" srcOrd="1" destOrd="0" presId="urn:microsoft.com/office/officeart/2005/8/layout/hierarchy1"/>
  </dgm:cxnLst>
  <dgm:bg>
    <a:solidFill>
      <a:schemeClr val="tx2">
        <a:lumMod val="20000"/>
        <a:lumOff val="80000"/>
      </a:schemeClr>
    </a:solidFill>
  </dgm:bg>
  <dgm:whole/>
  <dgm:extLst>
    <a:ext uri="http://schemas.microsoft.com/office/drawing/2008/diagram">
      <dsp:dataModelExt xmlns:dsp="http://schemas.microsoft.com/office/drawing/2008/diagram" relId="rId14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618F7BF-D53C-41A9-BE27-E019FA8887DE}">
      <dsp:nvSpPr>
        <dsp:cNvPr id="0" name=""/>
        <dsp:cNvSpPr/>
      </dsp:nvSpPr>
      <dsp:spPr>
        <a:xfrm>
          <a:off x="2692702" y="578511"/>
          <a:ext cx="2221884" cy="26435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0149"/>
              </a:lnTo>
              <a:lnTo>
                <a:pt x="2221884" y="180149"/>
              </a:lnTo>
              <a:lnTo>
                <a:pt x="2221884" y="26435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93A6E82-17EF-4514-A327-1543B938A009}">
      <dsp:nvSpPr>
        <dsp:cNvPr id="0" name=""/>
        <dsp:cNvSpPr/>
      </dsp:nvSpPr>
      <dsp:spPr>
        <a:xfrm>
          <a:off x="2692702" y="578511"/>
          <a:ext cx="1110942" cy="26435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0149"/>
              </a:lnTo>
              <a:lnTo>
                <a:pt x="1110942" y="180149"/>
              </a:lnTo>
              <a:lnTo>
                <a:pt x="1110942" y="26435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138B0EC-70B7-492F-9F67-D5411647468A}">
      <dsp:nvSpPr>
        <dsp:cNvPr id="0" name=""/>
        <dsp:cNvSpPr/>
      </dsp:nvSpPr>
      <dsp:spPr>
        <a:xfrm>
          <a:off x="2692702" y="2261589"/>
          <a:ext cx="1110942" cy="26435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0149"/>
              </a:lnTo>
              <a:lnTo>
                <a:pt x="1110942" y="180149"/>
              </a:lnTo>
              <a:lnTo>
                <a:pt x="1110942" y="26435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727975A-654D-4383-93DF-BEE26960DEAD}">
      <dsp:nvSpPr>
        <dsp:cNvPr id="0" name=""/>
        <dsp:cNvSpPr/>
      </dsp:nvSpPr>
      <dsp:spPr>
        <a:xfrm>
          <a:off x="2646982" y="2261589"/>
          <a:ext cx="91440" cy="26435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6435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276F0EC-02B6-411E-83EB-B5211C4158CF}">
      <dsp:nvSpPr>
        <dsp:cNvPr id="0" name=""/>
        <dsp:cNvSpPr/>
      </dsp:nvSpPr>
      <dsp:spPr>
        <a:xfrm>
          <a:off x="1581760" y="2261589"/>
          <a:ext cx="1110942" cy="264353"/>
        </a:xfrm>
        <a:custGeom>
          <a:avLst/>
          <a:gdLst/>
          <a:ahLst/>
          <a:cxnLst/>
          <a:rect l="0" t="0" r="0" b="0"/>
          <a:pathLst>
            <a:path>
              <a:moveTo>
                <a:pt x="1110942" y="0"/>
              </a:moveTo>
              <a:lnTo>
                <a:pt x="1110942" y="180149"/>
              </a:lnTo>
              <a:lnTo>
                <a:pt x="0" y="180149"/>
              </a:lnTo>
              <a:lnTo>
                <a:pt x="0" y="26435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AFFCA6D-30CB-44E8-BB37-4C0917825150}">
      <dsp:nvSpPr>
        <dsp:cNvPr id="0" name=""/>
        <dsp:cNvSpPr/>
      </dsp:nvSpPr>
      <dsp:spPr>
        <a:xfrm>
          <a:off x="2646982" y="1420050"/>
          <a:ext cx="91440" cy="26435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6435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90B135C-A32C-44F2-AC22-10DF13B12692}">
      <dsp:nvSpPr>
        <dsp:cNvPr id="0" name=""/>
        <dsp:cNvSpPr/>
      </dsp:nvSpPr>
      <dsp:spPr>
        <a:xfrm>
          <a:off x="2646982" y="578511"/>
          <a:ext cx="91440" cy="26435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6435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D4B2E5E-462C-4112-BE42-53A3CB37EE1F}">
      <dsp:nvSpPr>
        <dsp:cNvPr id="0" name=""/>
        <dsp:cNvSpPr/>
      </dsp:nvSpPr>
      <dsp:spPr>
        <a:xfrm>
          <a:off x="1581760" y="578511"/>
          <a:ext cx="1110942" cy="264353"/>
        </a:xfrm>
        <a:custGeom>
          <a:avLst/>
          <a:gdLst/>
          <a:ahLst/>
          <a:cxnLst/>
          <a:rect l="0" t="0" r="0" b="0"/>
          <a:pathLst>
            <a:path>
              <a:moveTo>
                <a:pt x="1110942" y="0"/>
              </a:moveTo>
              <a:lnTo>
                <a:pt x="1110942" y="180149"/>
              </a:lnTo>
              <a:lnTo>
                <a:pt x="0" y="180149"/>
              </a:lnTo>
              <a:lnTo>
                <a:pt x="0" y="26435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76A8B51-2AF2-4F27-B000-BDA604D2F72E}">
      <dsp:nvSpPr>
        <dsp:cNvPr id="0" name=""/>
        <dsp:cNvSpPr/>
      </dsp:nvSpPr>
      <dsp:spPr>
        <a:xfrm>
          <a:off x="470817" y="578511"/>
          <a:ext cx="2221884" cy="264353"/>
        </a:xfrm>
        <a:custGeom>
          <a:avLst/>
          <a:gdLst/>
          <a:ahLst/>
          <a:cxnLst/>
          <a:rect l="0" t="0" r="0" b="0"/>
          <a:pathLst>
            <a:path>
              <a:moveTo>
                <a:pt x="2221884" y="0"/>
              </a:moveTo>
              <a:lnTo>
                <a:pt x="2221884" y="180149"/>
              </a:lnTo>
              <a:lnTo>
                <a:pt x="0" y="180149"/>
              </a:lnTo>
              <a:lnTo>
                <a:pt x="0" y="26435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59355C8-A0A1-43BF-A001-A886AD332087}">
      <dsp:nvSpPr>
        <dsp:cNvPr id="0" name=""/>
        <dsp:cNvSpPr/>
      </dsp:nvSpPr>
      <dsp:spPr>
        <a:xfrm>
          <a:off x="2238226" y="1326"/>
          <a:ext cx="908952" cy="57718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7A9EFF5-7E51-473C-A044-3B64CAA620BD}">
      <dsp:nvSpPr>
        <dsp:cNvPr id="0" name=""/>
        <dsp:cNvSpPr/>
      </dsp:nvSpPr>
      <dsp:spPr>
        <a:xfrm>
          <a:off x="2339220" y="97271"/>
          <a:ext cx="908952" cy="57718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MY" sz="900" kern="1200"/>
            <a:t>5 clinics</a:t>
          </a:r>
        </a:p>
      </dsp:txBody>
      <dsp:txXfrm>
        <a:off x="2356125" y="114176"/>
        <a:ext cx="875142" cy="543375"/>
      </dsp:txXfrm>
    </dsp:sp>
    <dsp:sp modelId="{4C143DB5-96B2-4314-8B47-8624A24B0D30}">
      <dsp:nvSpPr>
        <dsp:cNvPr id="0" name=""/>
        <dsp:cNvSpPr/>
      </dsp:nvSpPr>
      <dsp:spPr>
        <a:xfrm>
          <a:off x="16341" y="842865"/>
          <a:ext cx="908952" cy="57718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D717CEA-A49E-4A23-9C50-A0E0CB26F6D3}">
      <dsp:nvSpPr>
        <dsp:cNvPr id="0" name=""/>
        <dsp:cNvSpPr/>
      </dsp:nvSpPr>
      <dsp:spPr>
        <a:xfrm>
          <a:off x="117336" y="938810"/>
          <a:ext cx="908952" cy="57718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MY" sz="900" kern="1200"/>
            <a:t>KK Petra Jaya</a:t>
          </a:r>
        </a:p>
      </dsp:txBody>
      <dsp:txXfrm>
        <a:off x="134241" y="955715"/>
        <a:ext cx="875142" cy="543375"/>
      </dsp:txXfrm>
    </dsp:sp>
    <dsp:sp modelId="{094985BF-D883-434C-B3A8-BD4ADEDEA4FF}">
      <dsp:nvSpPr>
        <dsp:cNvPr id="0" name=""/>
        <dsp:cNvSpPr/>
      </dsp:nvSpPr>
      <dsp:spPr>
        <a:xfrm>
          <a:off x="1127283" y="842865"/>
          <a:ext cx="908952" cy="57718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96F5081-ED91-4495-BC22-275F806E5946}">
      <dsp:nvSpPr>
        <dsp:cNvPr id="0" name=""/>
        <dsp:cNvSpPr/>
      </dsp:nvSpPr>
      <dsp:spPr>
        <a:xfrm>
          <a:off x="1228278" y="938810"/>
          <a:ext cx="908952" cy="57718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MY" sz="900" kern="1200"/>
            <a:t>KK Kota Samarahan</a:t>
          </a:r>
        </a:p>
      </dsp:txBody>
      <dsp:txXfrm>
        <a:off x="1245183" y="955715"/>
        <a:ext cx="875142" cy="543375"/>
      </dsp:txXfrm>
    </dsp:sp>
    <dsp:sp modelId="{CE247924-4392-455A-980A-9F5D4734498F}">
      <dsp:nvSpPr>
        <dsp:cNvPr id="0" name=""/>
        <dsp:cNvSpPr/>
      </dsp:nvSpPr>
      <dsp:spPr>
        <a:xfrm>
          <a:off x="2238226" y="842865"/>
          <a:ext cx="908952" cy="57718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8AA1106-5E0D-41D6-80B3-AA2749B967B7}">
      <dsp:nvSpPr>
        <dsp:cNvPr id="0" name=""/>
        <dsp:cNvSpPr/>
      </dsp:nvSpPr>
      <dsp:spPr>
        <a:xfrm>
          <a:off x="2339220" y="938810"/>
          <a:ext cx="908952" cy="57718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MY" sz="900" kern="1200"/>
            <a:t>KK Batu Kawa</a:t>
          </a:r>
        </a:p>
      </dsp:txBody>
      <dsp:txXfrm>
        <a:off x="2356125" y="955715"/>
        <a:ext cx="875142" cy="543375"/>
      </dsp:txXfrm>
    </dsp:sp>
    <dsp:sp modelId="{996E8977-CAAD-47C5-8E4C-FE24CB7D37B6}">
      <dsp:nvSpPr>
        <dsp:cNvPr id="0" name=""/>
        <dsp:cNvSpPr/>
      </dsp:nvSpPr>
      <dsp:spPr>
        <a:xfrm>
          <a:off x="551445" y="1684404"/>
          <a:ext cx="4282513" cy="57718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B800493-A6F6-4107-9C21-2C0C9774ED59}">
      <dsp:nvSpPr>
        <dsp:cNvPr id="0" name=""/>
        <dsp:cNvSpPr/>
      </dsp:nvSpPr>
      <dsp:spPr>
        <a:xfrm>
          <a:off x="652440" y="1780349"/>
          <a:ext cx="4282513" cy="57718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MY" sz="900" kern="1200"/>
            <a:t>Simple Random Sampling  ( 3 out of 5 clinics ) and allocation of weightage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MY" sz="900" kern="1200"/>
            <a:t>Total Number of subjects: 1100 </a:t>
          </a:r>
        </a:p>
      </dsp:txBody>
      <dsp:txXfrm>
        <a:off x="669345" y="1797254"/>
        <a:ext cx="4248703" cy="543375"/>
      </dsp:txXfrm>
    </dsp:sp>
    <dsp:sp modelId="{C73D8F5F-F492-4DA8-A0DB-7EC5DC26BA79}">
      <dsp:nvSpPr>
        <dsp:cNvPr id="0" name=""/>
        <dsp:cNvSpPr/>
      </dsp:nvSpPr>
      <dsp:spPr>
        <a:xfrm>
          <a:off x="1127283" y="2525943"/>
          <a:ext cx="908952" cy="57718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9E5CDE9-80B7-4D25-8FB5-3B377A9BC454}">
      <dsp:nvSpPr>
        <dsp:cNvPr id="0" name=""/>
        <dsp:cNvSpPr/>
      </dsp:nvSpPr>
      <dsp:spPr>
        <a:xfrm>
          <a:off x="1228278" y="2621888"/>
          <a:ext cx="908952" cy="57718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MY" sz="900" kern="1200"/>
            <a:t>KK Petra Jaya- 30%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MY" sz="900" kern="1200"/>
            <a:t>330 subjects</a:t>
          </a:r>
        </a:p>
      </dsp:txBody>
      <dsp:txXfrm>
        <a:off x="1245183" y="2638793"/>
        <a:ext cx="875142" cy="543375"/>
      </dsp:txXfrm>
    </dsp:sp>
    <dsp:sp modelId="{4AC51803-3720-48AF-85AD-A04A7296A0F7}">
      <dsp:nvSpPr>
        <dsp:cNvPr id="0" name=""/>
        <dsp:cNvSpPr/>
      </dsp:nvSpPr>
      <dsp:spPr>
        <a:xfrm>
          <a:off x="2238226" y="2525943"/>
          <a:ext cx="908952" cy="57718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A57CC5C-B4C9-4A74-9DAF-04CEBA957EBA}">
      <dsp:nvSpPr>
        <dsp:cNvPr id="0" name=""/>
        <dsp:cNvSpPr/>
      </dsp:nvSpPr>
      <dsp:spPr>
        <a:xfrm>
          <a:off x="2339220" y="2621888"/>
          <a:ext cx="908952" cy="57718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MY" sz="900" kern="1200"/>
            <a:t>KK Batu Kawa 30%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MY" sz="900" kern="1200"/>
            <a:t>330 subjects</a:t>
          </a:r>
        </a:p>
      </dsp:txBody>
      <dsp:txXfrm>
        <a:off x="2356125" y="2638793"/>
        <a:ext cx="875142" cy="543375"/>
      </dsp:txXfrm>
    </dsp:sp>
    <dsp:sp modelId="{389831F7-6B4D-4014-91FA-76B550F9E136}">
      <dsp:nvSpPr>
        <dsp:cNvPr id="0" name=""/>
        <dsp:cNvSpPr/>
      </dsp:nvSpPr>
      <dsp:spPr>
        <a:xfrm>
          <a:off x="3349168" y="2525943"/>
          <a:ext cx="908952" cy="57718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2DB057F-A4C1-4ABD-99D3-A2B8A014A181}">
      <dsp:nvSpPr>
        <dsp:cNvPr id="0" name=""/>
        <dsp:cNvSpPr/>
      </dsp:nvSpPr>
      <dsp:spPr>
        <a:xfrm>
          <a:off x="3450163" y="2621888"/>
          <a:ext cx="908952" cy="57718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MY" sz="900" kern="1200"/>
            <a:t>Polyclinic Bintulu 40%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MY" sz="900" kern="1200"/>
            <a:t>440 subjects</a:t>
          </a:r>
        </a:p>
      </dsp:txBody>
      <dsp:txXfrm>
        <a:off x="3467068" y="2638793"/>
        <a:ext cx="875142" cy="543375"/>
      </dsp:txXfrm>
    </dsp:sp>
    <dsp:sp modelId="{930CF2DD-C1D5-427E-9593-9F57307D38D3}">
      <dsp:nvSpPr>
        <dsp:cNvPr id="0" name=""/>
        <dsp:cNvSpPr/>
      </dsp:nvSpPr>
      <dsp:spPr>
        <a:xfrm>
          <a:off x="3349168" y="842865"/>
          <a:ext cx="908952" cy="57718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8558951-3AAA-42B9-AECF-68A816770356}">
      <dsp:nvSpPr>
        <dsp:cNvPr id="0" name=""/>
        <dsp:cNvSpPr/>
      </dsp:nvSpPr>
      <dsp:spPr>
        <a:xfrm>
          <a:off x="3450163" y="938810"/>
          <a:ext cx="908952" cy="57718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MY" sz="900" kern="1200"/>
            <a:t>Hospital Serian</a:t>
          </a:r>
        </a:p>
      </dsp:txBody>
      <dsp:txXfrm>
        <a:off x="3467068" y="955715"/>
        <a:ext cx="875142" cy="543375"/>
      </dsp:txXfrm>
    </dsp:sp>
    <dsp:sp modelId="{363FA10B-62D8-4BF2-913C-8A37BA5966D4}">
      <dsp:nvSpPr>
        <dsp:cNvPr id="0" name=""/>
        <dsp:cNvSpPr/>
      </dsp:nvSpPr>
      <dsp:spPr>
        <a:xfrm>
          <a:off x="4460111" y="842865"/>
          <a:ext cx="908952" cy="57718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ED42962-0744-4BC1-9D1D-D8A22E8C92C0}">
      <dsp:nvSpPr>
        <dsp:cNvPr id="0" name=""/>
        <dsp:cNvSpPr/>
      </dsp:nvSpPr>
      <dsp:spPr>
        <a:xfrm>
          <a:off x="4561105" y="938810"/>
          <a:ext cx="908952" cy="57718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MY" sz="900" kern="1200"/>
            <a:t>Polyclinic Bintulu</a:t>
          </a:r>
        </a:p>
      </dsp:txBody>
      <dsp:txXfrm>
        <a:off x="4578010" y="955715"/>
        <a:ext cx="875142" cy="543375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BE5E6D9-9272-4E24-98A5-1F3F337A36ED}">
      <dsp:nvSpPr>
        <dsp:cNvPr id="0" name=""/>
        <dsp:cNvSpPr/>
      </dsp:nvSpPr>
      <dsp:spPr>
        <a:xfrm>
          <a:off x="2728768" y="3132999"/>
          <a:ext cx="1070476" cy="23385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9362"/>
              </a:lnTo>
              <a:lnTo>
                <a:pt x="1070476" y="159362"/>
              </a:lnTo>
              <a:lnTo>
                <a:pt x="1070476" y="23385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D662E44-5BFA-42B6-94B4-E7D1B4F16F3B}">
      <dsp:nvSpPr>
        <dsp:cNvPr id="0" name=""/>
        <dsp:cNvSpPr/>
      </dsp:nvSpPr>
      <dsp:spPr>
        <a:xfrm>
          <a:off x="2237390" y="3132999"/>
          <a:ext cx="491378" cy="233851"/>
        </a:xfrm>
        <a:custGeom>
          <a:avLst/>
          <a:gdLst/>
          <a:ahLst/>
          <a:cxnLst/>
          <a:rect l="0" t="0" r="0" b="0"/>
          <a:pathLst>
            <a:path>
              <a:moveTo>
                <a:pt x="491378" y="0"/>
              </a:moveTo>
              <a:lnTo>
                <a:pt x="491378" y="159362"/>
              </a:lnTo>
              <a:lnTo>
                <a:pt x="0" y="159362"/>
              </a:lnTo>
              <a:lnTo>
                <a:pt x="0" y="23385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6B8D8AB-396A-4E1A-9805-26D53D79294A}">
      <dsp:nvSpPr>
        <dsp:cNvPr id="0" name=""/>
        <dsp:cNvSpPr/>
      </dsp:nvSpPr>
      <dsp:spPr>
        <a:xfrm>
          <a:off x="2237390" y="2388561"/>
          <a:ext cx="491378" cy="23385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9362"/>
              </a:lnTo>
              <a:lnTo>
                <a:pt x="491378" y="159362"/>
              </a:lnTo>
              <a:lnTo>
                <a:pt x="491378" y="23385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3286A7B-A337-4BB9-A1D3-A4E41E543E13}">
      <dsp:nvSpPr>
        <dsp:cNvPr id="0" name=""/>
        <dsp:cNvSpPr/>
      </dsp:nvSpPr>
      <dsp:spPr>
        <a:xfrm>
          <a:off x="1746011" y="2388561"/>
          <a:ext cx="491378" cy="233851"/>
        </a:xfrm>
        <a:custGeom>
          <a:avLst/>
          <a:gdLst/>
          <a:ahLst/>
          <a:cxnLst/>
          <a:rect l="0" t="0" r="0" b="0"/>
          <a:pathLst>
            <a:path>
              <a:moveTo>
                <a:pt x="491378" y="0"/>
              </a:moveTo>
              <a:lnTo>
                <a:pt x="491378" y="159362"/>
              </a:lnTo>
              <a:lnTo>
                <a:pt x="0" y="159362"/>
              </a:lnTo>
              <a:lnTo>
                <a:pt x="0" y="23385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9BCC6FD-118D-4628-A9BF-B1D9C0DA30B3}">
      <dsp:nvSpPr>
        <dsp:cNvPr id="0" name=""/>
        <dsp:cNvSpPr/>
      </dsp:nvSpPr>
      <dsp:spPr>
        <a:xfrm>
          <a:off x="2191670" y="1255112"/>
          <a:ext cx="91440" cy="23385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3385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B301D22-2F8F-434E-99EA-1F1CC6A6C710}">
      <dsp:nvSpPr>
        <dsp:cNvPr id="0" name=""/>
        <dsp:cNvSpPr/>
      </dsp:nvSpPr>
      <dsp:spPr>
        <a:xfrm>
          <a:off x="2191670" y="510674"/>
          <a:ext cx="91440" cy="23385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3385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5BBBCED-A1B4-4033-9C3B-8C6F2A10CCF9}">
      <dsp:nvSpPr>
        <dsp:cNvPr id="0" name=""/>
        <dsp:cNvSpPr/>
      </dsp:nvSpPr>
      <dsp:spPr>
        <a:xfrm>
          <a:off x="1195776" y="87"/>
          <a:ext cx="2083226" cy="51058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57CA5DD-C7FD-4DAA-9DC9-F30DAB55D46B}">
      <dsp:nvSpPr>
        <dsp:cNvPr id="0" name=""/>
        <dsp:cNvSpPr/>
      </dsp:nvSpPr>
      <dsp:spPr>
        <a:xfrm>
          <a:off x="1285118" y="84961"/>
          <a:ext cx="2083226" cy="51058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MY" sz="1200" kern="1200">
              <a:latin typeface="Times New Roman" pitchFamily="18" charset="0"/>
              <a:cs typeface="Times New Roman" pitchFamily="18" charset="0"/>
            </a:rPr>
            <a:t>Primary health care clinic</a:t>
          </a:r>
        </a:p>
      </dsp:txBody>
      <dsp:txXfrm>
        <a:off x="1300073" y="99916"/>
        <a:ext cx="2053316" cy="480676"/>
      </dsp:txXfrm>
    </dsp:sp>
    <dsp:sp modelId="{A67C30C4-73C7-46B2-9683-A3AC9A9EF107}">
      <dsp:nvSpPr>
        <dsp:cNvPr id="0" name=""/>
        <dsp:cNvSpPr/>
      </dsp:nvSpPr>
      <dsp:spPr>
        <a:xfrm>
          <a:off x="1236647" y="744525"/>
          <a:ext cx="2001484" cy="51058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2BA73DC5-29BE-440D-845C-97F6A7155AF4}">
      <dsp:nvSpPr>
        <dsp:cNvPr id="0" name=""/>
        <dsp:cNvSpPr/>
      </dsp:nvSpPr>
      <dsp:spPr>
        <a:xfrm>
          <a:off x="1325989" y="829400"/>
          <a:ext cx="2001484" cy="51058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MY" sz="1200" kern="1200">
              <a:latin typeface="Times New Roman" pitchFamily="18" charset="0"/>
              <a:cs typeface="Times New Roman" pitchFamily="18" charset="0"/>
            </a:rPr>
            <a:t>Informed consent and quentionnaire </a:t>
          </a:r>
        </a:p>
      </dsp:txBody>
      <dsp:txXfrm>
        <a:off x="1340944" y="844355"/>
        <a:ext cx="1971574" cy="480676"/>
      </dsp:txXfrm>
    </dsp:sp>
    <dsp:sp modelId="{CCD8E097-8E7A-439E-AC43-A7C910D93C9B}">
      <dsp:nvSpPr>
        <dsp:cNvPr id="0" name=""/>
        <dsp:cNvSpPr/>
      </dsp:nvSpPr>
      <dsp:spPr>
        <a:xfrm>
          <a:off x="1241798" y="1488963"/>
          <a:ext cx="1991184" cy="89959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C913514-DAEF-42B7-88BA-6C9A2AB1DA92}">
      <dsp:nvSpPr>
        <dsp:cNvPr id="0" name=""/>
        <dsp:cNvSpPr/>
      </dsp:nvSpPr>
      <dsp:spPr>
        <a:xfrm>
          <a:off x="1331139" y="1573838"/>
          <a:ext cx="1991184" cy="89959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itchFamily="18" charset="0"/>
              <a:cs typeface="Times New Roman" pitchFamily="18" charset="0"/>
            </a:rPr>
            <a:t>1. Ultrasound</a:t>
          </a:r>
          <a:endParaRPr lang="en-MY" sz="1200" kern="1200">
            <a:latin typeface="Times New Roman" pitchFamily="18" charset="0"/>
            <a:cs typeface="Times New Roman" pitchFamily="18" charset="0"/>
          </a:endParaRP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itchFamily="18" charset="0"/>
              <a:cs typeface="Times New Roman" pitchFamily="18" charset="0"/>
            </a:rPr>
            <a:t>2. Blood test</a:t>
          </a:r>
          <a:endParaRPr lang="en-MY" sz="1200" kern="1200">
            <a:latin typeface="Times New Roman" pitchFamily="18" charset="0"/>
            <a:cs typeface="Times New Roman" pitchFamily="18" charset="0"/>
          </a:endParaRP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itchFamily="18" charset="0"/>
              <a:cs typeface="Times New Roman" pitchFamily="18" charset="0"/>
            </a:rPr>
            <a:t>3. Urine analysis</a:t>
          </a:r>
          <a:endParaRPr lang="en-MY" sz="1200" kern="1200">
            <a:latin typeface="Times New Roman" pitchFamily="18" charset="0"/>
            <a:cs typeface="Times New Roman" pitchFamily="18" charset="0"/>
          </a:endParaRPr>
        </a:p>
      </dsp:txBody>
      <dsp:txXfrm>
        <a:off x="1357487" y="1600186"/>
        <a:ext cx="1938488" cy="846901"/>
      </dsp:txXfrm>
    </dsp:sp>
    <dsp:sp modelId="{99697151-26FC-439F-A9CE-C089C435F253}">
      <dsp:nvSpPr>
        <dsp:cNvPr id="0" name=""/>
        <dsp:cNvSpPr/>
      </dsp:nvSpPr>
      <dsp:spPr>
        <a:xfrm>
          <a:off x="1343974" y="2622413"/>
          <a:ext cx="804073" cy="51058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4CEDD97-CB44-4548-9A1D-E813C182D86A}">
      <dsp:nvSpPr>
        <dsp:cNvPr id="0" name=""/>
        <dsp:cNvSpPr/>
      </dsp:nvSpPr>
      <dsp:spPr>
        <a:xfrm>
          <a:off x="1433316" y="2707287"/>
          <a:ext cx="804073" cy="51058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MY" sz="1200" kern="1200">
              <a:latin typeface="Times New Roman" pitchFamily="18" charset="0"/>
              <a:cs typeface="Times New Roman" pitchFamily="18" charset="0"/>
            </a:rPr>
            <a:t>No stone</a:t>
          </a:r>
        </a:p>
      </dsp:txBody>
      <dsp:txXfrm>
        <a:off x="1448271" y="2722242"/>
        <a:ext cx="774163" cy="480676"/>
      </dsp:txXfrm>
    </dsp:sp>
    <dsp:sp modelId="{B6AF920D-B7A6-4E56-B296-DCF75C9092D0}">
      <dsp:nvSpPr>
        <dsp:cNvPr id="0" name=""/>
        <dsp:cNvSpPr/>
      </dsp:nvSpPr>
      <dsp:spPr>
        <a:xfrm>
          <a:off x="2326731" y="2622413"/>
          <a:ext cx="804073" cy="51058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68F171E-7EB1-4DB1-9DB3-20C394799B8D}">
      <dsp:nvSpPr>
        <dsp:cNvPr id="0" name=""/>
        <dsp:cNvSpPr/>
      </dsp:nvSpPr>
      <dsp:spPr>
        <a:xfrm>
          <a:off x="2416073" y="2707287"/>
          <a:ext cx="804073" cy="51058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MY" sz="1200" kern="1200">
              <a:latin typeface="Times New Roman" pitchFamily="18" charset="0"/>
              <a:cs typeface="Times New Roman" pitchFamily="18" charset="0"/>
            </a:rPr>
            <a:t>Stone present</a:t>
          </a:r>
        </a:p>
      </dsp:txBody>
      <dsp:txXfrm>
        <a:off x="2431028" y="2722242"/>
        <a:ext cx="774163" cy="480676"/>
      </dsp:txXfrm>
    </dsp:sp>
    <dsp:sp modelId="{06D57A84-344F-45A3-B1EF-D27088B7FAB2}">
      <dsp:nvSpPr>
        <dsp:cNvPr id="0" name=""/>
        <dsp:cNvSpPr/>
      </dsp:nvSpPr>
      <dsp:spPr>
        <a:xfrm>
          <a:off x="1256255" y="3366851"/>
          <a:ext cx="1962269" cy="51058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94BD4A71-1114-4375-8A57-5E7FD69D549C}">
      <dsp:nvSpPr>
        <dsp:cNvPr id="0" name=""/>
        <dsp:cNvSpPr/>
      </dsp:nvSpPr>
      <dsp:spPr>
        <a:xfrm>
          <a:off x="1345596" y="3451725"/>
          <a:ext cx="1962269" cy="51058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MY" sz="1200" kern="1200">
              <a:latin typeface="Times New Roman" pitchFamily="18" charset="0"/>
              <a:cs typeface="Times New Roman" pitchFamily="18" charset="0"/>
            </a:rPr>
            <a:t>Continue follow up in Central Hospital</a:t>
          </a:r>
        </a:p>
      </dsp:txBody>
      <dsp:txXfrm>
        <a:off x="1360551" y="3466680"/>
        <a:ext cx="1932359" cy="480676"/>
      </dsp:txXfrm>
    </dsp:sp>
    <dsp:sp modelId="{C8CF24E5-7873-4265-B515-0133F7223EBB}">
      <dsp:nvSpPr>
        <dsp:cNvPr id="0" name=""/>
        <dsp:cNvSpPr/>
      </dsp:nvSpPr>
      <dsp:spPr>
        <a:xfrm>
          <a:off x="3397207" y="3366851"/>
          <a:ext cx="804073" cy="51058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F17BBDB-1C04-4D0B-ACDF-659C3F8F49FF}">
      <dsp:nvSpPr>
        <dsp:cNvPr id="0" name=""/>
        <dsp:cNvSpPr/>
      </dsp:nvSpPr>
      <dsp:spPr>
        <a:xfrm>
          <a:off x="3486549" y="3451725"/>
          <a:ext cx="804073" cy="51058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MY" sz="1200" kern="1200">
              <a:latin typeface="Times New Roman" pitchFamily="18" charset="0"/>
              <a:cs typeface="Times New Roman" pitchFamily="18" charset="0"/>
            </a:rPr>
            <a:t>EGFR</a:t>
          </a:r>
        </a:p>
      </dsp:txBody>
      <dsp:txXfrm>
        <a:off x="3501504" y="3466680"/>
        <a:ext cx="774163" cy="48067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raj_perumal@yahoo.com</dc:creator>
  <cp:keywords/>
  <dc:description/>
  <cp:lastModifiedBy>kamalraj_perumal@yahoo.com</cp:lastModifiedBy>
  <cp:revision>1</cp:revision>
  <dcterms:created xsi:type="dcterms:W3CDTF">2021-09-29T14:35:00Z</dcterms:created>
  <dcterms:modified xsi:type="dcterms:W3CDTF">2021-09-29T14:36:00Z</dcterms:modified>
</cp:coreProperties>
</file>